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725C6" w14:textId="591AF620" w:rsidR="005F59F2" w:rsidRPr="005F59F2" w:rsidRDefault="005F59F2" w:rsidP="005F59F2">
      <w:pPr>
        <w:spacing w:line="360" w:lineRule="auto"/>
        <w:jc w:val="both"/>
        <w:rPr>
          <w:b/>
          <w:color w:val="000000"/>
        </w:rPr>
      </w:pPr>
      <w:r w:rsidRPr="005F59F2">
        <w:rPr>
          <w:b/>
          <w:color w:val="000000"/>
        </w:rPr>
        <w:t>Online supplementary file</w:t>
      </w:r>
    </w:p>
    <w:p w14:paraId="3F3A3368" w14:textId="77777777" w:rsidR="00A70DD2" w:rsidRDefault="00A70DD2" w:rsidP="00E27765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40CA68C7" w14:textId="0B343673" w:rsidR="00E27765" w:rsidRDefault="00E27765" w:rsidP="00E27765">
      <w:pPr>
        <w:spacing w:line="360" w:lineRule="auto"/>
        <w:jc w:val="both"/>
        <w:rPr>
          <w:b/>
          <w:color w:val="000000"/>
          <w:sz w:val="20"/>
          <w:szCs w:val="20"/>
        </w:rPr>
      </w:pPr>
      <w:r w:rsidRPr="005F59F2">
        <w:rPr>
          <w:b/>
          <w:color w:val="000000"/>
          <w:sz w:val="20"/>
          <w:szCs w:val="20"/>
        </w:rPr>
        <w:t xml:space="preserve">Supplementary Table </w:t>
      </w:r>
      <w:r w:rsidR="00E649BC">
        <w:rPr>
          <w:b/>
          <w:color w:val="000000"/>
          <w:sz w:val="20"/>
          <w:szCs w:val="20"/>
        </w:rPr>
        <w:t>1</w:t>
      </w:r>
      <w:r w:rsidRPr="005F59F2">
        <w:rPr>
          <w:b/>
          <w:color w:val="000000"/>
          <w:sz w:val="20"/>
          <w:szCs w:val="20"/>
        </w:rPr>
        <w:t xml:space="preserve">. </w:t>
      </w:r>
      <w:r w:rsidR="00C7485E">
        <w:rPr>
          <w:b/>
          <w:color w:val="000000"/>
          <w:sz w:val="20"/>
          <w:szCs w:val="20"/>
        </w:rPr>
        <w:t>Perceived i</w:t>
      </w:r>
      <w:r w:rsidRPr="005F59F2">
        <w:rPr>
          <w:b/>
          <w:color w:val="000000"/>
          <w:sz w:val="20"/>
          <w:szCs w:val="20"/>
        </w:rPr>
        <w:t>mp</w:t>
      </w:r>
      <w:r>
        <w:rPr>
          <w:b/>
          <w:color w:val="000000"/>
          <w:sz w:val="20"/>
          <w:szCs w:val="20"/>
        </w:rPr>
        <w:t>a</w:t>
      </w:r>
      <w:r w:rsidRPr="005F59F2">
        <w:rPr>
          <w:b/>
          <w:color w:val="000000"/>
          <w:sz w:val="20"/>
          <w:szCs w:val="20"/>
        </w:rPr>
        <w:t xml:space="preserve">ct of </w:t>
      </w:r>
      <w:r w:rsidR="004436D9">
        <w:rPr>
          <w:b/>
          <w:color w:val="000000"/>
          <w:sz w:val="20"/>
          <w:szCs w:val="20"/>
        </w:rPr>
        <w:t>telephone consultations on quality of care, by country</w:t>
      </w:r>
    </w:p>
    <w:p w14:paraId="25C0AF31" w14:textId="6C0DB80D" w:rsidR="004436D9" w:rsidRDefault="004436D9" w:rsidP="00E27765">
      <w:pPr>
        <w:spacing w:line="360" w:lineRule="auto"/>
        <w:jc w:val="both"/>
        <w:rPr>
          <w:b/>
          <w:color w:val="000000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59"/>
        <w:gridCol w:w="1582"/>
        <w:gridCol w:w="1583"/>
        <w:gridCol w:w="1582"/>
        <w:gridCol w:w="1583"/>
      </w:tblGrid>
      <w:tr w:rsidR="008E0AB1" w:rsidRPr="008E0AB1" w14:paraId="380063EA" w14:textId="77777777" w:rsidTr="00933FD2">
        <w:trPr>
          <w:trHeight w:val="607"/>
        </w:trPr>
        <w:tc>
          <w:tcPr>
            <w:tcW w:w="2259" w:type="dxa"/>
          </w:tcPr>
          <w:p w14:paraId="5D6B1336" w14:textId="04891FEC" w:rsidR="008E0AB1" w:rsidRPr="008E0AB1" w:rsidRDefault="00900A52" w:rsidP="00933FD2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mpact of telephone consultations</w:t>
            </w:r>
          </w:p>
        </w:tc>
        <w:tc>
          <w:tcPr>
            <w:tcW w:w="1582" w:type="dxa"/>
            <w:hideMark/>
          </w:tcPr>
          <w:p w14:paraId="6957CBA0" w14:textId="77777777" w:rsidR="008E0AB1" w:rsidRDefault="008E0AB1" w:rsidP="00933FD2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8E0AB1">
              <w:rPr>
                <w:b/>
                <w:color w:val="000000"/>
                <w:sz w:val="20"/>
                <w:szCs w:val="20"/>
              </w:rPr>
              <w:t>UK</w:t>
            </w:r>
          </w:p>
          <w:p w14:paraId="780A5BD9" w14:textId="05E7DC67" w:rsidR="000304B2" w:rsidRPr="008E0AB1" w:rsidRDefault="000304B2" w:rsidP="00933FD2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 (</w:t>
            </w:r>
            <w:r w:rsidR="00933FD2">
              <w:rPr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83" w:type="dxa"/>
            <w:hideMark/>
          </w:tcPr>
          <w:p w14:paraId="3D3BEB3A" w14:textId="77777777" w:rsidR="008E0AB1" w:rsidRDefault="008E0AB1" w:rsidP="00933FD2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8E0AB1">
              <w:rPr>
                <w:b/>
                <w:color w:val="000000"/>
                <w:sz w:val="20"/>
                <w:szCs w:val="20"/>
              </w:rPr>
              <w:t>Germany</w:t>
            </w:r>
          </w:p>
          <w:p w14:paraId="40729B4D" w14:textId="3EBBD30E" w:rsidR="00334F03" w:rsidRPr="008E0AB1" w:rsidRDefault="00334F03" w:rsidP="00933FD2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82" w:type="dxa"/>
            <w:hideMark/>
          </w:tcPr>
          <w:p w14:paraId="12CD3B69" w14:textId="77777777" w:rsidR="008E0AB1" w:rsidRDefault="008E0AB1" w:rsidP="00933FD2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8E0AB1">
              <w:rPr>
                <w:b/>
                <w:color w:val="000000"/>
                <w:sz w:val="20"/>
                <w:szCs w:val="20"/>
              </w:rPr>
              <w:t>Italy</w:t>
            </w:r>
          </w:p>
          <w:p w14:paraId="07BCC267" w14:textId="666CDDDE" w:rsidR="00334F03" w:rsidRPr="008E0AB1" w:rsidRDefault="00334F03" w:rsidP="00933FD2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83" w:type="dxa"/>
            <w:hideMark/>
          </w:tcPr>
          <w:p w14:paraId="068B97D0" w14:textId="77777777" w:rsidR="008E0AB1" w:rsidRDefault="008E0AB1" w:rsidP="00933FD2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8E0AB1">
              <w:rPr>
                <w:b/>
                <w:color w:val="000000"/>
                <w:sz w:val="20"/>
                <w:szCs w:val="20"/>
              </w:rPr>
              <w:t>Sweden</w:t>
            </w:r>
          </w:p>
          <w:p w14:paraId="6F7A8C55" w14:textId="344BAAC1" w:rsidR="00334F03" w:rsidRPr="008E0AB1" w:rsidRDefault="00334F03" w:rsidP="00933FD2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 (%)</w:t>
            </w:r>
          </w:p>
        </w:tc>
      </w:tr>
      <w:tr w:rsidR="008E0AB1" w:rsidRPr="008E0AB1" w14:paraId="7607A351" w14:textId="77777777" w:rsidTr="00933FD2">
        <w:trPr>
          <w:trHeight w:val="645"/>
        </w:trPr>
        <w:tc>
          <w:tcPr>
            <w:tcW w:w="2259" w:type="dxa"/>
          </w:tcPr>
          <w:p w14:paraId="700BC596" w14:textId="76BF49AD" w:rsidR="008E0AB1" w:rsidRPr="000304B2" w:rsidRDefault="00900A52" w:rsidP="00933FD2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582" w:type="dxa"/>
            <w:noWrap/>
            <w:hideMark/>
          </w:tcPr>
          <w:p w14:paraId="68C1EEE3" w14:textId="0ECDE092" w:rsidR="008E0AB1" w:rsidRPr="000304B2" w:rsidRDefault="008E0AB1" w:rsidP="00933FD2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715</w:t>
            </w:r>
            <w:r w:rsidR="00C94FA9" w:rsidRPr="000304B2">
              <w:rPr>
                <w:bCs/>
                <w:color w:val="000000"/>
                <w:sz w:val="20"/>
                <w:szCs w:val="20"/>
              </w:rPr>
              <w:t xml:space="preserve"> (55.5)</w:t>
            </w:r>
          </w:p>
        </w:tc>
        <w:tc>
          <w:tcPr>
            <w:tcW w:w="1583" w:type="dxa"/>
            <w:noWrap/>
            <w:hideMark/>
          </w:tcPr>
          <w:p w14:paraId="72F676D8" w14:textId="4DAAD56D" w:rsidR="008E0AB1" w:rsidRPr="000304B2" w:rsidRDefault="008E0AB1" w:rsidP="00933FD2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596</w:t>
            </w:r>
            <w:r w:rsidR="00C94FA9" w:rsidRPr="000304B2">
              <w:rPr>
                <w:bCs/>
                <w:color w:val="000000"/>
                <w:sz w:val="20"/>
                <w:szCs w:val="20"/>
              </w:rPr>
              <w:t xml:space="preserve"> (54.3)</w:t>
            </w:r>
          </w:p>
        </w:tc>
        <w:tc>
          <w:tcPr>
            <w:tcW w:w="1582" w:type="dxa"/>
            <w:noWrap/>
            <w:hideMark/>
          </w:tcPr>
          <w:p w14:paraId="743A2A63" w14:textId="4A409ED0" w:rsidR="008E0AB1" w:rsidRPr="000304B2" w:rsidRDefault="008E0AB1" w:rsidP="00933FD2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480</w:t>
            </w:r>
            <w:r w:rsidR="000304B2" w:rsidRPr="000304B2">
              <w:rPr>
                <w:bCs/>
                <w:color w:val="000000"/>
                <w:sz w:val="20"/>
                <w:szCs w:val="20"/>
              </w:rPr>
              <w:t xml:space="preserve"> (63.7)</w:t>
            </w:r>
          </w:p>
        </w:tc>
        <w:tc>
          <w:tcPr>
            <w:tcW w:w="1583" w:type="dxa"/>
            <w:noWrap/>
            <w:hideMark/>
          </w:tcPr>
          <w:p w14:paraId="767903C9" w14:textId="4B89C3A9" w:rsidR="008E0AB1" w:rsidRPr="000304B2" w:rsidRDefault="008E0AB1" w:rsidP="00933FD2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311</w:t>
            </w:r>
            <w:r w:rsidR="000304B2" w:rsidRPr="000304B2">
              <w:rPr>
                <w:bCs/>
                <w:color w:val="000000"/>
                <w:sz w:val="20"/>
                <w:szCs w:val="20"/>
              </w:rPr>
              <w:t xml:space="preserve"> (53.4)</w:t>
            </w:r>
          </w:p>
        </w:tc>
      </w:tr>
      <w:tr w:rsidR="008E0AB1" w:rsidRPr="008E0AB1" w14:paraId="0BE6F697" w14:textId="77777777" w:rsidTr="00933FD2">
        <w:trPr>
          <w:trHeight w:val="645"/>
        </w:trPr>
        <w:tc>
          <w:tcPr>
            <w:tcW w:w="2259" w:type="dxa"/>
          </w:tcPr>
          <w:p w14:paraId="7B7389FA" w14:textId="37F93597" w:rsidR="008E0AB1" w:rsidRPr="000304B2" w:rsidRDefault="00900A52" w:rsidP="00933FD2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No impact</w:t>
            </w:r>
          </w:p>
        </w:tc>
        <w:tc>
          <w:tcPr>
            <w:tcW w:w="1582" w:type="dxa"/>
            <w:noWrap/>
            <w:hideMark/>
          </w:tcPr>
          <w:p w14:paraId="6EBCB992" w14:textId="6F348C1A" w:rsidR="008E0AB1" w:rsidRPr="000304B2" w:rsidRDefault="008E0AB1" w:rsidP="00933FD2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372</w:t>
            </w:r>
            <w:r w:rsidR="00C94FA9" w:rsidRPr="000304B2">
              <w:rPr>
                <w:bCs/>
                <w:color w:val="000000"/>
                <w:sz w:val="20"/>
                <w:szCs w:val="20"/>
              </w:rPr>
              <w:t xml:space="preserve"> (28.9)</w:t>
            </w:r>
          </w:p>
        </w:tc>
        <w:tc>
          <w:tcPr>
            <w:tcW w:w="1583" w:type="dxa"/>
            <w:noWrap/>
            <w:hideMark/>
          </w:tcPr>
          <w:p w14:paraId="5928187D" w14:textId="6BA3C8B2" w:rsidR="008E0AB1" w:rsidRPr="000304B2" w:rsidRDefault="008E0AB1" w:rsidP="00933FD2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410</w:t>
            </w:r>
            <w:r w:rsidR="000304B2" w:rsidRPr="000304B2">
              <w:rPr>
                <w:bCs/>
                <w:color w:val="000000"/>
                <w:sz w:val="20"/>
                <w:szCs w:val="20"/>
              </w:rPr>
              <w:t xml:space="preserve"> (37.3)</w:t>
            </w:r>
          </w:p>
        </w:tc>
        <w:tc>
          <w:tcPr>
            <w:tcW w:w="1582" w:type="dxa"/>
            <w:noWrap/>
            <w:hideMark/>
          </w:tcPr>
          <w:p w14:paraId="72405663" w14:textId="6DCD6304" w:rsidR="008E0AB1" w:rsidRPr="000304B2" w:rsidRDefault="008E0AB1" w:rsidP="00933FD2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199</w:t>
            </w:r>
            <w:r w:rsidR="000304B2" w:rsidRPr="000304B2">
              <w:rPr>
                <w:bCs/>
                <w:color w:val="000000"/>
                <w:sz w:val="20"/>
                <w:szCs w:val="20"/>
              </w:rPr>
              <w:t xml:space="preserve"> (26.4)</w:t>
            </w:r>
          </w:p>
        </w:tc>
        <w:tc>
          <w:tcPr>
            <w:tcW w:w="1583" w:type="dxa"/>
            <w:noWrap/>
            <w:hideMark/>
          </w:tcPr>
          <w:p w14:paraId="293F1225" w14:textId="11D47B14" w:rsidR="008E0AB1" w:rsidRPr="000304B2" w:rsidRDefault="008E0AB1" w:rsidP="00933FD2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229</w:t>
            </w:r>
            <w:r w:rsidR="000304B2" w:rsidRPr="000304B2">
              <w:rPr>
                <w:bCs/>
                <w:color w:val="000000"/>
                <w:sz w:val="20"/>
                <w:szCs w:val="20"/>
              </w:rPr>
              <w:t xml:space="preserve"> (39.3)</w:t>
            </w:r>
          </w:p>
        </w:tc>
      </w:tr>
      <w:tr w:rsidR="008E0AB1" w:rsidRPr="008E0AB1" w14:paraId="51E45827" w14:textId="77777777" w:rsidTr="00933FD2">
        <w:trPr>
          <w:trHeight w:val="645"/>
        </w:trPr>
        <w:tc>
          <w:tcPr>
            <w:tcW w:w="2259" w:type="dxa"/>
          </w:tcPr>
          <w:p w14:paraId="3314A539" w14:textId="2C4C0FD5" w:rsidR="008E0AB1" w:rsidRPr="000304B2" w:rsidRDefault="00900A52" w:rsidP="00933FD2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Negative impact</w:t>
            </w:r>
          </w:p>
        </w:tc>
        <w:tc>
          <w:tcPr>
            <w:tcW w:w="1582" w:type="dxa"/>
            <w:noWrap/>
            <w:hideMark/>
          </w:tcPr>
          <w:p w14:paraId="398EFA1F" w14:textId="29AE47F5" w:rsidR="008E0AB1" w:rsidRPr="000304B2" w:rsidRDefault="008E0AB1" w:rsidP="00933FD2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201</w:t>
            </w:r>
            <w:r w:rsidR="00C94FA9" w:rsidRPr="000304B2">
              <w:rPr>
                <w:bCs/>
                <w:color w:val="000000"/>
                <w:sz w:val="20"/>
                <w:szCs w:val="20"/>
              </w:rPr>
              <w:t xml:space="preserve"> (15.6)</w:t>
            </w:r>
          </w:p>
        </w:tc>
        <w:tc>
          <w:tcPr>
            <w:tcW w:w="1583" w:type="dxa"/>
            <w:noWrap/>
            <w:hideMark/>
          </w:tcPr>
          <w:p w14:paraId="3D1E4CAE" w14:textId="1AC6550B" w:rsidR="008E0AB1" w:rsidRPr="000304B2" w:rsidRDefault="008E0AB1" w:rsidP="00933FD2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92</w:t>
            </w:r>
            <w:r w:rsidR="000304B2" w:rsidRPr="000304B2">
              <w:rPr>
                <w:bCs/>
                <w:color w:val="000000"/>
                <w:sz w:val="20"/>
                <w:szCs w:val="20"/>
              </w:rPr>
              <w:t xml:space="preserve"> (8.4)</w:t>
            </w:r>
          </w:p>
        </w:tc>
        <w:tc>
          <w:tcPr>
            <w:tcW w:w="1582" w:type="dxa"/>
            <w:noWrap/>
            <w:hideMark/>
          </w:tcPr>
          <w:p w14:paraId="4E708BBF" w14:textId="47B862E1" w:rsidR="008E0AB1" w:rsidRPr="000304B2" w:rsidRDefault="008E0AB1" w:rsidP="00933FD2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75</w:t>
            </w:r>
            <w:r w:rsidR="000304B2" w:rsidRPr="000304B2">
              <w:rPr>
                <w:bCs/>
                <w:color w:val="000000"/>
                <w:sz w:val="20"/>
                <w:szCs w:val="20"/>
              </w:rPr>
              <w:t xml:space="preserve"> (9.9)</w:t>
            </w:r>
          </w:p>
        </w:tc>
        <w:tc>
          <w:tcPr>
            <w:tcW w:w="1583" w:type="dxa"/>
            <w:noWrap/>
            <w:hideMark/>
          </w:tcPr>
          <w:p w14:paraId="4EAE04BD" w14:textId="5FFB486F" w:rsidR="008E0AB1" w:rsidRPr="000304B2" w:rsidRDefault="008E0AB1" w:rsidP="00933FD2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42</w:t>
            </w:r>
            <w:r w:rsidR="000304B2" w:rsidRPr="000304B2">
              <w:rPr>
                <w:bCs/>
                <w:color w:val="000000"/>
                <w:sz w:val="20"/>
                <w:szCs w:val="20"/>
              </w:rPr>
              <w:t xml:space="preserve"> (7.2)</w:t>
            </w:r>
          </w:p>
        </w:tc>
      </w:tr>
      <w:tr w:rsidR="008E0AB1" w:rsidRPr="008E0AB1" w14:paraId="4498F692" w14:textId="77777777" w:rsidTr="00933FD2">
        <w:trPr>
          <w:trHeight w:val="645"/>
        </w:trPr>
        <w:tc>
          <w:tcPr>
            <w:tcW w:w="2259" w:type="dxa"/>
          </w:tcPr>
          <w:p w14:paraId="561072CE" w14:textId="37E8944E" w:rsidR="008E0AB1" w:rsidRPr="000304B2" w:rsidRDefault="00900A52" w:rsidP="00933FD2">
            <w:pPr>
              <w:spacing w:line="360" w:lineRule="auto"/>
              <w:rPr>
                <w:bCs/>
                <w:i/>
                <w:iCs/>
                <w:color w:val="000000"/>
                <w:sz w:val="20"/>
                <w:szCs w:val="20"/>
              </w:rPr>
            </w:pPr>
            <w:r w:rsidRPr="000304B2">
              <w:rPr>
                <w:bCs/>
                <w:i/>
                <w:iCs/>
                <w:color w:val="000000"/>
                <w:sz w:val="20"/>
                <w:szCs w:val="20"/>
              </w:rPr>
              <w:t>Excluded (‘don’t know’ or missing values)</w:t>
            </w:r>
          </w:p>
        </w:tc>
        <w:tc>
          <w:tcPr>
            <w:tcW w:w="1582" w:type="dxa"/>
            <w:noWrap/>
            <w:hideMark/>
          </w:tcPr>
          <w:p w14:paraId="37F4B786" w14:textId="7FEBA159" w:rsidR="008E0AB1" w:rsidRPr="000304B2" w:rsidRDefault="001965ED" w:rsidP="00933FD2">
            <w:pPr>
              <w:spacing w:line="360" w:lineRule="auto"/>
              <w:rPr>
                <w:bCs/>
                <w:i/>
                <w:iCs/>
                <w:color w:val="000000"/>
                <w:sz w:val="20"/>
                <w:szCs w:val="20"/>
              </w:rPr>
            </w:pPr>
            <w:r w:rsidRPr="000304B2">
              <w:rPr>
                <w:bCs/>
                <w:i/>
                <w:iCs/>
                <w:color w:val="000000"/>
                <w:sz w:val="20"/>
                <w:szCs w:val="20"/>
              </w:rPr>
              <w:t>617</w:t>
            </w:r>
          </w:p>
        </w:tc>
        <w:tc>
          <w:tcPr>
            <w:tcW w:w="1583" w:type="dxa"/>
            <w:noWrap/>
            <w:hideMark/>
          </w:tcPr>
          <w:p w14:paraId="423154B0" w14:textId="05299D00" w:rsidR="008E0AB1" w:rsidRPr="000304B2" w:rsidRDefault="001965ED" w:rsidP="00933FD2">
            <w:pPr>
              <w:spacing w:line="360" w:lineRule="auto"/>
              <w:rPr>
                <w:bCs/>
                <w:i/>
                <w:iCs/>
                <w:color w:val="000000"/>
                <w:sz w:val="20"/>
                <w:szCs w:val="20"/>
              </w:rPr>
            </w:pPr>
            <w:r w:rsidRPr="000304B2">
              <w:rPr>
                <w:bCs/>
                <w:i/>
                <w:iCs/>
                <w:color w:val="000000"/>
                <w:sz w:val="20"/>
                <w:szCs w:val="20"/>
              </w:rPr>
              <w:t>1063</w:t>
            </w:r>
          </w:p>
        </w:tc>
        <w:tc>
          <w:tcPr>
            <w:tcW w:w="1582" w:type="dxa"/>
            <w:noWrap/>
            <w:hideMark/>
          </w:tcPr>
          <w:p w14:paraId="798AC8F0" w14:textId="0A0FB2A5" w:rsidR="008E0AB1" w:rsidRPr="000304B2" w:rsidRDefault="001965ED" w:rsidP="00933FD2">
            <w:pPr>
              <w:spacing w:line="360" w:lineRule="auto"/>
              <w:rPr>
                <w:bCs/>
                <w:i/>
                <w:iCs/>
                <w:color w:val="000000"/>
                <w:sz w:val="20"/>
                <w:szCs w:val="20"/>
              </w:rPr>
            </w:pPr>
            <w:r w:rsidRPr="000304B2">
              <w:rPr>
                <w:bCs/>
                <w:i/>
                <w:iCs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583" w:type="dxa"/>
            <w:noWrap/>
            <w:hideMark/>
          </w:tcPr>
          <w:p w14:paraId="5C4B99B2" w14:textId="0015716E" w:rsidR="008E0AB1" w:rsidRPr="000304B2" w:rsidRDefault="001965ED" w:rsidP="00933FD2">
            <w:pPr>
              <w:spacing w:line="360" w:lineRule="auto"/>
              <w:rPr>
                <w:bCs/>
                <w:i/>
                <w:iCs/>
                <w:color w:val="000000"/>
                <w:sz w:val="20"/>
                <w:szCs w:val="20"/>
              </w:rPr>
            </w:pPr>
            <w:r w:rsidRPr="000304B2">
              <w:rPr>
                <w:bCs/>
                <w:i/>
                <w:iCs/>
                <w:color w:val="000000"/>
                <w:sz w:val="20"/>
                <w:szCs w:val="20"/>
              </w:rPr>
              <w:t>433</w:t>
            </w:r>
          </w:p>
        </w:tc>
      </w:tr>
    </w:tbl>
    <w:p w14:paraId="4F8ECF05" w14:textId="77777777" w:rsidR="00A70DD2" w:rsidRDefault="00A70DD2" w:rsidP="001965ED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0F8AACE2" w14:textId="07417451" w:rsidR="001965ED" w:rsidRDefault="001965ED" w:rsidP="001965ED">
      <w:pPr>
        <w:spacing w:line="360" w:lineRule="auto"/>
        <w:jc w:val="both"/>
        <w:rPr>
          <w:b/>
          <w:color w:val="000000"/>
          <w:sz w:val="20"/>
          <w:szCs w:val="20"/>
        </w:rPr>
      </w:pPr>
      <w:r w:rsidRPr="005F59F2">
        <w:rPr>
          <w:b/>
          <w:color w:val="000000"/>
          <w:sz w:val="20"/>
          <w:szCs w:val="20"/>
        </w:rPr>
        <w:t xml:space="preserve">Supplementary Table </w:t>
      </w:r>
      <w:r w:rsidR="00E649BC">
        <w:rPr>
          <w:b/>
          <w:color w:val="000000"/>
          <w:sz w:val="20"/>
          <w:szCs w:val="20"/>
        </w:rPr>
        <w:t>2</w:t>
      </w:r>
      <w:r w:rsidRPr="005F59F2">
        <w:rPr>
          <w:b/>
          <w:color w:val="000000"/>
          <w:sz w:val="20"/>
          <w:szCs w:val="20"/>
        </w:rPr>
        <w:t xml:space="preserve">. </w:t>
      </w:r>
      <w:r>
        <w:rPr>
          <w:b/>
          <w:color w:val="000000"/>
          <w:sz w:val="20"/>
          <w:szCs w:val="20"/>
        </w:rPr>
        <w:t>Perceived i</w:t>
      </w:r>
      <w:r w:rsidRPr="005F59F2">
        <w:rPr>
          <w:b/>
          <w:color w:val="000000"/>
          <w:sz w:val="20"/>
          <w:szCs w:val="20"/>
        </w:rPr>
        <w:t>mp</w:t>
      </w:r>
      <w:r>
        <w:rPr>
          <w:b/>
          <w:color w:val="000000"/>
          <w:sz w:val="20"/>
          <w:szCs w:val="20"/>
        </w:rPr>
        <w:t>a</w:t>
      </w:r>
      <w:r w:rsidRPr="005F59F2">
        <w:rPr>
          <w:b/>
          <w:color w:val="000000"/>
          <w:sz w:val="20"/>
          <w:szCs w:val="20"/>
        </w:rPr>
        <w:t>ct of</w:t>
      </w:r>
      <w:r>
        <w:rPr>
          <w:b/>
          <w:color w:val="000000"/>
          <w:sz w:val="20"/>
          <w:szCs w:val="20"/>
        </w:rPr>
        <w:t xml:space="preserve"> video</w:t>
      </w:r>
      <w:r>
        <w:rPr>
          <w:b/>
          <w:color w:val="000000"/>
          <w:sz w:val="20"/>
          <w:szCs w:val="20"/>
        </w:rPr>
        <w:t xml:space="preserve"> consultations on quality of care, by country</w:t>
      </w:r>
    </w:p>
    <w:p w14:paraId="561705A2" w14:textId="77777777" w:rsidR="001965ED" w:rsidRDefault="001965ED" w:rsidP="001965ED">
      <w:pPr>
        <w:spacing w:line="360" w:lineRule="auto"/>
        <w:jc w:val="both"/>
        <w:rPr>
          <w:b/>
          <w:color w:val="000000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59"/>
        <w:gridCol w:w="1582"/>
        <w:gridCol w:w="1583"/>
        <w:gridCol w:w="1582"/>
        <w:gridCol w:w="1583"/>
      </w:tblGrid>
      <w:tr w:rsidR="0066177B" w:rsidRPr="00036816" w14:paraId="5965A57A" w14:textId="77777777" w:rsidTr="00036816">
        <w:trPr>
          <w:trHeight w:val="607"/>
        </w:trPr>
        <w:tc>
          <w:tcPr>
            <w:tcW w:w="2259" w:type="dxa"/>
          </w:tcPr>
          <w:p w14:paraId="726D99B6" w14:textId="0DC0A1D4" w:rsidR="0066177B" w:rsidRPr="00036816" w:rsidRDefault="0066177B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036816">
              <w:rPr>
                <w:b/>
                <w:color w:val="000000"/>
                <w:sz w:val="18"/>
                <w:szCs w:val="18"/>
              </w:rPr>
              <w:t xml:space="preserve">Impact of </w:t>
            </w:r>
            <w:r w:rsidRPr="00036816">
              <w:rPr>
                <w:b/>
                <w:color w:val="000000"/>
                <w:sz w:val="18"/>
                <w:szCs w:val="18"/>
              </w:rPr>
              <w:t>video</w:t>
            </w:r>
            <w:r w:rsidRPr="00036816">
              <w:rPr>
                <w:b/>
                <w:color w:val="000000"/>
                <w:sz w:val="18"/>
                <w:szCs w:val="18"/>
              </w:rPr>
              <w:t xml:space="preserve"> consultations</w:t>
            </w:r>
          </w:p>
        </w:tc>
        <w:tc>
          <w:tcPr>
            <w:tcW w:w="1582" w:type="dxa"/>
            <w:hideMark/>
          </w:tcPr>
          <w:p w14:paraId="71AED685" w14:textId="77777777" w:rsidR="0066177B" w:rsidRPr="00036816" w:rsidRDefault="0066177B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036816">
              <w:rPr>
                <w:b/>
                <w:color w:val="000000"/>
                <w:sz w:val="18"/>
                <w:szCs w:val="18"/>
              </w:rPr>
              <w:t>UK</w:t>
            </w:r>
          </w:p>
          <w:p w14:paraId="5B68B2D0" w14:textId="77777777" w:rsidR="0066177B" w:rsidRPr="00036816" w:rsidRDefault="0066177B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036816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3" w:type="dxa"/>
            <w:hideMark/>
          </w:tcPr>
          <w:p w14:paraId="6CFC9F07" w14:textId="77777777" w:rsidR="0066177B" w:rsidRPr="00036816" w:rsidRDefault="0066177B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036816">
              <w:rPr>
                <w:b/>
                <w:color w:val="000000"/>
                <w:sz w:val="18"/>
                <w:szCs w:val="18"/>
              </w:rPr>
              <w:t>Germany</w:t>
            </w:r>
          </w:p>
          <w:p w14:paraId="5AA0B133" w14:textId="326DC46F" w:rsidR="00334F03" w:rsidRPr="00036816" w:rsidRDefault="00334F03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036816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2" w:type="dxa"/>
            <w:hideMark/>
          </w:tcPr>
          <w:p w14:paraId="2F65375A" w14:textId="77777777" w:rsidR="0066177B" w:rsidRPr="00036816" w:rsidRDefault="0066177B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036816">
              <w:rPr>
                <w:b/>
                <w:color w:val="000000"/>
                <w:sz w:val="18"/>
                <w:szCs w:val="18"/>
              </w:rPr>
              <w:t>Italy</w:t>
            </w:r>
          </w:p>
          <w:p w14:paraId="61BAD0FC" w14:textId="590933B6" w:rsidR="00334F03" w:rsidRPr="00036816" w:rsidRDefault="00334F03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036816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3" w:type="dxa"/>
            <w:hideMark/>
          </w:tcPr>
          <w:p w14:paraId="301615F5" w14:textId="77777777" w:rsidR="0066177B" w:rsidRPr="00036816" w:rsidRDefault="0066177B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036816">
              <w:rPr>
                <w:b/>
                <w:color w:val="000000"/>
                <w:sz w:val="18"/>
                <w:szCs w:val="18"/>
              </w:rPr>
              <w:t>Sweden</w:t>
            </w:r>
          </w:p>
          <w:p w14:paraId="56F03D1F" w14:textId="5A552A93" w:rsidR="00334F03" w:rsidRPr="00036816" w:rsidRDefault="00334F03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036816">
              <w:rPr>
                <w:b/>
                <w:color w:val="000000"/>
                <w:sz w:val="18"/>
                <w:szCs w:val="18"/>
              </w:rPr>
              <w:t>N (%)</w:t>
            </w:r>
          </w:p>
        </w:tc>
      </w:tr>
      <w:tr w:rsidR="0066177B" w:rsidRPr="00036816" w14:paraId="2747B745" w14:textId="77777777" w:rsidTr="00036816">
        <w:trPr>
          <w:trHeight w:val="645"/>
        </w:trPr>
        <w:tc>
          <w:tcPr>
            <w:tcW w:w="2259" w:type="dxa"/>
          </w:tcPr>
          <w:p w14:paraId="2B8A23A5" w14:textId="77777777" w:rsidR="0066177B" w:rsidRPr="00036816" w:rsidRDefault="0066177B" w:rsidP="0066177B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82" w:type="dxa"/>
            <w:noWrap/>
          </w:tcPr>
          <w:p w14:paraId="6D86411D" w14:textId="4E142C17" w:rsidR="0066177B" w:rsidRPr="00036816" w:rsidRDefault="0066177B" w:rsidP="0066177B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color w:val="010205"/>
                <w:sz w:val="18"/>
                <w:szCs w:val="18"/>
              </w:rPr>
              <w:t>342</w:t>
            </w:r>
            <w:r w:rsidR="00FF205E" w:rsidRPr="00036816">
              <w:rPr>
                <w:color w:val="010205"/>
                <w:sz w:val="18"/>
                <w:szCs w:val="18"/>
              </w:rPr>
              <w:t xml:space="preserve"> (39.4)</w:t>
            </w:r>
          </w:p>
        </w:tc>
        <w:tc>
          <w:tcPr>
            <w:tcW w:w="1583" w:type="dxa"/>
            <w:noWrap/>
          </w:tcPr>
          <w:p w14:paraId="527CDD03" w14:textId="355678D4" w:rsidR="0066177B" w:rsidRPr="00036816" w:rsidRDefault="0066177B" w:rsidP="0066177B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color w:val="010205"/>
                <w:sz w:val="18"/>
                <w:szCs w:val="18"/>
              </w:rPr>
              <w:t>469</w:t>
            </w:r>
            <w:r w:rsidR="00FF205E" w:rsidRPr="00036816">
              <w:rPr>
                <w:color w:val="010205"/>
                <w:sz w:val="18"/>
                <w:szCs w:val="18"/>
              </w:rPr>
              <w:t xml:space="preserve"> (47.4)</w:t>
            </w:r>
          </w:p>
        </w:tc>
        <w:tc>
          <w:tcPr>
            <w:tcW w:w="1582" w:type="dxa"/>
            <w:noWrap/>
          </w:tcPr>
          <w:p w14:paraId="1B379016" w14:textId="7A37C5A8" w:rsidR="0066177B" w:rsidRPr="00036816" w:rsidRDefault="0066177B" w:rsidP="0066177B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color w:val="010205"/>
                <w:sz w:val="18"/>
                <w:szCs w:val="18"/>
              </w:rPr>
              <w:t>243</w:t>
            </w:r>
            <w:r w:rsidR="00FF205E" w:rsidRPr="00036816">
              <w:rPr>
                <w:color w:val="010205"/>
                <w:sz w:val="18"/>
                <w:szCs w:val="18"/>
              </w:rPr>
              <w:t xml:space="preserve"> (45.3)</w:t>
            </w:r>
          </w:p>
        </w:tc>
        <w:tc>
          <w:tcPr>
            <w:tcW w:w="1583" w:type="dxa"/>
            <w:noWrap/>
          </w:tcPr>
          <w:p w14:paraId="3D9F6738" w14:textId="6570B292" w:rsidR="0066177B" w:rsidRPr="00036816" w:rsidRDefault="0066177B" w:rsidP="0066177B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color w:val="010205"/>
                <w:sz w:val="18"/>
                <w:szCs w:val="18"/>
              </w:rPr>
              <w:t>192</w:t>
            </w:r>
            <w:r w:rsidR="00FF205E" w:rsidRPr="00036816">
              <w:rPr>
                <w:color w:val="010205"/>
                <w:sz w:val="18"/>
                <w:szCs w:val="18"/>
              </w:rPr>
              <w:t xml:space="preserve"> (44.4)</w:t>
            </w:r>
          </w:p>
        </w:tc>
      </w:tr>
      <w:tr w:rsidR="0066177B" w:rsidRPr="00036816" w14:paraId="77F0DADF" w14:textId="77777777" w:rsidTr="00036816">
        <w:trPr>
          <w:trHeight w:val="645"/>
        </w:trPr>
        <w:tc>
          <w:tcPr>
            <w:tcW w:w="2259" w:type="dxa"/>
          </w:tcPr>
          <w:p w14:paraId="054EA970" w14:textId="77777777" w:rsidR="0066177B" w:rsidRPr="00036816" w:rsidRDefault="0066177B" w:rsidP="0066177B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bCs/>
                <w:color w:val="000000"/>
                <w:sz w:val="18"/>
                <w:szCs w:val="18"/>
              </w:rPr>
              <w:t>No impact</w:t>
            </w:r>
          </w:p>
        </w:tc>
        <w:tc>
          <w:tcPr>
            <w:tcW w:w="1582" w:type="dxa"/>
            <w:noWrap/>
          </w:tcPr>
          <w:p w14:paraId="35C6D939" w14:textId="654A76AA" w:rsidR="0066177B" w:rsidRPr="00036816" w:rsidRDefault="0066177B" w:rsidP="0066177B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color w:val="010205"/>
                <w:sz w:val="18"/>
                <w:szCs w:val="18"/>
              </w:rPr>
              <w:t>406</w:t>
            </w:r>
            <w:r w:rsidR="00FF205E" w:rsidRPr="00036816">
              <w:rPr>
                <w:color w:val="010205"/>
                <w:sz w:val="18"/>
                <w:szCs w:val="18"/>
              </w:rPr>
              <w:t xml:space="preserve"> (46.8)</w:t>
            </w:r>
          </w:p>
        </w:tc>
        <w:tc>
          <w:tcPr>
            <w:tcW w:w="1583" w:type="dxa"/>
            <w:noWrap/>
          </w:tcPr>
          <w:p w14:paraId="288827A4" w14:textId="72D6254B" w:rsidR="0066177B" w:rsidRPr="00036816" w:rsidRDefault="0066177B" w:rsidP="0066177B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color w:val="010205"/>
                <w:sz w:val="18"/>
                <w:szCs w:val="18"/>
              </w:rPr>
              <w:t>420</w:t>
            </w:r>
            <w:r w:rsidR="00FF205E" w:rsidRPr="00036816">
              <w:rPr>
                <w:color w:val="010205"/>
                <w:sz w:val="18"/>
                <w:szCs w:val="18"/>
              </w:rPr>
              <w:t xml:space="preserve"> (42.4)</w:t>
            </w:r>
          </w:p>
        </w:tc>
        <w:tc>
          <w:tcPr>
            <w:tcW w:w="1582" w:type="dxa"/>
            <w:noWrap/>
          </w:tcPr>
          <w:p w14:paraId="0A658072" w14:textId="7A848C8C" w:rsidR="0066177B" w:rsidRPr="00036816" w:rsidRDefault="0066177B" w:rsidP="0066177B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color w:val="010205"/>
                <w:sz w:val="18"/>
                <w:szCs w:val="18"/>
              </w:rPr>
              <w:t>244</w:t>
            </w:r>
            <w:r w:rsidR="00FF205E" w:rsidRPr="00036816">
              <w:rPr>
                <w:color w:val="010205"/>
                <w:sz w:val="18"/>
                <w:szCs w:val="18"/>
              </w:rPr>
              <w:t xml:space="preserve"> (45.4)</w:t>
            </w:r>
          </w:p>
        </w:tc>
        <w:tc>
          <w:tcPr>
            <w:tcW w:w="1583" w:type="dxa"/>
            <w:noWrap/>
          </w:tcPr>
          <w:p w14:paraId="72FD3BED" w14:textId="46D28C52" w:rsidR="0066177B" w:rsidRPr="00036816" w:rsidRDefault="0066177B" w:rsidP="0066177B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color w:val="010205"/>
                <w:sz w:val="18"/>
                <w:szCs w:val="18"/>
              </w:rPr>
              <w:t>190</w:t>
            </w:r>
            <w:r w:rsidR="00FF205E" w:rsidRPr="00036816">
              <w:rPr>
                <w:color w:val="010205"/>
                <w:sz w:val="18"/>
                <w:szCs w:val="18"/>
              </w:rPr>
              <w:t xml:space="preserve"> (44.0)</w:t>
            </w:r>
          </w:p>
        </w:tc>
      </w:tr>
      <w:tr w:rsidR="0066177B" w:rsidRPr="00036816" w14:paraId="6F377CC7" w14:textId="77777777" w:rsidTr="00036816">
        <w:trPr>
          <w:trHeight w:val="645"/>
        </w:trPr>
        <w:tc>
          <w:tcPr>
            <w:tcW w:w="2259" w:type="dxa"/>
          </w:tcPr>
          <w:p w14:paraId="6E098CE1" w14:textId="77777777" w:rsidR="0066177B" w:rsidRPr="00036816" w:rsidRDefault="0066177B" w:rsidP="0066177B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bCs/>
                <w:color w:val="000000"/>
                <w:sz w:val="18"/>
                <w:szCs w:val="18"/>
              </w:rPr>
              <w:t>Negative impact</w:t>
            </w:r>
          </w:p>
        </w:tc>
        <w:tc>
          <w:tcPr>
            <w:tcW w:w="1582" w:type="dxa"/>
            <w:noWrap/>
          </w:tcPr>
          <w:p w14:paraId="7F6E74EB" w14:textId="6CBDC0A6" w:rsidR="0066177B" w:rsidRPr="00036816" w:rsidRDefault="0066177B" w:rsidP="0066177B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color w:val="010205"/>
                <w:sz w:val="18"/>
                <w:szCs w:val="18"/>
              </w:rPr>
              <w:t>120</w:t>
            </w:r>
            <w:r w:rsidR="00FF205E" w:rsidRPr="00036816">
              <w:rPr>
                <w:color w:val="010205"/>
                <w:sz w:val="18"/>
                <w:szCs w:val="18"/>
              </w:rPr>
              <w:t xml:space="preserve"> (13.8)</w:t>
            </w:r>
          </w:p>
        </w:tc>
        <w:tc>
          <w:tcPr>
            <w:tcW w:w="1583" w:type="dxa"/>
            <w:noWrap/>
          </w:tcPr>
          <w:p w14:paraId="4B884BD7" w14:textId="71731E69" w:rsidR="0066177B" w:rsidRPr="00036816" w:rsidRDefault="0066177B" w:rsidP="0066177B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color w:val="010205"/>
                <w:sz w:val="18"/>
                <w:szCs w:val="18"/>
              </w:rPr>
              <w:t>101</w:t>
            </w:r>
            <w:r w:rsidR="00FF205E" w:rsidRPr="00036816">
              <w:rPr>
                <w:color w:val="010205"/>
                <w:sz w:val="18"/>
                <w:szCs w:val="18"/>
              </w:rPr>
              <w:t xml:space="preserve"> (10.2)</w:t>
            </w:r>
          </w:p>
        </w:tc>
        <w:tc>
          <w:tcPr>
            <w:tcW w:w="1582" w:type="dxa"/>
            <w:noWrap/>
          </w:tcPr>
          <w:p w14:paraId="46D2434F" w14:textId="31C53A6B" w:rsidR="0066177B" w:rsidRPr="00036816" w:rsidRDefault="0066177B" w:rsidP="0066177B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color w:val="010205"/>
                <w:sz w:val="18"/>
                <w:szCs w:val="18"/>
              </w:rPr>
              <w:t>50</w:t>
            </w:r>
            <w:r w:rsidR="00FF205E" w:rsidRPr="00036816">
              <w:rPr>
                <w:color w:val="010205"/>
                <w:sz w:val="18"/>
                <w:szCs w:val="18"/>
              </w:rPr>
              <w:t xml:space="preserve"> (9.3)</w:t>
            </w:r>
          </w:p>
        </w:tc>
        <w:tc>
          <w:tcPr>
            <w:tcW w:w="1583" w:type="dxa"/>
            <w:noWrap/>
          </w:tcPr>
          <w:p w14:paraId="0B6CFD20" w14:textId="73816622" w:rsidR="0066177B" w:rsidRPr="00036816" w:rsidRDefault="0066177B" w:rsidP="0066177B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color w:val="010205"/>
                <w:sz w:val="18"/>
                <w:szCs w:val="18"/>
              </w:rPr>
              <w:t>50</w:t>
            </w:r>
            <w:r w:rsidR="00FF205E" w:rsidRPr="00036816">
              <w:rPr>
                <w:color w:val="010205"/>
                <w:sz w:val="18"/>
                <w:szCs w:val="18"/>
              </w:rPr>
              <w:t xml:space="preserve"> (11.6)</w:t>
            </w:r>
          </w:p>
        </w:tc>
      </w:tr>
      <w:tr w:rsidR="0066177B" w:rsidRPr="00036816" w14:paraId="19F42C28" w14:textId="77777777" w:rsidTr="00036816">
        <w:trPr>
          <w:trHeight w:val="645"/>
        </w:trPr>
        <w:tc>
          <w:tcPr>
            <w:tcW w:w="2259" w:type="dxa"/>
          </w:tcPr>
          <w:p w14:paraId="3EBADB6C" w14:textId="77777777" w:rsidR="0066177B" w:rsidRPr="00036816" w:rsidRDefault="0066177B" w:rsidP="0066177B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036816">
              <w:rPr>
                <w:bCs/>
                <w:i/>
                <w:iCs/>
                <w:color w:val="000000"/>
                <w:sz w:val="18"/>
                <w:szCs w:val="18"/>
              </w:rPr>
              <w:t>Excluded (‘don’t know’ or missing values)</w:t>
            </w:r>
          </w:p>
        </w:tc>
        <w:tc>
          <w:tcPr>
            <w:tcW w:w="1582" w:type="dxa"/>
            <w:noWrap/>
          </w:tcPr>
          <w:p w14:paraId="2180A543" w14:textId="04CFBA76" w:rsidR="0066177B" w:rsidRPr="00036816" w:rsidRDefault="00F96E29" w:rsidP="0066177B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  <w:t>1151</w:t>
            </w:r>
          </w:p>
        </w:tc>
        <w:tc>
          <w:tcPr>
            <w:tcW w:w="1583" w:type="dxa"/>
            <w:noWrap/>
          </w:tcPr>
          <w:p w14:paraId="5F50CBD0" w14:textId="4AA915B5" w:rsidR="0066177B" w:rsidRPr="00036816" w:rsidRDefault="00C839A7" w:rsidP="0066177B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036816">
              <w:rPr>
                <w:bCs/>
                <w:i/>
                <w:iCs/>
                <w:color w:val="000000"/>
                <w:sz w:val="18"/>
                <w:szCs w:val="18"/>
              </w:rPr>
              <w:t>1171</w:t>
            </w:r>
          </w:p>
        </w:tc>
        <w:tc>
          <w:tcPr>
            <w:tcW w:w="1582" w:type="dxa"/>
            <w:noWrap/>
          </w:tcPr>
          <w:p w14:paraId="39A7C78D" w14:textId="00BAB875" w:rsidR="0066177B" w:rsidRPr="00036816" w:rsidRDefault="005F3A5A" w:rsidP="0066177B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036816">
              <w:rPr>
                <w:bCs/>
                <w:i/>
                <w:iCs/>
                <w:color w:val="000000"/>
                <w:sz w:val="18"/>
                <w:szCs w:val="18"/>
              </w:rPr>
              <w:t>594</w:t>
            </w:r>
          </w:p>
        </w:tc>
        <w:tc>
          <w:tcPr>
            <w:tcW w:w="1583" w:type="dxa"/>
            <w:noWrap/>
          </w:tcPr>
          <w:p w14:paraId="749F2FA8" w14:textId="4312A776" w:rsidR="0066177B" w:rsidRPr="00036816" w:rsidRDefault="005F3A5A" w:rsidP="0066177B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036816">
              <w:rPr>
                <w:bCs/>
                <w:i/>
                <w:iCs/>
                <w:color w:val="000000"/>
                <w:sz w:val="18"/>
                <w:szCs w:val="18"/>
              </w:rPr>
              <w:t>583</w:t>
            </w:r>
          </w:p>
        </w:tc>
      </w:tr>
    </w:tbl>
    <w:p w14:paraId="517828F5" w14:textId="09C8110E" w:rsidR="004436D9" w:rsidRDefault="004436D9" w:rsidP="00E27765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11D91E91" w14:textId="77777777" w:rsidR="00E649BC" w:rsidRDefault="00E649BC" w:rsidP="005F3A5A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46C8C856" w14:textId="77777777" w:rsidR="00E649BC" w:rsidRDefault="00E649BC" w:rsidP="005F3A5A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4BD3332A" w14:textId="77777777" w:rsidR="00E649BC" w:rsidRDefault="00E649BC" w:rsidP="005F3A5A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4B0E4BFA" w14:textId="77777777" w:rsidR="00E649BC" w:rsidRDefault="00E649BC" w:rsidP="005F3A5A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66DF0FB0" w14:textId="77777777" w:rsidR="00E649BC" w:rsidRDefault="00E649BC" w:rsidP="005F3A5A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749C6055" w14:textId="77777777" w:rsidR="00E649BC" w:rsidRDefault="00E649BC" w:rsidP="005F3A5A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67E83752" w14:textId="77777777" w:rsidR="00E649BC" w:rsidRDefault="00E649BC" w:rsidP="005F3A5A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41240D18" w14:textId="77777777" w:rsidR="00E649BC" w:rsidRDefault="00E649BC" w:rsidP="005F3A5A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582DF044" w14:textId="77777777" w:rsidR="00E649BC" w:rsidRDefault="00E649BC" w:rsidP="005F3A5A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149C93E7" w14:textId="77777777" w:rsidR="00E649BC" w:rsidRDefault="00E649BC" w:rsidP="005F3A5A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36D99F56" w14:textId="78582EE0" w:rsidR="005F3A5A" w:rsidRDefault="005F3A5A" w:rsidP="005F3A5A">
      <w:pPr>
        <w:spacing w:line="360" w:lineRule="auto"/>
        <w:jc w:val="both"/>
        <w:rPr>
          <w:b/>
          <w:color w:val="000000"/>
          <w:sz w:val="20"/>
          <w:szCs w:val="20"/>
        </w:rPr>
      </w:pPr>
      <w:r w:rsidRPr="005F59F2">
        <w:rPr>
          <w:b/>
          <w:color w:val="000000"/>
          <w:sz w:val="20"/>
          <w:szCs w:val="20"/>
        </w:rPr>
        <w:lastRenderedPageBreak/>
        <w:t xml:space="preserve">Supplementary Table </w:t>
      </w:r>
      <w:r w:rsidR="00E649BC">
        <w:rPr>
          <w:b/>
          <w:color w:val="000000"/>
          <w:sz w:val="20"/>
          <w:szCs w:val="20"/>
        </w:rPr>
        <w:t>3</w:t>
      </w:r>
      <w:r w:rsidRPr="005F59F2">
        <w:rPr>
          <w:b/>
          <w:color w:val="000000"/>
          <w:sz w:val="20"/>
          <w:szCs w:val="20"/>
        </w:rPr>
        <w:t xml:space="preserve">. </w:t>
      </w:r>
      <w:r>
        <w:rPr>
          <w:b/>
          <w:color w:val="000000"/>
          <w:sz w:val="20"/>
          <w:szCs w:val="20"/>
        </w:rPr>
        <w:t>Perceived i</w:t>
      </w:r>
      <w:r w:rsidRPr="005F59F2">
        <w:rPr>
          <w:b/>
          <w:color w:val="000000"/>
          <w:sz w:val="20"/>
          <w:szCs w:val="20"/>
        </w:rPr>
        <w:t>mp</w:t>
      </w:r>
      <w:r>
        <w:rPr>
          <w:b/>
          <w:color w:val="000000"/>
          <w:sz w:val="20"/>
          <w:szCs w:val="20"/>
        </w:rPr>
        <w:t>a</w:t>
      </w:r>
      <w:r w:rsidRPr="005F59F2">
        <w:rPr>
          <w:b/>
          <w:color w:val="000000"/>
          <w:sz w:val="20"/>
          <w:szCs w:val="20"/>
        </w:rPr>
        <w:t>ct of</w:t>
      </w:r>
      <w:r>
        <w:rPr>
          <w:b/>
          <w:color w:val="000000"/>
          <w:sz w:val="20"/>
          <w:szCs w:val="20"/>
        </w:rPr>
        <w:t xml:space="preserve"> </w:t>
      </w:r>
      <w:r>
        <w:rPr>
          <w:b/>
          <w:color w:val="000000"/>
          <w:sz w:val="20"/>
          <w:szCs w:val="20"/>
        </w:rPr>
        <w:t>chat</w:t>
      </w:r>
      <w:r>
        <w:rPr>
          <w:b/>
          <w:color w:val="000000"/>
          <w:sz w:val="20"/>
          <w:szCs w:val="20"/>
        </w:rPr>
        <w:t xml:space="preserve"> consultations on quality of care, by country</w:t>
      </w:r>
    </w:p>
    <w:p w14:paraId="55C26F4C" w14:textId="77777777" w:rsidR="005F3A5A" w:rsidRDefault="005F3A5A" w:rsidP="005F3A5A">
      <w:pPr>
        <w:spacing w:line="360" w:lineRule="auto"/>
        <w:jc w:val="both"/>
        <w:rPr>
          <w:b/>
          <w:color w:val="000000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59"/>
        <w:gridCol w:w="1582"/>
        <w:gridCol w:w="1583"/>
        <w:gridCol w:w="1582"/>
        <w:gridCol w:w="1583"/>
      </w:tblGrid>
      <w:tr w:rsidR="005F3A5A" w:rsidRPr="00EE1B7B" w14:paraId="6B87E112" w14:textId="77777777" w:rsidTr="00EE1B7B">
        <w:trPr>
          <w:trHeight w:val="607"/>
        </w:trPr>
        <w:tc>
          <w:tcPr>
            <w:tcW w:w="2259" w:type="dxa"/>
          </w:tcPr>
          <w:p w14:paraId="1F349446" w14:textId="685F29A1" w:rsidR="005F3A5A" w:rsidRPr="00EE1B7B" w:rsidRDefault="005F3A5A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 xml:space="preserve">Impact of </w:t>
            </w:r>
            <w:r w:rsidRPr="00EE1B7B">
              <w:rPr>
                <w:b/>
                <w:color w:val="000000"/>
                <w:sz w:val="18"/>
                <w:szCs w:val="18"/>
              </w:rPr>
              <w:t>chat</w:t>
            </w:r>
            <w:r w:rsidRPr="00EE1B7B">
              <w:rPr>
                <w:b/>
                <w:color w:val="000000"/>
                <w:sz w:val="18"/>
                <w:szCs w:val="18"/>
              </w:rPr>
              <w:t xml:space="preserve"> consultations</w:t>
            </w:r>
          </w:p>
        </w:tc>
        <w:tc>
          <w:tcPr>
            <w:tcW w:w="1582" w:type="dxa"/>
            <w:hideMark/>
          </w:tcPr>
          <w:p w14:paraId="3F28F6DB" w14:textId="77777777" w:rsidR="005F3A5A" w:rsidRPr="00EE1B7B" w:rsidRDefault="005F3A5A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UK</w:t>
            </w:r>
          </w:p>
          <w:p w14:paraId="2192F698" w14:textId="77777777" w:rsidR="005F3A5A" w:rsidRPr="00EE1B7B" w:rsidRDefault="005F3A5A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3" w:type="dxa"/>
            <w:hideMark/>
          </w:tcPr>
          <w:p w14:paraId="1E0AE031" w14:textId="77777777" w:rsidR="005F3A5A" w:rsidRPr="00EE1B7B" w:rsidRDefault="005F3A5A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Germany</w:t>
            </w:r>
          </w:p>
          <w:p w14:paraId="22476968" w14:textId="77777777" w:rsidR="005F3A5A" w:rsidRPr="00EE1B7B" w:rsidRDefault="005F3A5A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2" w:type="dxa"/>
            <w:hideMark/>
          </w:tcPr>
          <w:p w14:paraId="28A377B3" w14:textId="77777777" w:rsidR="005F3A5A" w:rsidRPr="00EE1B7B" w:rsidRDefault="005F3A5A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Italy</w:t>
            </w:r>
          </w:p>
          <w:p w14:paraId="2233DB5B" w14:textId="77777777" w:rsidR="005F3A5A" w:rsidRPr="00EE1B7B" w:rsidRDefault="005F3A5A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3" w:type="dxa"/>
            <w:hideMark/>
          </w:tcPr>
          <w:p w14:paraId="3A72F6EB" w14:textId="77777777" w:rsidR="005F3A5A" w:rsidRPr="00EE1B7B" w:rsidRDefault="005F3A5A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Sweden</w:t>
            </w:r>
          </w:p>
          <w:p w14:paraId="67776C70" w14:textId="77777777" w:rsidR="005F3A5A" w:rsidRPr="00EE1B7B" w:rsidRDefault="005F3A5A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</w:tr>
      <w:tr w:rsidR="00854F44" w:rsidRPr="00EE1B7B" w14:paraId="19C9F8AF" w14:textId="77777777" w:rsidTr="00EE1B7B">
        <w:trPr>
          <w:trHeight w:val="645"/>
        </w:trPr>
        <w:tc>
          <w:tcPr>
            <w:tcW w:w="2259" w:type="dxa"/>
          </w:tcPr>
          <w:p w14:paraId="56D26E51" w14:textId="77777777" w:rsidR="00854F44" w:rsidRPr="00EE1B7B" w:rsidRDefault="00854F44" w:rsidP="00854F44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82" w:type="dxa"/>
            <w:noWrap/>
          </w:tcPr>
          <w:p w14:paraId="61DF0027" w14:textId="0C99C729" w:rsidR="00854F44" w:rsidRPr="00EE1B7B" w:rsidRDefault="00854F44" w:rsidP="00854F44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297 (33.7)</w:t>
            </w:r>
          </w:p>
        </w:tc>
        <w:tc>
          <w:tcPr>
            <w:tcW w:w="1583" w:type="dxa"/>
            <w:noWrap/>
          </w:tcPr>
          <w:p w14:paraId="4315B322" w14:textId="7EF5819F" w:rsidR="00854F44" w:rsidRPr="00EE1B7B" w:rsidRDefault="00854F44" w:rsidP="00854F44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380 (39.3)</w:t>
            </w:r>
          </w:p>
        </w:tc>
        <w:tc>
          <w:tcPr>
            <w:tcW w:w="1582" w:type="dxa"/>
            <w:noWrap/>
          </w:tcPr>
          <w:p w14:paraId="3285E676" w14:textId="36E72EF6" w:rsidR="00854F44" w:rsidRPr="00EE1B7B" w:rsidRDefault="00854F44" w:rsidP="00854F44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335 (52.3)</w:t>
            </w:r>
          </w:p>
        </w:tc>
        <w:tc>
          <w:tcPr>
            <w:tcW w:w="1583" w:type="dxa"/>
            <w:noWrap/>
          </w:tcPr>
          <w:p w14:paraId="55E6FECE" w14:textId="33A81237" w:rsidR="00854F44" w:rsidRPr="00EE1B7B" w:rsidRDefault="00854F44" w:rsidP="00854F44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165 (38.0)</w:t>
            </w:r>
          </w:p>
        </w:tc>
      </w:tr>
      <w:tr w:rsidR="00854F44" w:rsidRPr="00EE1B7B" w14:paraId="082ABAFD" w14:textId="77777777" w:rsidTr="00EE1B7B">
        <w:trPr>
          <w:trHeight w:val="645"/>
        </w:trPr>
        <w:tc>
          <w:tcPr>
            <w:tcW w:w="2259" w:type="dxa"/>
          </w:tcPr>
          <w:p w14:paraId="74560EDD" w14:textId="77777777" w:rsidR="00854F44" w:rsidRPr="00EE1B7B" w:rsidRDefault="00854F44" w:rsidP="00854F44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bCs/>
                <w:color w:val="000000"/>
                <w:sz w:val="18"/>
                <w:szCs w:val="18"/>
              </w:rPr>
              <w:t>No impact</w:t>
            </w:r>
          </w:p>
        </w:tc>
        <w:tc>
          <w:tcPr>
            <w:tcW w:w="1582" w:type="dxa"/>
            <w:noWrap/>
          </w:tcPr>
          <w:p w14:paraId="24852474" w14:textId="013B04BA" w:rsidR="00854F44" w:rsidRPr="00EE1B7B" w:rsidRDefault="00854F44" w:rsidP="00854F44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440 (49.</w:t>
            </w:r>
            <w:r w:rsidR="001E4E3B" w:rsidRPr="00EE1B7B">
              <w:rPr>
                <w:color w:val="010205"/>
                <w:sz w:val="18"/>
                <w:szCs w:val="18"/>
              </w:rPr>
              <w:t>9</w:t>
            </w:r>
            <w:r w:rsidRPr="00EE1B7B">
              <w:rPr>
                <w:color w:val="010205"/>
                <w:sz w:val="18"/>
                <w:szCs w:val="18"/>
              </w:rPr>
              <w:t>)</w:t>
            </w:r>
          </w:p>
        </w:tc>
        <w:tc>
          <w:tcPr>
            <w:tcW w:w="1583" w:type="dxa"/>
            <w:noWrap/>
          </w:tcPr>
          <w:p w14:paraId="22D44CD6" w14:textId="3CCDCD92" w:rsidR="00854F44" w:rsidRPr="00EE1B7B" w:rsidRDefault="00854F44" w:rsidP="00854F44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470 (48.6)</w:t>
            </w:r>
          </w:p>
        </w:tc>
        <w:tc>
          <w:tcPr>
            <w:tcW w:w="1582" w:type="dxa"/>
            <w:noWrap/>
          </w:tcPr>
          <w:p w14:paraId="45946749" w14:textId="57EFE373" w:rsidR="00854F44" w:rsidRPr="00EE1B7B" w:rsidRDefault="00854F44" w:rsidP="00854F44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242 (37.8)</w:t>
            </w:r>
          </w:p>
        </w:tc>
        <w:tc>
          <w:tcPr>
            <w:tcW w:w="1583" w:type="dxa"/>
            <w:noWrap/>
          </w:tcPr>
          <w:p w14:paraId="694B488A" w14:textId="740AFD82" w:rsidR="00854F44" w:rsidRPr="00EE1B7B" w:rsidRDefault="00854F44" w:rsidP="00854F44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218 (50.2)</w:t>
            </w:r>
          </w:p>
        </w:tc>
      </w:tr>
      <w:tr w:rsidR="00854F44" w:rsidRPr="00EE1B7B" w14:paraId="2C459E03" w14:textId="77777777" w:rsidTr="00EE1B7B">
        <w:trPr>
          <w:trHeight w:val="645"/>
        </w:trPr>
        <w:tc>
          <w:tcPr>
            <w:tcW w:w="2259" w:type="dxa"/>
          </w:tcPr>
          <w:p w14:paraId="6A54421E" w14:textId="77777777" w:rsidR="00854F44" w:rsidRPr="00EE1B7B" w:rsidRDefault="00854F44" w:rsidP="00854F44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bCs/>
                <w:color w:val="000000"/>
                <w:sz w:val="18"/>
                <w:szCs w:val="18"/>
              </w:rPr>
              <w:t>Negative impact</w:t>
            </w:r>
          </w:p>
        </w:tc>
        <w:tc>
          <w:tcPr>
            <w:tcW w:w="1582" w:type="dxa"/>
            <w:noWrap/>
          </w:tcPr>
          <w:p w14:paraId="3D795A4E" w14:textId="23A42350" w:rsidR="00854F44" w:rsidRPr="00EE1B7B" w:rsidRDefault="00854F44" w:rsidP="00854F44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144 (16.3)</w:t>
            </w:r>
          </w:p>
        </w:tc>
        <w:tc>
          <w:tcPr>
            <w:tcW w:w="1583" w:type="dxa"/>
            <w:noWrap/>
          </w:tcPr>
          <w:p w14:paraId="738A4144" w14:textId="247712B5" w:rsidR="00854F44" w:rsidRPr="00EE1B7B" w:rsidRDefault="00854F44" w:rsidP="00854F44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118 (12.2)</w:t>
            </w:r>
          </w:p>
        </w:tc>
        <w:tc>
          <w:tcPr>
            <w:tcW w:w="1582" w:type="dxa"/>
            <w:noWrap/>
          </w:tcPr>
          <w:p w14:paraId="19F6D33A" w14:textId="3A239BB7" w:rsidR="00854F44" w:rsidRPr="00EE1B7B" w:rsidRDefault="00854F44" w:rsidP="00854F44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64 (10.0)</w:t>
            </w:r>
          </w:p>
        </w:tc>
        <w:tc>
          <w:tcPr>
            <w:tcW w:w="1583" w:type="dxa"/>
            <w:noWrap/>
          </w:tcPr>
          <w:p w14:paraId="2D1225EC" w14:textId="39A1C028" w:rsidR="00854F44" w:rsidRPr="00EE1B7B" w:rsidRDefault="00854F44" w:rsidP="00854F44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51 (11.8)</w:t>
            </w:r>
          </w:p>
        </w:tc>
      </w:tr>
      <w:tr w:rsidR="00854F44" w:rsidRPr="00EE1B7B" w14:paraId="73CF82B6" w14:textId="77777777" w:rsidTr="00EE1B7B">
        <w:trPr>
          <w:trHeight w:val="645"/>
        </w:trPr>
        <w:tc>
          <w:tcPr>
            <w:tcW w:w="2259" w:type="dxa"/>
          </w:tcPr>
          <w:p w14:paraId="05CB9350" w14:textId="77777777" w:rsidR="00854F44" w:rsidRPr="00EE1B7B" w:rsidRDefault="00854F44" w:rsidP="00854F44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bCs/>
                <w:i/>
                <w:iCs/>
                <w:color w:val="000000"/>
                <w:sz w:val="18"/>
                <w:szCs w:val="18"/>
              </w:rPr>
              <w:t>Excluded (‘don’t know’ or missing values)</w:t>
            </w:r>
          </w:p>
        </w:tc>
        <w:tc>
          <w:tcPr>
            <w:tcW w:w="1582" w:type="dxa"/>
            <w:noWrap/>
          </w:tcPr>
          <w:p w14:paraId="6DDF1CB5" w14:textId="34B278F5" w:rsidR="00854F44" w:rsidRPr="00EE1B7B" w:rsidRDefault="00854F44" w:rsidP="00854F44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i/>
                <w:iCs/>
                <w:color w:val="000000"/>
                <w:sz w:val="18"/>
                <w:szCs w:val="18"/>
              </w:rPr>
              <w:t>730</w:t>
            </w:r>
          </w:p>
        </w:tc>
        <w:tc>
          <w:tcPr>
            <w:tcW w:w="1583" w:type="dxa"/>
            <w:noWrap/>
          </w:tcPr>
          <w:p w14:paraId="235D31E2" w14:textId="3DD72279" w:rsidR="00854F44" w:rsidRPr="00EE1B7B" w:rsidRDefault="00854F44" w:rsidP="00854F44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i/>
                <w:iCs/>
                <w:color w:val="000000"/>
                <w:sz w:val="18"/>
                <w:szCs w:val="18"/>
              </w:rPr>
              <w:t>1193</w:t>
            </w:r>
          </w:p>
        </w:tc>
        <w:tc>
          <w:tcPr>
            <w:tcW w:w="1582" w:type="dxa"/>
            <w:noWrap/>
          </w:tcPr>
          <w:p w14:paraId="494F74C1" w14:textId="01526323" w:rsidR="00854F44" w:rsidRPr="00EE1B7B" w:rsidRDefault="00854F44" w:rsidP="00854F44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i/>
                <w:iCs/>
                <w:color w:val="000000"/>
                <w:sz w:val="18"/>
                <w:szCs w:val="18"/>
              </w:rPr>
              <w:t>490</w:t>
            </w:r>
          </w:p>
        </w:tc>
        <w:tc>
          <w:tcPr>
            <w:tcW w:w="1583" w:type="dxa"/>
            <w:noWrap/>
          </w:tcPr>
          <w:p w14:paraId="083EFF29" w14:textId="50B1EDC3" w:rsidR="00854F44" w:rsidRPr="00EE1B7B" w:rsidRDefault="00854F44" w:rsidP="00854F44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i/>
                <w:iCs/>
                <w:color w:val="000000"/>
                <w:sz w:val="18"/>
                <w:szCs w:val="18"/>
              </w:rPr>
              <w:t>581</w:t>
            </w:r>
          </w:p>
        </w:tc>
      </w:tr>
    </w:tbl>
    <w:p w14:paraId="5B42F597" w14:textId="1A31FC61" w:rsidR="004436D9" w:rsidRDefault="004436D9" w:rsidP="00E27765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5019BE2B" w14:textId="4AE02BE1" w:rsidR="00BC1A1D" w:rsidRDefault="00BC1A1D" w:rsidP="00BC1A1D">
      <w:pPr>
        <w:spacing w:line="360" w:lineRule="auto"/>
        <w:jc w:val="both"/>
        <w:rPr>
          <w:b/>
          <w:color w:val="000000"/>
          <w:sz w:val="20"/>
          <w:szCs w:val="20"/>
        </w:rPr>
      </w:pPr>
      <w:r w:rsidRPr="005F59F2">
        <w:rPr>
          <w:b/>
          <w:color w:val="000000"/>
          <w:sz w:val="20"/>
          <w:szCs w:val="20"/>
        </w:rPr>
        <w:t xml:space="preserve">Supplementary Table </w:t>
      </w:r>
      <w:r w:rsidR="00E649BC">
        <w:rPr>
          <w:b/>
          <w:color w:val="000000"/>
          <w:sz w:val="20"/>
          <w:szCs w:val="20"/>
        </w:rPr>
        <w:t>4</w:t>
      </w:r>
      <w:r w:rsidRPr="005F59F2">
        <w:rPr>
          <w:b/>
          <w:color w:val="000000"/>
          <w:sz w:val="20"/>
          <w:szCs w:val="20"/>
        </w:rPr>
        <w:t xml:space="preserve">. </w:t>
      </w:r>
      <w:r>
        <w:rPr>
          <w:b/>
          <w:color w:val="000000"/>
          <w:sz w:val="20"/>
          <w:szCs w:val="20"/>
        </w:rPr>
        <w:t>Perceived i</w:t>
      </w:r>
      <w:r w:rsidRPr="005F59F2">
        <w:rPr>
          <w:b/>
          <w:color w:val="000000"/>
          <w:sz w:val="20"/>
          <w:szCs w:val="20"/>
        </w:rPr>
        <w:t>mp</w:t>
      </w:r>
      <w:r>
        <w:rPr>
          <w:b/>
          <w:color w:val="000000"/>
          <w:sz w:val="20"/>
          <w:szCs w:val="20"/>
        </w:rPr>
        <w:t>a</w:t>
      </w:r>
      <w:r w:rsidRPr="005F59F2">
        <w:rPr>
          <w:b/>
          <w:color w:val="000000"/>
          <w:sz w:val="20"/>
          <w:szCs w:val="20"/>
        </w:rPr>
        <w:t>ct of</w:t>
      </w:r>
      <w:r>
        <w:rPr>
          <w:b/>
          <w:color w:val="000000"/>
          <w:sz w:val="20"/>
          <w:szCs w:val="20"/>
        </w:rPr>
        <w:t xml:space="preserve"> </w:t>
      </w:r>
      <w:r w:rsidR="004879E1">
        <w:rPr>
          <w:b/>
          <w:color w:val="000000"/>
          <w:sz w:val="20"/>
          <w:szCs w:val="20"/>
        </w:rPr>
        <w:t xml:space="preserve">online triage </w:t>
      </w:r>
      <w:r>
        <w:rPr>
          <w:b/>
          <w:color w:val="000000"/>
          <w:sz w:val="20"/>
          <w:szCs w:val="20"/>
        </w:rPr>
        <w:t>on quality of care, by country</w:t>
      </w:r>
    </w:p>
    <w:p w14:paraId="06A15E5A" w14:textId="77777777" w:rsidR="00BC1A1D" w:rsidRDefault="00BC1A1D" w:rsidP="00BC1A1D">
      <w:pPr>
        <w:spacing w:line="360" w:lineRule="auto"/>
        <w:jc w:val="both"/>
        <w:rPr>
          <w:b/>
          <w:color w:val="000000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59"/>
        <w:gridCol w:w="1582"/>
        <w:gridCol w:w="1583"/>
        <w:gridCol w:w="1582"/>
        <w:gridCol w:w="1583"/>
      </w:tblGrid>
      <w:tr w:rsidR="00BC1A1D" w:rsidRPr="00EE1B7B" w14:paraId="7D069A1A" w14:textId="77777777" w:rsidTr="00EE1B7B">
        <w:trPr>
          <w:trHeight w:val="607"/>
        </w:trPr>
        <w:tc>
          <w:tcPr>
            <w:tcW w:w="2259" w:type="dxa"/>
          </w:tcPr>
          <w:p w14:paraId="77AD574B" w14:textId="2CDB3545" w:rsidR="00BC1A1D" w:rsidRPr="00EE1B7B" w:rsidRDefault="00BC1A1D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 xml:space="preserve">Impact of </w:t>
            </w:r>
            <w:r w:rsidR="004879E1" w:rsidRPr="00EE1B7B">
              <w:rPr>
                <w:b/>
                <w:color w:val="000000"/>
                <w:sz w:val="18"/>
                <w:szCs w:val="18"/>
              </w:rPr>
              <w:t>online triage</w:t>
            </w:r>
          </w:p>
        </w:tc>
        <w:tc>
          <w:tcPr>
            <w:tcW w:w="1582" w:type="dxa"/>
            <w:hideMark/>
          </w:tcPr>
          <w:p w14:paraId="4FFAC5B7" w14:textId="77777777" w:rsidR="00BC1A1D" w:rsidRPr="00EE1B7B" w:rsidRDefault="00BC1A1D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UK</w:t>
            </w:r>
          </w:p>
          <w:p w14:paraId="627FE5DB" w14:textId="77777777" w:rsidR="00BC1A1D" w:rsidRPr="00EE1B7B" w:rsidRDefault="00BC1A1D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3" w:type="dxa"/>
            <w:hideMark/>
          </w:tcPr>
          <w:p w14:paraId="5FA1DD5F" w14:textId="77777777" w:rsidR="00BC1A1D" w:rsidRPr="00EE1B7B" w:rsidRDefault="00BC1A1D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Germany</w:t>
            </w:r>
          </w:p>
          <w:p w14:paraId="5FB6650B" w14:textId="77777777" w:rsidR="00BC1A1D" w:rsidRPr="00EE1B7B" w:rsidRDefault="00BC1A1D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2" w:type="dxa"/>
            <w:hideMark/>
          </w:tcPr>
          <w:p w14:paraId="734F4789" w14:textId="77777777" w:rsidR="00BC1A1D" w:rsidRPr="00EE1B7B" w:rsidRDefault="00BC1A1D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Italy</w:t>
            </w:r>
          </w:p>
          <w:p w14:paraId="43784C3A" w14:textId="77777777" w:rsidR="00BC1A1D" w:rsidRPr="00EE1B7B" w:rsidRDefault="00BC1A1D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3" w:type="dxa"/>
            <w:hideMark/>
          </w:tcPr>
          <w:p w14:paraId="791137D7" w14:textId="77777777" w:rsidR="00BC1A1D" w:rsidRPr="00EE1B7B" w:rsidRDefault="00BC1A1D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Sweden</w:t>
            </w:r>
          </w:p>
          <w:p w14:paraId="24982D17" w14:textId="77777777" w:rsidR="00BC1A1D" w:rsidRPr="00EE1B7B" w:rsidRDefault="00BC1A1D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</w:tr>
      <w:tr w:rsidR="004879E1" w:rsidRPr="00EE1B7B" w14:paraId="4003AB47" w14:textId="77777777" w:rsidTr="00EE1B7B">
        <w:trPr>
          <w:trHeight w:val="645"/>
        </w:trPr>
        <w:tc>
          <w:tcPr>
            <w:tcW w:w="2259" w:type="dxa"/>
          </w:tcPr>
          <w:p w14:paraId="0152D3FB" w14:textId="77777777" w:rsidR="004879E1" w:rsidRPr="00EE1B7B" w:rsidRDefault="004879E1" w:rsidP="004879E1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82" w:type="dxa"/>
            <w:noWrap/>
          </w:tcPr>
          <w:p w14:paraId="619AF376" w14:textId="442DFD9C" w:rsidR="004879E1" w:rsidRPr="00EE1B7B" w:rsidRDefault="004879E1" w:rsidP="004879E1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449</w:t>
            </w:r>
            <w:r w:rsidR="00FD34E7" w:rsidRPr="00EE1B7B">
              <w:rPr>
                <w:color w:val="010205"/>
                <w:sz w:val="18"/>
                <w:szCs w:val="18"/>
              </w:rPr>
              <w:t xml:space="preserve"> (44.1)</w:t>
            </w:r>
          </w:p>
        </w:tc>
        <w:tc>
          <w:tcPr>
            <w:tcW w:w="1583" w:type="dxa"/>
            <w:noWrap/>
          </w:tcPr>
          <w:p w14:paraId="107AE750" w14:textId="56250882" w:rsidR="004879E1" w:rsidRPr="00EE1B7B" w:rsidRDefault="004879E1" w:rsidP="004879E1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420</w:t>
            </w:r>
            <w:r w:rsidR="00AC181E" w:rsidRPr="00EE1B7B">
              <w:rPr>
                <w:color w:val="010205"/>
                <w:sz w:val="18"/>
                <w:szCs w:val="18"/>
              </w:rPr>
              <w:t xml:space="preserve"> (41.0)</w:t>
            </w:r>
          </w:p>
        </w:tc>
        <w:tc>
          <w:tcPr>
            <w:tcW w:w="1582" w:type="dxa"/>
            <w:noWrap/>
          </w:tcPr>
          <w:p w14:paraId="5608A727" w14:textId="46FAA795" w:rsidR="004879E1" w:rsidRPr="00EE1B7B" w:rsidRDefault="004879E1" w:rsidP="004879E1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227</w:t>
            </w:r>
            <w:r w:rsidR="00AC181E" w:rsidRPr="00EE1B7B">
              <w:rPr>
                <w:color w:val="010205"/>
                <w:sz w:val="18"/>
                <w:szCs w:val="18"/>
              </w:rPr>
              <w:t xml:space="preserve"> (41.6)</w:t>
            </w:r>
          </w:p>
        </w:tc>
        <w:tc>
          <w:tcPr>
            <w:tcW w:w="1583" w:type="dxa"/>
            <w:noWrap/>
          </w:tcPr>
          <w:p w14:paraId="25015AC3" w14:textId="74C4C6C2" w:rsidR="004879E1" w:rsidRPr="00EE1B7B" w:rsidRDefault="004879E1" w:rsidP="004879E1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198</w:t>
            </w:r>
            <w:r w:rsidR="006C1E0C" w:rsidRPr="00EE1B7B">
              <w:rPr>
                <w:color w:val="010205"/>
                <w:sz w:val="18"/>
                <w:szCs w:val="18"/>
              </w:rPr>
              <w:t xml:space="preserve"> (43.3)</w:t>
            </w:r>
          </w:p>
        </w:tc>
      </w:tr>
      <w:tr w:rsidR="004879E1" w:rsidRPr="00EE1B7B" w14:paraId="443372A3" w14:textId="77777777" w:rsidTr="00EE1B7B">
        <w:trPr>
          <w:trHeight w:val="645"/>
        </w:trPr>
        <w:tc>
          <w:tcPr>
            <w:tcW w:w="2259" w:type="dxa"/>
          </w:tcPr>
          <w:p w14:paraId="67CEA4B9" w14:textId="77777777" w:rsidR="004879E1" w:rsidRPr="00EE1B7B" w:rsidRDefault="004879E1" w:rsidP="004879E1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bCs/>
                <w:color w:val="000000"/>
                <w:sz w:val="18"/>
                <w:szCs w:val="18"/>
              </w:rPr>
              <w:t>No impact</w:t>
            </w:r>
          </w:p>
        </w:tc>
        <w:tc>
          <w:tcPr>
            <w:tcW w:w="1582" w:type="dxa"/>
            <w:noWrap/>
          </w:tcPr>
          <w:p w14:paraId="7D92368E" w14:textId="245F0DB2" w:rsidR="004879E1" w:rsidRPr="00EE1B7B" w:rsidRDefault="004879E1" w:rsidP="004879E1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397</w:t>
            </w:r>
            <w:r w:rsidR="00FD34E7" w:rsidRPr="00EE1B7B">
              <w:rPr>
                <w:color w:val="010205"/>
                <w:sz w:val="18"/>
                <w:szCs w:val="18"/>
              </w:rPr>
              <w:t xml:space="preserve"> (39.0)</w:t>
            </w:r>
          </w:p>
        </w:tc>
        <w:tc>
          <w:tcPr>
            <w:tcW w:w="1583" w:type="dxa"/>
            <w:noWrap/>
          </w:tcPr>
          <w:p w14:paraId="6D43CE42" w14:textId="7C4B05E4" w:rsidR="004879E1" w:rsidRPr="00EE1B7B" w:rsidRDefault="004879E1" w:rsidP="004879E1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435</w:t>
            </w:r>
            <w:r w:rsidR="00AC181E" w:rsidRPr="00EE1B7B">
              <w:rPr>
                <w:color w:val="010205"/>
                <w:sz w:val="18"/>
                <w:szCs w:val="18"/>
              </w:rPr>
              <w:t xml:space="preserve"> (42.5)</w:t>
            </w:r>
          </w:p>
        </w:tc>
        <w:tc>
          <w:tcPr>
            <w:tcW w:w="1582" w:type="dxa"/>
            <w:noWrap/>
          </w:tcPr>
          <w:p w14:paraId="5D4CB0BD" w14:textId="3DC2D75B" w:rsidR="004879E1" w:rsidRPr="00EE1B7B" w:rsidRDefault="004879E1" w:rsidP="004879E1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251</w:t>
            </w:r>
            <w:r w:rsidR="00AC181E" w:rsidRPr="00EE1B7B">
              <w:rPr>
                <w:color w:val="010205"/>
                <w:sz w:val="18"/>
                <w:szCs w:val="18"/>
              </w:rPr>
              <w:t xml:space="preserve"> (46.0)</w:t>
            </w:r>
          </w:p>
        </w:tc>
        <w:tc>
          <w:tcPr>
            <w:tcW w:w="1583" w:type="dxa"/>
            <w:noWrap/>
          </w:tcPr>
          <w:p w14:paraId="622518C0" w14:textId="7E6DB7BA" w:rsidR="004879E1" w:rsidRPr="00EE1B7B" w:rsidRDefault="004879E1" w:rsidP="004879E1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216</w:t>
            </w:r>
            <w:r w:rsidR="006C1E0C" w:rsidRPr="00EE1B7B">
              <w:rPr>
                <w:color w:val="010205"/>
                <w:sz w:val="18"/>
                <w:szCs w:val="18"/>
              </w:rPr>
              <w:t xml:space="preserve"> (47.3)</w:t>
            </w:r>
          </w:p>
        </w:tc>
      </w:tr>
      <w:tr w:rsidR="004879E1" w:rsidRPr="00EE1B7B" w14:paraId="71B73DBF" w14:textId="77777777" w:rsidTr="00EE1B7B">
        <w:trPr>
          <w:trHeight w:val="645"/>
        </w:trPr>
        <w:tc>
          <w:tcPr>
            <w:tcW w:w="2259" w:type="dxa"/>
          </w:tcPr>
          <w:p w14:paraId="04C1BED8" w14:textId="77777777" w:rsidR="004879E1" w:rsidRPr="00EE1B7B" w:rsidRDefault="004879E1" w:rsidP="004879E1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bCs/>
                <w:color w:val="000000"/>
                <w:sz w:val="18"/>
                <w:szCs w:val="18"/>
              </w:rPr>
              <w:t>Negative impact</w:t>
            </w:r>
          </w:p>
        </w:tc>
        <w:tc>
          <w:tcPr>
            <w:tcW w:w="1582" w:type="dxa"/>
            <w:noWrap/>
          </w:tcPr>
          <w:p w14:paraId="17C31FF7" w14:textId="0C7E6E3C" w:rsidR="004879E1" w:rsidRPr="00EE1B7B" w:rsidRDefault="004879E1" w:rsidP="004879E1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171</w:t>
            </w:r>
            <w:r w:rsidR="00FD34E7" w:rsidRPr="00EE1B7B">
              <w:rPr>
                <w:color w:val="010205"/>
                <w:sz w:val="18"/>
                <w:szCs w:val="18"/>
              </w:rPr>
              <w:t xml:space="preserve"> (16.8)</w:t>
            </w:r>
          </w:p>
        </w:tc>
        <w:tc>
          <w:tcPr>
            <w:tcW w:w="1583" w:type="dxa"/>
            <w:noWrap/>
          </w:tcPr>
          <w:p w14:paraId="33AE02C0" w14:textId="713B2470" w:rsidR="004879E1" w:rsidRPr="00EE1B7B" w:rsidRDefault="004879E1" w:rsidP="004879E1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169</w:t>
            </w:r>
            <w:r w:rsidR="00AC181E" w:rsidRPr="00EE1B7B">
              <w:rPr>
                <w:color w:val="010205"/>
                <w:sz w:val="18"/>
                <w:szCs w:val="18"/>
              </w:rPr>
              <w:t xml:space="preserve"> (16.5)</w:t>
            </w:r>
          </w:p>
        </w:tc>
        <w:tc>
          <w:tcPr>
            <w:tcW w:w="1582" w:type="dxa"/>
            <w:noWrap/>
          </w:tcPr>
          <w:p w14:paraId="35AC462F" w14:textId="0C7842F6" w:rsidR="004879E1" w:rsidRPr="00EE1B7B" w:rsidRDefault="004879E1" w:rsidP="004879E1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68</w:t>
            </w:r>
            <w:r w:rsidR="00AC181E" w:rsidRPr="00EE1B7B">
              <w:rPr>
                <w:color w:val="010205"/>
                <w:sz w:val="18"/>
                <w:szCs w:val="18"/>
              </w:rPr>
              <w:t xml:space="preserve"> (12.5)</w:t>
            </w:r>
          </w:p>
        </w:tc>
        <w:tc>
          <w:tcPr>
            <w:tcW w:w="1583" w:type="dxa"/>
            <w:noWrap/>
          </w:tcPr>
          <w:p w14:paraId="2D0D4906" w14:textId="637BC430" w:rsidR="004879E1" w:rsidRPr="00EE1B7B" w:rsidRDefault="004879E1" w:rsidP="004879E1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43</w:t>
            </w:r>
            <w:r w:rsidR="006C1E0C" w:rsidRPr="00EE1B7B">
              <w:rPr>
                <w:color w:val="010205"/>
                <w:sz w:val="18"/>
                <w:szCs w:val="18"/>
              </w:rPr>
              <w:t xml:space="preserve"> (9.4)</w:t>
            </w:r>
          </w:p>
        </w:tc>
      </w:tr>
      <w:tr w:rsidR="00FD34E7" w:rsidRPr="00EE1B7B" w14:paraId="6A29DE1E" w14:textId="77777777" w:rsidTr="00EE1B7B">
        <w:trPr>
          <w:trHeight w:val="645"/>
        </w:trPr>
        <w:tc>
          <w:tcPr>
            <w:tcW w:w="2259" w:type="dxa"/>
          </w:tcPr>
          <w:p w14:paraId="1DC8CF09" w14:textId="77777777" w:rsidR="00FD34E7" w:rsidRPr="00EE1B7B" w:rsidRDefault="00FD34E7" w:rsidP="00FD34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bCs/>
                <w:i/>
                <w:iCs/>
                <w:color w:val="000000"/>
                <w:sz w:val="18"/>
                <w:szCs w:val="18"/>
              </w:rPr>
              <w:t>Excluded (‘don’t know’ or missing values)</w:t>
            </w:r>
          </w:p>
        </w:tc>
        <w:tc>
          <w:tcPr>
            <w:tcW w:w="1582" w:type="dxa"/>
            <w:noWrap/>
          </w:tcPr>
          <w:p w14:paraId="3BBB4F7B" w14:textId="5C755D0B" w:rsidR="00FD34E7" w:rsidRPr="00EE1B7B" w:rsidRDefault="007E76CF" w:rsidP="00FD34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1138</w:t>
            </w:r>
          </w:p>
        </w:tc>
        <w:tc>
          <w:tcPr>
            <w:tcW w:w="1583" w:type="dxa"/>
            <w:noWrap/>
          </w:tcPr>
          <w:p w14:paraId="1BE4F8E7" w14:textId="10E06971" w:rsidR="00FD34E7" w:rsidRPr="00EE1B7B" w:rsidRDefault="00FD34E7" w:rsidP="00FD34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i/>
                <w:iCs/>
                <w:color w:val="000000"/>
                <w:sz w:val="18"/>
                <w:szCs w:val="18"/>
              </w:rPr>
              <w:t>1137</w:t>
            </w:r>
          </w:p>
        </w:tc>
        <w:tc>
          <w:tcPr>
            <w:tcW w:w="1582" w:type="dxa"/>
            <w:noWrap/>
          </w:tcPr>
          <w:p w14:paraId="3A2D79E1" w14:textId="0C39C189" w:rsidR="00FD34E7" w:rsidRPr="00EE1B7B" w:rsidRDefault="00FD34E7" w:rsidP="00FD34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i/>
                <w:iCs/>
                <w:color w:val="000000"/>
                <w:sz w:val="18"/>
                <w:szCs w:val="18"/>
              </w:rPr>
              <w:t>585</w:t>
            </w:r>
          </w:p>
        </w:tc>
        <w:tc>
          <w:tcPr>
            <w:tcW w:w="1583" w:type="dxa"/>
            <w:noWrap/>
          </w:tcPr>
          <w:p w14:paraId="7DA97CE8" w14:textId="1EC26210" w:rsidR="00FD34E7" w:rsidRPr="00EE1B7B" w:rsidRDefault="00FD34E7" w:rsidP="00FD34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i/>
                <w:iCs/>
                <w:color w:val="000000"/>
                <w:sz w:val="18"/>
                <w:szCs w:val="18"/>
              </w:rPr>
              <w:t>558</w:t>
            </w:r>
          </w:p>
        </w:tc>
      </w:tr>
    </w:tbl>
    <w:p w14:paraId="633B1F41" w14:textId="61500ACD" w:rsidR="00BC1A1D" w:rsidRDefault="00BC1A1D" w:rsidP="00BC1A1D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204813BA" w14:textId="42AAD711" w:rsidR="006C1E0C" w:rsidRDefault="006C1E0C" w:rsidP="006C1E0C">
      <w:pPr>
        <w:spacing w:line="360" w:lineRule="auto"/>
        <w:jc w:val="both"/>
        <w:rPr>
          <w:b/>
          <w:color w:val="000000"/>
          <w:sz w:val="20"/>
          <w:szCs w:val="20"/>
        </w:rPr>
      </w:pPr>
      <w:r w:rsidRPr="005F59F2">
        <w:rPr>
          <w:b/>
          <w:color w:val="000000"/>
          <w:sz w:val="20"/>
          <w:szCs w:val="20"/>
        </w:rPr>
        <w:t xml:space="preserve">Supplementary Table </w:t>
      </w:r>
      <w:r w:rsidR="00E649BC">
        <w:rPr>
          <w:b/>
          <w:color w:val="000000"/>
          <w:sz w:val="20"/>
          <w:szCs w:val="20"/>
        </w:rPr>
        <w:t>5</w:t>
      </w:r>
      <w:r w:rsidRPr="005F59F2">
        <w:rPr>
          <w:b/>
          <w:color w:val="000000"/>
          <w:sz w:val="20"/>
          <w:szCs w:val="20"/>
        </w:rPr>
        <w:t xml:space="preserve">. </w:t>
      </w:r>
      <w:r>
        <w:rPr>
          <w:b/>
          <w:color w:val="000000"/>
          <w:sz w:val="20"/>
          <w:szCs w:val="20"/>
        </w:rPr>
        <w:t>Perceived i</w:t>
      </w:r>
      <w:r w:rsidRPr="005F59F2">
        <w:rPr>
          <w:b/>
          <w:color w:val="000000"/>
          <w:sz w:val="20"/>
          <w:szCs w:val="20"/>
        </w:rPr>
        <w:t>mp</w:t>
      </w:r>
      <w:r>
        <w:rPr>
          <w:b/>
          <w:color w:val="000000"/>
          <w:sz w:val="20"/>
          <w:szCs w:val="20"/>
        </w:rPr>
        <w:t>a</w:t>
      </w:r>
      <w:r w:rsidRPr="005F59F2">
        <w:rPr>
          <w:b/>
          <w:color w:val="000000"/>
          <w:sz w:val="20"/>
          <w:szCs w:val="20"/>
        </w:rPr>
        <w:t>ct of</w:t>
      </w:r>
      <w:r>
        <w:rPr>
          <w:b/>
          <w:color w:val="000000"/>
          <w:sz w:val="20"/>
          <w:szCs w:val="20"/>
        </w:rPr>
        <w:t xml:space="preserve"> </w:t>
      </w:r>
      <w:r w:rsidR="00B204DF">
        <w:rPr>
          <w:b/>
          <w:color w:val="000000"/>
          <w:sz w:val="20"/>
          <w:szCs w:val="20"/>
        </w:rPr>
        <w:t>remote monitoring</w:t>
      </w:r>
      <w:r>
        <w:rPr>
          <w:b/>
          <w:color w:val="000000"/>
          <w:sz w:val="20"/>
          <w:szCs w:val="20"/>
        </w:rPr>
        <w:t xml:space="preserve"> on quality of care, by country</w:t>
      </w:r>
    </w:p>
    <w:p w14:paraId="08297EC5" w14:textId="77777777" w:rsidR="006C1E0C" w:rsidRDefault="006C1E0C" w:rsidP="006C1E0C">
      <w:pPr>
        <w:spacing w:line="360" w:lineRule="auto"/>
        <w:jc w:val="both"/>
        <w:rPr>
          <w:b/>
          <w:color w:val="000000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59"/>
        <w:gridCol w:w="1582"/>
        <w:gridCol w:w="1583"/>
        <w:gridCol w:w="1582"/>
        <w:gridCol w:w="1583"/>
      </w:tblGrid>
      <w:tr w:rsidR="006C1E0C" w:rsidRPr="00EE1B7B" w14:paraId="33890F30" w14:textId="77777777" w:rsidTr="00EE1B7B">
        <w:trPr>
          <w:trHeight w:val="607"/>
        </w:trPr>
        <w:tc>
          <w:tcPr>
            <w:tcW w:w="2259" w:type="dxa"/>
          </w:tcPr>
          <w:p w14:paraId="3AF107E2" w14:textId="70678473" w:rsidR="006C1E0C" w:rsidRPr="00EE1B7B" w:rsidRDefault="006C1E0C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 xml:space="preserve">Impact of </w:t>
            </w:r>
            <w:r w:rsidR="00B204DF" w:rsidRPr="00EE1B7B">
              <w:rPr>
                <w:b/>
                <w:color w:val="000000"/>
                <w:sz w:val="18"/>
                <w:szCs w:val="18"/>
              </w:rPr>
              <w:t>remote monitoring</w:t>
            </w:r>
          </w:p>
        </w:tc>
        <w:tc>
          <w:tcPr>
            <w:tcW w:w="1582" w:type="dxa"/>
            <w:hideMark/>
          </w:tcPr>
          <w:p w14:paraId="4BC84B68" w14:textId="77777777" w:rsidR="006C1E0C" w:rsidRPr="00EE1B7B" w:rsidRDefault="006C1E0C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UK</w:t>
            </w:r>
          </w:p>
          <w:p w14:paraId="5E01BA9B" w14:textId="77777777" w:rsidR="006C1E0C" w:rsidRPr="00EE1B7B" w:rsidRDefault="006C1E0C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3" w:type="dxa"/>
            <w:hideMark/>
          </w:tcPr>
          <w:p w14:paraId="0360C6BF" w14:textId="77777777" w:rsidR="006C1E0C" w:rsidRPr="00EE1B7B" w:rsidRDefault="006C1E0C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Germany</w:t>
            </w:r>
          </w:p>
          <w:p w14:paraId="32B53939" w14:textId="77777777" w:rsidR="006C1E0C" w:rsidRPr="00EE1B7B" w:rsidRDefault="006C1E0C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2" w:type="dxa"/>
            <w:hideMark/>
          </w:tcPr>
          <w:p w14:paraId="6D60FD25" w14:textId="77777777" w:rsidR="006C1E0C" w:rsidRPr="00EE1B7B" w:rsidRDefault="006C1E0C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Italy</w:t>
            </w:r>
          </w:p>
          <w:p w14:paraId="3CDC728C" w14:textId="77777777" w:rsidR="006C1E0C" w:rsidRPr="00EE1B7B" w:rsidRDefault="006C1E0C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3" w:type="dxa"/>
            <w:hideMark/>
          </w:tcPr>
          <w:p w14:paraId="7023334F" w14:textId="77777777" w:rsidR="006C1E0C" w:rsidRPr="00EE1B7B" w:rsidRDefault="006C1E0C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Sweden</w:t>
            </w:r>
          </w:p>
          <w:p w14:paraId="11743E5C" w14:textId="77777777" w:rsidR="006C1E0C" w:rsidRPr="00EE1B7B" w:rsidRDefault="006C1E0C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</w:tr>
      <w:tr w:rsidR="008E7060" w:rsidRPr="00EE1B7B" w14:paraId="29584A30" w14:textId="77777777" w:rsidTr="00EE1B7B">
        <w:trPr>
          <w:trHeight w:val="645"/>
        </w:trPr>
        <w:tc>
          <w:tcPr>
            <w:tcW w:w="2259" w:type="dxa"/>
          </w:tcPr>
          <w:p w14:paraId="2C186E05" w14:textId="77777777" w:rsidR="008E7060" w:rsidRPr="00EE1B7B" w:rsidRDefault="008E7060" w:rsidP="008E7060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82" w:type="dxa"/>
            <w:noWrap/>
          </w:tcPr>
          <w:p w14:paraId="40417787" w14:textId="3556B51A" w:rsidR="008E7060" w:rsidRPr="00EE1B7B" w:rsidRDefault="008E7060" w:rsidP="008E7060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246</w:t>
            </w:r>
            <w:r w:rsidR="00AE0695" w:rsidRPr="00EE1B7B">
              <w:rPr>
                <w:color w:val="010205"/>
                <w:sz w:val="18"/>
                <w:szCs w:val="18"/>
              </w:rPr>
              <w:t xml:space="preserve"> (30.6)</w:t>
            </w:r>
          </w:p>
        </w:tc>
        <w:tc>
          <w:tcPr>
            <w:tcW w:w="1583" w:type="dxa"/>
            <w:noWrap/>
          </w:tcPr>
          <w:p w14:paraId="2A935B59" w14:textId="3F90FA93" w:rsidR="008E7060" w:rsidRPr="00EE1B7B" w:rsidRDefault="008E7060" w:rsidP="008E7060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367</w:t>
            </w:r>
            <w:r w:rsidR="00AE0695" w:rsidRPr="00EE1B7B">
              <w:rPr>
                <w:color w:val="010205"/>
                <w:sz w:val="18"/>
                <w:szCs w:val="18"/>
              </w:rPr>
              <w:t xml:space="preserve"> (39.1)</w:t>
            </w:r>
          </w:p>
        </w:tc>
        <w:tc>
          <w:tcPr>
            <w:tcW w:w="1582" w:type="dxa"/>
            <w:noWrap/>
          </w:tcPr>
          <w:p w14:paraId="72242EFC" w14:textId="08F08339" w:rsidR="008E7060" w:rsidRPr="00EE1B7B" w:rsidRDefault="008E7060" w:rsidP="008E7060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260</w:t>
            </w:r>
            <w:r w:rsidR="00AE0695" w:rsidRPr="00EE1B7B">
              <w:rPr>
                <w:color w:val="010205"/>
                <w:sz w:val="18"/>
                <w:szCs w:val="18"/>
              </w:rPr>
              <w:t xml:space="preserve"> (46.7)</w:t>
            </w:r>
          </w:p>
        </w:tc>
        <w:tc>
          <w:tcPr>
            <w:tcW w:w="1583" w:type="dxa"/>
            <w:noWrap/>
          </w:tcPr>
          <w:p w14:paraId="712B6897" w14:textId="707D61D7" w:rsidR="008E7060" w:rsidRPr="00EE1B7B" w:rsidRDefault="008E7060" w:rsidP="008E7060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95</w:t>
            </w:r>
            <w:r w:rsidR="00BF1420" w:rsidRPr="00EE1B7B">
              <w:rPr>
                <w:color w:val="010205"/>
                <w:sz w:val="18"/>
                <w:szCs w:val="18"/>
              </w:rPr>
              <w:t xml:space="preserve"> (27.9)</w:t>
            </w:r>
          </w:p>
        </w:tc>
      </w:tr>
      <w:tr w:rsidR="008E7060" w:rsidRPr="00EE1B7B" w14:paraId="469D7DFB" w14:textId="77777777" w:rsidTr="00EE1B7B">
        <w:trPr>
          <w:trHeight w:val="645"/>
        </w:trPr>
        <w:tc>
          <w:tcPr>
            <w:tcW w:w="2259" w:type="dxa"/>
          </w:tcPr>
          <w:p w14:paraId="3B22EB7B" w14:textId="77777777" w:rsidR="008E7060" w:rsidRPr="00EE1B7B" w:rsidRDefault="008E7060" w:rsidP="008E7060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bCs/>
                <w:color w:val="000000"/>
                <w:sz w:val="18"/>
                <w:szCs w:val="18"/>
              </w:rPr>
              <w:t>No impact</w:t>
            </w:r>
          </w:p>
        </w:tc>
        <w:tc>
          <w:tcPr>
            <w:tcW w:w="1582" w:type="dxa"/>
            <w:noWrap/>
          </w:tcPr>
          <w:p w14:paraId="45B09192" w14:textId="0C3B27E0" w:rsidR="008E7060" w:rsidRPr="00EE1B7B" w:rsidRDefault="008E7060" w:rsidP="008E7060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446</w:t>
            </w:r>
            <w:r w:rsidR="00AE0695" w:rsidRPr="00EE1B7B">
              <w:rPr>
                <w:color w:val="010205"/>
                <w:sz w:val="18"/>
                <w:szCs w:val="18"/>
              </w:rPr>
              <w:t xml:space="preserve"> (55.4)</w:t>
            </w:r>
          </w:p>
        </w:tc>
        <w:tc>
          <w:tcPr>
            <w:tcW w:w="1583" w:type="dxa"/>
            <w:noWrap/>
          </w:tcPr>
          <w:p w14:paraId="21CD573F" w14:textId="187F0CBA" w:rsidR="008E7060" w:rsidRPr="00EE1B7B" w:rsidRDefault="008E7060" w:rsidP="008E7060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468</w:t>
            </w:r>
            <w:r w:rsidR="00AE0695" w:rsidRPr="00EE1B7B">
              <w:rPr>
                <w:color w:val="010205"/>
                <w:sz w:val="18"/>
                <w:szCs w:val="18"/>
              </w:rPr>
              <w:t xml:space="preserve"> (49.8)</w:t>
            </w:r>
          </w:p>
        </w:tc>
        <w:tc>
          <w:tcPr>
            <w:tcW w:w="1582" w:type="dxa"/>
            <w:noWrap/>
          </w:tcPr>
          <w:p w14:paraId="5D98D11E" w14:textId="133C000A" w:rsidR="008E7060" w:rsidRPr="00EE1B7B" w:rsidRDefault="008E7060" w:rsidP="008E7060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232</w:t>
            </w:r>
            <w:r w:rsidR="00AE0695" w:rsidRPr="00EE1B7B">
              <w:rPr>
                <w:color w:val="010205"/>
                <w:sz w:val="18"/>
                <w:szCs w:val="18"/>
              </w:rPr>
              <w:t xml:space="preserve"> (41.7)</w:t>
            </w:r>
          </w:p>
        </w:tc>
        <w:tc>
          <w:tcPr>
            <w:tcW w:w="1583" w:type="dxa"/>
            <w:noWrap/>
          </w:tcPr>
          <w:p w14:paraId="4A9B65CE" w14:textId="79FD9CE6" w:rsidR="008E7060" w:rsidRPr="00EE1B7B" w:rsidRDefault="008E7060" w:rsidP="008E7060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204</w:t>
            </w:r>
            <w:r w:rsidR="00BF1420" w:rsidRPr="00EE1B7B">
              <w:rPr>
                <w:color w:val="010205"/>
                <w:sz w:val="18"/>
                <w:szCs w:val="18"/>
              </w:rPr>
              <w:t xml:space="preserve"> (59.8)</w:t>
            </w:r>
          </w:p>
        </w:tc>
      </w:tr>
      <w:tr w:rsidR="008E7060" w:rsidRPr="00EE1B7B" w14:paraId="732DBDE3" w14:textId="77777777" w:rsidTr="00EE1B7B">
        <w:trPr>
          <w:trHeight w:val="645"/>
        </w:trPr>
        <w:tc>
          <w:tcPr>
            <w:tcW w:w="2259" w:type="dxa"/>
          </w:tcPr>
          <w:p w14:paraId="22F6E079" w14:textId="77777777" w:rsidR="008E7060" w:rsidRPr="00EE1B7B" w:rsidRDefault="008E7060" w:rsidP="008E7060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bCs/>
                <w:color w:val="000000"/>
                <w:sz w:val="18"/>
                <w:szCs w:val="18"/>
              </w:rPr>
              <w:t>Negative impact</w:t>
            </w:r>
          </w:p>
        </w:tc>
        <w:tc>
          <w:tcPr>
            <w:tcW w:w="1582" w:type="dxa"/>
            <w:noWrap/>
          </w:tcPr>
          <w:p w14:paraId="740E5713" w14:textId="6E8AF642" w:rsidR="008E7060" w:rsidRPr="00EE1B7B" w:rsidRDefault="008E7060" w:rsidP="008E7060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113</w:t>
            </w:r>
            <w:r w:rsidR="00AE0695" w:rsidRPr="00EE1B7B">
              <w:rPr>
                <w:color w:val="010205"/>
                <w:sz w:val="18"/>
                <w:szCs w:val="18"/>
              </w:rPr>
              <w:t xml:space="preserve"> (14.0)</w:t>
            </w:r>
          </w:p>
        </w:tc>
        <w:tc>
          <w:tcPr>
            <w:tcW w:w="1583" w:type="dxa"/>
            <w:noWrap/>
          </w:tcPr>
          <w:p w14:paraId="652F5AED" w14:textId="40B91009" w:rsidR="008E7060" w:rsidRPr="00EE1B7B" w:rsidRDefault="008E7060" w:rsidP="008E7060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104</w:t>
            </w:r>
            <w:r w:rsidR="00AE0695" w:rsidRPr="00EE1B7B">
              <w:rPr>
                <w:color w:val="010205"/>
                <w:sz w:val="18"/>
                <w:szCs w:val="18"/>
              </w:rPr>
              <w:t xml:space="preserve"> (11.1)</w:t>
            </w:r>
          </w:p>
        </w:tc>
        <w:tc>
          <w:tcPr>
            <w:tcW w:w="1582" w:type="dxa"/>
            <w:noWrap/>
          </w:tcPr>
          <w:p w14:paraId="64C02D02" w14:textId="0530822E" w:rsidR="008E7060" w:rsidRPr="00EE1B7B" w:rsidRDefault="008E7060" w:rsidP="008E7060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65</w:t>
            </w:r>
            <w:r w:rsidR="00AE0695" w:rsidRPr="00EE1B7B">
              <w:rPr>
                <w:color w:val="010205"/>
                <w:sz w:val="18"/>
                <w:szCs w:val="18"/>
              </w:rPr>
              <w:t xml:space="preserve"> (11.7)</w:t>
            </w:r>
          </w:p>
        </w:tc>
        <w:tc>
          <w:tcPr>
            <w:tcW w:w="1583" w:type="dxa"/>
            <w:noWrap/>
          </w:tcPr>
          <w:p w14:paraId="3B8B89AE" w14:textId="4D2FB943" w:rsidR="008E7060" w:rsidRPr="00EE1B7B" w:rsidRDefault="008E7060" w:rsidP="008E7060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42</w:t>
            </w:r>
            <w:r w:rsidR="00BF1420" w:rsidRPr="00EE1B7B">
              <w:rPr>
                <w:color w:val="010205"/>
                <w:sz w:val="18"/>
                <w:szCs w:val="18"/>
              </w:rPr>
              <w:t xml:space="preserve"> (12.3)</w:t>
            </w:r>
          </w:p>
        </w:tc>
      </w:tr>
      <w:tr w:rsidR="008E7060" w:rsidRPr="00EE1B7B" w14:paraId="5F8393EB" w14:textId="77777777" w:rsidTr="00EE1B7B">
        <w:trPr>
          <w:trHeight w:val="645"/>
        </w:trPr>
        <w:tc>
          <w:tcPr>
            <w:tcW w:w="2259" w:type="dxa"/>
          </w:tcPr>
          <w:p w14:paraId="3CDA99F6" w14:textId="77777777" w:rsidR="008E7060" w:rsidRPr="00EE1B7B" w:rsidRDefault="008E7060" w:rsidP="008E7060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bCs/>
                <w:i/>
                <w:iCs/>
                <w:color w:val="000000"/>
                <w:sz w:val="18"/>
                <w:szCs w:val="18"/>
              </w:rPr>
              <w:t>Excluded (‘don’t know’ or missing values)</w:t>
            </w:r>
          </w:p>
        </w:tc>
        <w:tc>
          <w:tcPr>
            <w:tcW w:w="1582" w:type="dxa"/>
            <w:noWrap/>
          </w:tcPr>
          <w:p w14:paraId="29514CCF" w14:textId="133B84C3" w:rsidR="008E7060" w:rsidRPr="00EE1B7B" w:rsidRDefault="00F21230" w:rsidP="008E7060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1002</w:t>
            </w:r>
          </w:p>
        </w:tc>
        <w:tc>
          <w:tcPr>
            <w:tcW w:w="1583" w:type="dxa"/>
            <w:noWrap/>
          </w:tcPr>
          <w:p w14:paraId="2EFC5DE4" w14:textId="65F7BD27" w:rsidR="008E7060" w:rsidRPr="00EE1B7B" w:rsidRDefault="008E7060" w:rsidP="008E7060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i/>
                <w:iCs/>
                <w:color w:val="000000"/>
                <w:sz w:val="18"/>
                <w:szCs w:val="18"/>
              </w:rPr>
              <w:t>1222</w:t>
            </w:r>
          </w:p>
        </w:tc>
        <w:tc>
          <w:tcPr>
            <w:tcW w:w="1582" w:type="dxa"/>
            <w:noWrap/>
          </w:tcPr>
          <w:p w14:paraId="22AAD29D" w14:textId="6C20809E" w:rsidR="008E7060" w:rsidRPr="00EE1B7B" w:rsidRDefault="008E7060" w:rsidP="008E7060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i/>
                <w:iCs/>
                <w:color w:val="000000"/>
                <w:sz w:val="18"/>
                <w:szCs w:val="18"/>
              </w:rPr>
              <w:t>574</w:t>
            </w:r>
          </w:p>
        </w:tc>
        <w:tc>
          <w:tcPr>
            <w:tcW w:w="1583" w:type="dxa"/>
            <w:noWrap/>
          </w:tcPr>
          <w:p w14:paraId="0E5EA243" w14:textId="35F32C7A" w:rsidR="008E7060" w:rsidRPr="00EE1B7B" w:rsidRDefault="008E7060" w:rsidP="008E7060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i/>
                <w:iCs/>
                <w:color w:val="000000"/>
                <w:sz w:val="18"/>
                <w:szCs w:val="18"/>
              </w:rPr>
              <w:t>674</w:t>
            </w:r>
          </w:p>
        </w:tc>
      </w:tr>
    </w:tbl>
    <w:p w14:paraId="56BB3F40" w14:textId="2D52A66D" w:rsidR="006C1E0C" w:rsidRDefault="006C1E0C" w:rsidP="00BC1A1D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3D71CB61" w14:textId="1C875288" w:rsidR="00B204DF" w:rsidRDefault="00B204DF" w:rsidP="00B204DF">
      <w:pPr>
        <w:spacing w:line="360" w:lineRule="auto"/>
        <w:jc w:val="both"/>
        <w:rPr>
          <w:b/>
          <w:color w:val="000000"/>
          <w:sz w:val="20"/>
          <w:szCs w:val="20"/>
        </w:rPr>
      </w:pPr>
      <w:r w:rsidRPr="005F59F2">
        <w:rPr>
          <w:b/>
          <w:color w:val="000000"/>
          <w:sz w:val="20"/>
          <w:szCs w:val="20"/>
        </w:rPr>
        <w:lastRenderedPageBreak/>
        <w:t xml:space="preserve">Supplementary Table </w:t>
      </w:r>
      <w:r w:rsidR="00E649BC">
        <w:rPr>
          <w:b/>
          <w:color w:val="000000"/>
          <w:sz w:val="20"/>
          <w:szCs w:val="20"/>
        </w:rPr>
        <w:t>6</w:t>
      </w:r>
      <w:r w:rsidRPr="005F59F2">
        <w:rPr>
          <w:b/>
          <w:color w:val="000000"/>
          <w:sz w:val="20"/>
          <w:szCs w:val="20"/>
        </w:rPr>
        <w:t xml:space="preserve">. </w:t>
      </w:r>
      <w:r>
        <w:rPr>
          <w:b/>
          <w:color w:val="000000"/>
          <w:sz w:val="20"/>
          <w:szCs w:val="20"/>
        </w:rPr>
        <w:t>Perceived i</w:t>
      </w:r>
      <w:r w:rsidRPr="005F59F2">
        <w:rPr>
          <w:b/>
          <w:color w:val="000000"/>
          <w:sz w:val="20"/>
          <w:szCs w:val="20"/>
        </w:rPr>
        <w:t>mp</w:t>
      </w:r>
      <w:r>
        <w:rPr>
          <w:b/>
          <w:color w:val="000000"/>
          <w:sz w:val="20"/>
          <w:szCs w:val="20"/>
        </w:rPr>
        <w:t>a</w:t>
      </w:r>
      <w:r w:rsidRPr="005F59F2">
        <w:rPr>
          <w:b/>
          <w:color w:val="000000"/>
          <w:sz w:val="20"/>
          <w:szCs w:val="20"/>
        </w:rPr>
        <w:t>ct of</w:t>
      </w:r>
      <w:r>
        <w:rPr>
          <w:b/>
          <w:color w:val="000000"/>
          <w:sz w:val="20"/>
          <w:szCs w:val="20"/>
        </w:rPr>
        <w:t xml:space="preserve"> </w:t>
      </w:r>
      <w:r>
        <w:rPr>
          <w:b/>
          <w:color w:val="000000"/>
          <w:sz w:val="20"/>
          <w:szCs w:val="20"/>
        </w:rPr>
        <w:t>patient-initiated services</w:t>
      </w:r>
      <w:r>
        <w:rPr>
          <w:b/>
          <w:color w:val="000000"/>
          <w:sz w:val="20"/>
          <w:szCs w:val="20"/>
        </w:rPr>
        <w:t xml:space="preserve"> on quality of care, by country</w:t>
      </w:r>
    </w:p>
    <w:p w14:paraId="51941497" w14:textId="77777777" w:rsidR="00B204DF" w:rsidRDefault="00B204DF" w:rsidP="00B204DF">
      <w:pPr>
        <w:spacing w:line="360" w:lineRule="auto"/>
        <w:jc w:val="both"/>
        <w:rPr>
          <w:b/>
          <w:color w:val="000000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59"/>
        <w:gridCol w:w="1582"/>
        <w:gridCol w:w="1583"/>
        <w:gridCol w:w="1582"/>
        <w:gridCol w:w="1583"/>
      </w:tblGrid>
      <w:tr w:rsidR="00B204DF" w:rsidRPr="00EE1B7B" w14:paraId="24F4A85F" w14:textId="77777777" w:rsidTr="00EE1B7B">
        <w:trPr>
          <w:trHeight w:val="607"/>
        </w:trPr>
        <w:tc>
          <w:tcPr>
            <w:tcW w:w="2259" w:type="dxa"/>
          </w:tcPr>
          <w:p w14:paraId="38E6C238" w14:textId="66ADCC11" w:rsidR="00B204DF" w:rsidRPr="00EE1B7B" w:rsidRDefault="00B204DF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 xml:space="preserve">Impact of </w:t>
            </w:r>
            <w:r w:rsidRPr="00EE1B7B">
              <w:rPr>
                <w:b/>
                <w:color w:val="000000"/>
                <w:sz w:val="18"/>
                <w:szCs w:val="18"/>
              </w:rPr>
              <w:t>patient-initiated services</w:t>
            </w:r>
          </w:p>
        </w:tc>
        <w:tc>
          <w:tcPr>
            <w:tcW w:w="1582" w:type="dxa"/>
            <w:hideMark/>
          </w:tcPr>
          <w:p w14:paraId="07B59E43" w14:textId="77777777" w:rsidR="00B204DF" w:rsidRPr="00EE1B7B" w:rsidRDefault="00B204DF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UK</w:t>
            </w:r>
          </w:p>
          <w:p w14:paraId="5D85217E" w14:textId="77777777" w:rsidR="00B204DF" w:rsidRPr="00EE1B7B" w:rsidRDefault="00B204DF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3" w:type="dxa"/>
            <w:hideMark/>
          </w:tcPr>
          <w:p w14:paraId="5762BE9B" w14:textId="77777777" w:rsidR="00B204DF" w:rsidRPr="00EE1B7B" w:rsidRDefault="00B204DF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Germany</w:t>
            </w:r>
          </w:p>
          <w:p w14:paraId="0237265D" w14:textId="77777777" w:rsidR="00B204DF" w:rsidRPr="00EE1B7B" w:rsidRDefault="00B204DF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2" w:type="dxa"/>
            <w:hideMark/>
          </w:tcPr>
          <w:p w14:paraId="18C78066" w14:textId="77777777" w:rsidR="00B204DF" w:rsidRPr="00EE1B7B" w:rsidRDefault="00B204DF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Italy</w:t>
            </w:r>
          </w:p>
          <w:p w14:paraId="38958EE4" w14:textId="77777777" w:rsidR="00B204DF" w:rsidRPr="00EE1B7B" w:rsidRDefault="00B204DF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3" w:type="dxa"/>
            <w:hideMark/>
          </w:tcPr>
          <w:p w14:paraId="5C979665" w14:textId="77777777" w:rsidR="00B204DF" w:rsidRPr="00EE1B7B" w:rsidRDefault="00B204DF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Sweden</w:t>
            </w:r>
          </w:p>
          <w:p w14:paraId="3E718B2A" w14:textId="77777777" w:rsidR="00B204DF" w:rsidRPr="00EE1B7B" w:rsidRDefault="00B204DF" w:rsidP="004F552D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</w:tr>
      <w:tr w:rsidR="006D6988" w:rsidRPr="00EE1B7B" w14:paraId="0FED9163" w14:textId="77777777" w:rsidTr="00EE1B7B">
        <w:trPr>
          <w:trHeight w:val="645"/>
        </w:trPr>
        <w:tc>
          <w:tcPr>
            <w:tcW w:w="2259" w:type="dxa"/>
          </w:tcPr>
          <w:p w14:paraId="58EBFD62" w14:textId="77777777" w:rsidR="006D6988" w:rsidRPr="00EE1B7B" w:rsidRDefault="006D6988" w:rsidP="006D6988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82" w:type="dxa"/>
            <w:noWrap/>
          </w:tcPr>
          <w:p w14:paraId="70646D45" w14:textId="4A5D9523" w:rsidR="006D6988" w:rsidRPr="00EE1B7B" w:rsidRDefault="006D6988" w:rsidP="006D6988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595</w:t>
            </w:r>
            <w:r w:rsidR="00B84C40" w:rsidRPr="00EE1B7B">
              <w:rPr>
                <w:color w:val="010205"/>
                <w:sz w:val="18"/>
                <w:szCs w:val="18"/>
              </w:rPr>
              <w:t xml:space="preserve"> (54.2)</w:t>
            </w:r>
          </w:p>
        </w:tc>
        <w:tc>
          <w:tcPr>
            <w:tcW w:w="1583" w:type="dxa"/>
            <w:noWrap/>
          </w:tcPr>
          <w:p w14:paraId="57C0D3A5" w14:textId="16C33FE7" w:rsidR="006D6988" w:rsidRPr="00EE1B7B" w:rsidRDefault="006D6988" w:rsidP="006D6988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683</w:t>
            </w:r>
            <w:r w:rsidR="00B84C40" w:rsidRPr="00EE1B7B">
              <w:rPr>
                <w:color w:val="010205"/>
                <w:sz w:val="18"/>
                <w:szCs w:val="18"/>
              </w:rPr>
              <w:t xml:space="preserve"> (60.8)</w:t>
            </w:r>
          </w:p>
        </w:tc>
        <w:tc>
          <w:tcPr>
            <w:tcW w:w="1582" w:type="dxa"/>
            <w:noWrap/>
          </w:tcPr>
          <w:p w14:paraId="1B844A38" w14:textId="64DD660D" w:rsidR="006D6988" w:rsidRPr="00EE1B7B" w:rsidRDefault="006D6988" w:rsidP="006D6988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516</w:t>
            </w:r>
            <w:r w:rsidR="00B84C40" w:rsidRPr="00EE1B7B">
              <w:rPr>
                <w:color w:val="010205"/>
                <w:sz w:val="18"/>
                <w:szCs w:val="18"/>
              </w:rPr>
              <w:t xml:space="preserve"> (69.6)</w:t>
            </w:r>
          </w:p>
        </w:tc>
        <w:tc>
          <w:tcPr>
            <w:tcW w:w="1583" w:type="dxa"/>
            <w:noWrap/>
          </w:tcPr>
          <w:p w14:paraId="3D2001B0" w14:textId="21D57328" w:rsidR="006D6988" w:rsidRPr="00EE1B7B" w:rsidRDefault="006D6988" w:rsidP="006D6988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377</w:t>
            </w:r>
            <w:r w:rsidR="00B84C40" w:rsidRPr="00EE1B7B">
              <w:rPr>
                <w:color w:val="010205"/>
                <w:sz w:val="18"/>
                <w:szCs w:val="18"/>
              </w:rPr>
              <w:t xml:space="preserve"> (62.9)</w:t>
            </w:r>
          </w:p>
        </w:tc>
      </w:tr>
      <w:tr w:rsidR="006D6988" w:rsidRPr="00EE1B7B" w14:paraId="1018466F" w14:textId="77777777" w:rsidTr="00EE1B7B">
        <w:trPr>
          <w:trHeight w:val="645"/>
        </w:trPr>
        <w:tc>
          <w:tcPr>
            <w:tcW w:w="2259" w:type="dxa"/>
          </w:tcPr>
          <w:p w14:paraId="27EF2B47" w14:textId="77777777" w:rsidR="006D6988" w:rsidRPr="00EE1B7B" w:rsidRDefault="006D6988" w:rsidP="006D6988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bCs/>
                <w:color w:val="000000"/>
                <w:sz w:val="18"/>
                <w:szCs w:val="18"/>
              </w:rPr>
              <w:t>No impact</w:t>
            </w:r>
          </w:p>
        </w:tc>
        <w:tc>
          <w:tcPr>
            <w:tcW w:w="1582" w:type="dxa"/>
            <w:noWrap/>
          </w:tcPr>
          <w:p w14:paraId="1D5C11FF" w14:textId="005A0459" w:rsidR="006D6988" w:rsidRPr="00EE1B7B" w:rsidRDefault="006D6988" w:rsidP="006D6988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411</w:t>
            </w:r>
            <w:r w:rsidR="00B84C40" w:rsidRPr="00EE1B7B">
              <w:rPr>
                <w:color w:val="010205"/>
                <w:sz w:val="18"/>
                <w:szCs w:val="18"/>
              </w:rPr>
              <w:t xml:space="preserve"> (37.4)</w:t>
            </w:r>
          </w:p>
        </w:tc>
        <w:tc>
          <w:tcPr>
            <w:tcW w:w="1583" w:type="dxa"/>
            <w:noWrap/>
          </w:tcPr>
          <w:p w14:paraId="702B16E3" w14:textId="6E1007C4" w:rsidR="006D6988" w:rsidRPr="00EE1B7B" w:rsidRDefault="006D6988" w:rsidP="006D6988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368</w:t>
            </w:r>
            <w:r w:rsidR="00B84C40" w:rsidRPr="00EE1B7B">
              <w:rPr>
                <w:color w:val="010205"/>
                <w:sz w:val="18"/>
                <w:szCs w:val="18"/>
              </w:rPr>
              <w:t xml:space="preserve"> (32.8)</w:t>
            </w:r>
          </w:p>
        </w:tc>
        <w:tc>
          <w:tcPr>
            <w:tcW w:w="1582" w:type="dxa"/>
            <w:noWrap/>
          </w:tcPr>
          <w:p w14:paraId="4019E598" w14:textId="592A7D58" w:rsidR="006D6988" w:rsidRPr="00EE1B7B" w:rsidRDefault="006D6988" w:rsidP="006D6988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180</w:t>
            </w:r>
            <w:r w:rsidR="00B84C40" w:rsidRPr="00EE1B7B">
              <w:rPr>
                <w:color w:val="010205"/>
                <w:sz w:val="18"/>
                <w:szCs w:val="18"/>
              </w:rPr>
              <w:t xml:space="preserve"> (24.3)</w:t>
            </w:r>
          </w:p>
        </w:tc>
        <w:tc>
          <w:tcPr>
            <w:tcW w:w="1583" w:type="dxa"/>
            <w:noWrap/>
          </w:tcPr>
          <w:p w14:paraId="3C89DE0C" w14:textId="43DFEC57" w:rsidR="006D6988" w:rsidRPr="00EE1B7B" w:rsidRDefault="006D6988" w:rsidP="006D6988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192</w:t>
            </w:r>
            <w:r w:rsidR="00B84C40" w:rsidRPr="00EE1B7B">
              <w:rPr>
                <w:color w:val="010205"/>
                <w:sz w:val="18"/>
                <w:szCs w:val="18"/>
              </w:rPr>
              <w:t xml:space="preserve"> (32.1)</w:t>
            </w:r>
          </w:p>
        </w:tc>
      </w:tr>
      <w:tr w:rsidR="006D6988" w:rsidRPr="00EE1B7B" w14:paraId="315D1D69" w14:textId="77777777" w:rsidTr="00EE1B7B">
        <w:trPr>
          <w:trHeight w:val="645"/>
        </w:trPr>
        <w:tc>
          <w:tcPr>
            <w:tcW w:w="2259" w:type="dxa"/>
          </w:tcPr>
          <w:p w14:paraId="0E52BC29" w14:textId="77777777" w:rsidR="006D6988" w:rsidRPr="00EE1B7B" w:rsidRDefault="006D6988" w:rsidP="006D6988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bCs/>
                <w:color w:val="000000"/>
                <w:sz w:val="18"/>
                <w:szCs w:val="18"/>
              </w:rPr>
              <w:t>Negative impact</w:t>
            </w:r>
          </w:p>
        </w:tc>
        <w:tc>
          <w:tcPr>
            <w:tcW w:w="1582" w:type="dxa"/>
            <w:noWrap/>
          </w:tcPr>
          <w:p w14:paraId="17092E57" w14:textId="4E2C67E9" w:rsidR="006D6988" w:rsidRPr="00EE1B7B" w:rsidRDefault="006D6988" w:rsidP="006D6988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92</w:t>
            </w:r>
            <w:r w:rsidR="00B84C40" w:rsidRPr="00EE1B7B">
              <w:rPr>
                <w:color w:val="010205"/>
                <w:sz w:val="18"/>
                <w:szCs w:val="18"/>
              </w:rPr>
              <w:t xml:space="preserve"> (8.4)</w:t>
            </w:r>
          </w:p>
        </w:tc>
        <w:tc>
          <w:tcPr>
            <w:tcW w:w="1583" w:type="dxa"/>
            <w:noWrap/>
          </w:tcPr>
          <w:p w14:paraId="564370FB" w14:textId="0085E1DF" w:rsidR="006D6988" w:rsidRPr="00EE1B7B" w:rsidRDefault="006D6988" w:rsidP="006D6988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72</w:t>
            </w:r>
            <w:r w:rsidR="00B84C40" w:rsidRPr="00EE1B7B">
              <w:rPr>
                <w:color w:val="010205"/>
                <w:sz w:val="18"/>
                <w:szCs w:val="18"/>
              </w:rPr>
              <w:t xml:space="preserve"> (6.4)</w:t>
            </w:r>
          </w:p>
        </w:tc>
        <w:tc>
          <w:tcPr>
            <w:tcW w:w="1582" w:type="dxa"/>
            <w:noWrap/>
          </w:tcPr>
          <w:p w14:paraId="745241EB" w14:textId="32AAAA03" w:rsidR="006D6988" w:rsidRPr="00EE1B7B" w:rsidRDefault="006D6988" w:rsidP="006D6988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45</w:t>
            </w:r>
            <w:r w:rsidR="00B84C40" w:rsidRPr="00EE1B7B">
              <w:rPr>
                <w:color w:val="010205"/>
                <w:sz w:val="18"/>
                <w:szCs w:val="18"/>
              </w:rPr>
              <w:t xml:space="preserve"> (6.1)</w:t>
            </w:r>
          </w:p>
        </w:tc>
        <w:tc>
          <w:tcPr>
            <w:tcW w:w="1583" w:type="dxa"/>
            <w:noWrap/>
          </w:tcPr>
          <w:p w14:paraId="12B7D46D" w14:textId="529B6E1D" w:rsidR="006D6988" w:rsidRPr="00EE1B7B" w:rsidRDefault="006D6988" w:rsidP="006D6988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30</w:t>
            </w:r>
            <w:r w:rsidR="00B84C40" w:rsidRPr="00EE1B7B">
              <w:rPr>
                <w:color w:val="010205"/>
                <w:sz w:val="18"/>
                <w:szCs w:val="18"/>
              </w:rPr>
              <w:t xml:space="preserve"> (5.0)</w:t>
            </w:r>
          </w:p>
        </w:tc>
      </w:tr>
      <w:tr w:rsidR="00976ECC" w:rsidRPr="00EE1B7B" w14:paraId="571640B8" w14:textId="77777777" w:rsidTr="00EE1B7B">
        <w:trPr>
          <w:trHeight w:val="645"/>
        </w:trPr>
        <w:tc>
          <w:tcPr>
            <w:tcW w:w="2259" w:type="dxa"/>
          </w:tcPr>
          <w:p w14:paraId="5C3E0761" w14:textId="77777777" w:rsidR="00976ECC" w:rsidRPr="00EE1B7B" w:rsidRDefault="00976ECC" w:rsidP="00976ECC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bCs/>
                <w:i/>
                <w:iCs/>
                <w:color w:val="000000"/>
                <w:sz w:val="18"/>
                <w:szCs w:val="18"/>
              </w:rPr>
              <w:t>Excluded (‘don’t know’ or missing values)</w:t>
            </w:r>
          </w:p>
        </w:tc>
        <w:tc>
          <w:tcPr>
            <w:tcW w:w="1582" w:type="dxa"/>
            <w:noWrap/>
          </w:tcPr>
          <w:p w14:paraId="52AE03F5" w14:textId="03040BC3" w:rsidR="00976ECC" w:rsidRPr="00EE1B7B" w:rsidRDefault="00F21230" w:rsidP="00976ECC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921</w:t>
            </w:r>
          </w:p>
        </w:tc>
        <w:tc>
          <w:tcPr>
            <w:tcW w:w="1583" w:type="dxa"/>
            <w:noWrap/>
          </w:tcPr>
          <w:p w14:paraId="78DAA12C" w14:textId="541C5996" w:rsidR="00976ECC" w:rsidRPr="00EE1B7B" w:rsidRDefault="00976ECC" w:rsidP="00976ECC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i/>
                <w:iCs/>
                <w:color w:val="000000"/>
                <w:sz w:val="18"/>
                <w:szCs w:val="18"/>
              </w:rPr>
              <w:t>1038</w:t>
            </w:r>
          </w:p>
        </w:tc>
        <w:tc>
          <w:tcPr>
            <w:tcW w:w="1582" w:type="dxa"/>
            <w:noWrap/>
          </w:tcPr>
          <w:p w14:paraId="766606A6" w14:textId="5EA5A2D0" w:rsidR="00976ECC" w:rsidRPr="00EE1B7B" w:rsidRDefault="00976ECC" w:rsidP="00976ECC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i/>
                <w:iCs/>
                <w:color w:val="000000"/>
                <w:sz w:val="18"/>
                <w:szCs w:val="18"/>
              </w:rPr>
              <w:t>390</w:t>
            </w:r>
          </w:p>
        </w:tc>
        <w:tc>
          <w:tcPr>
            <w:tcW w:w="1583" w:type="dxa"/>
            <w:noWrap/>
          </w:tcPr>
          <w:p w14:paraId="4319FD46" w14:textId="1363DECE" w:rsidR="00976ECC" w:rsidRPr="00EE1B7B" w:rsidRDefault="00976ECC" w:rsidP="00976ECC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i/>
                <w:iCs/>
                <w:color w:val="000000"/>
                <w:sz w:val="18"/>
                <w:szCs w:val="18"/>
              </w:rPr>
              <w:t>416</w:t>
            </w:r>
          </w:p>
        </w:tc>
      </w:tr>
    </w:tbl>
    <w:p w14:paraId="0525A5C2" w14:textId="77777777" w:rsidR="00121C8B" w:rsidRDefault="00121C8B" w:rsidP="005F59F2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573FD59A" w14:textId="77777777" w:rsidR="00121C8B" w:rsidRPr="005F59F2" w:rsidRDefault="00121C8B" w:rsidP="00121C8B">
      <w:pPr>
        <w:spacing w:line="360" w:lineRule="auto"/>
        <w:jc w:val="both"/>
        <w:rPr>
          <w:b/>
          <w:color w:val="000000"/>
        </w:rPr>
      </w:pPr>
    </w:p>
    <w:p w14:paraId="46F24AE3" w14:textId="5B3C328A" w:rsidR="00121C8B" w:rsidRDefault="00121C8B" w:rsidP="00121C8B">
      <w:pPr>
        <w:spacing w:line="360" w:lineRule="auto"/>
        <w:jc w:val="both"/>
        <w:rPr>
          <w:b/>
          <w:color w:val="000000"/>
          <w:sz w:val="20"/>
          <w:szCs w:val="20"/>
        </w:rPr>
      </w:pPr>
      <w:r w:rsidRPr="005F59F2">
        <w:rPr>
          <w:b/>
          <w:color w:val="000000"/>
          <w:sz w:val="20"/>
          <w:szCs w:val="20"/>
        </w:rPr>
        <w:t>Supplementary Table</w:t>
      </w:r>
      <w:r w:rsidR="00B8472D">
        <w:rPr>
          <w:b/>
          <w:color w:val="000000"/>
          <w:sz w:val="20"/>
          <w:szCs w:val="20"/>
        </w:rPr>
        <w:t xml:space="preserve"> </w:t>
      </w:r>
      <w:r w:rsidR="00E649BC">
        <w:rPr>
          <w:b/>
          <w:color w:val="000000"/>
          <w:sz w:val="20"/>
          <w:szCs w:val="20"/>
        </w:rPr>
        <w:t>7</w:t>
      </w:r>
      <w:r w:rsidRPr="005F59F2">
        <w:rPr>
          <w:b/>
          <w:color w:val="000000"/>
          <w:sz w:val="20"/>
          <w:szCs w:val="20"/>
        </w:rPr>
        <w:t xml:space="preserve">. </w:t>
      </w:r>
      <w:r>
        <w:rPr>
          <w:b/>
          <w:color w:val="000000"/>
          <w:sz w:val="20"/>
          <w:szCs w:val="20"/>
        </w:rPr>
        <w:t>Perceived i</w:t>
      </w:r>
      <w:r w:rsidRPr="005F59F2">
        <w:rPr>
          <w:b/>
          <w:color w:val="000000"/>
          <w:sz w:val="20"/>
          <w:szCs w:val="20"/>
        </w:rPr>
        <w:t>mp</w:t>
      </w:r>
      <w:r>
        <w:rPr>
          <w:b/>
          <w:color w:val="000000"/>
          <w:sz w:val="20"/>
          <w:szCs w:val="20"/>
        </w:rPr>
        <w:t>a</w:t>
      </w:r>
      <w:r w:rsidRPr="005F59F2">
        <w:rPr>
          <w:b/>
          <w:color w:val="000000"/>
          <w:sz w:val="20"/>
          <w:szCs w:val="20"/>
        </w:rPr>
        <w:t xml:space="preserve">ct of virtual care technologies on quality of care </w:t>
      </w:r>
    </w:p>
    <w:p w14:paraId="582FCD6A" w14:textId="77777777" w:rsidR="00121C8B" w:rsidRPr="005F59F2" w:rsidRDefault="00121C8B" w:rsidP="00121C8B">
      <w:pPr>
        <w:spacing w:line="360" w:lineRule="auto"/>
        <w:jc w:val="both"/>
        <w:rPr>
          <w:b/>
          <w:color w:val="000000"/>
          <w:sz w:val="20"/>
          <w:szCs w:val="20"/>
        </w:rPr>
      </w:pPr>
    </w:p>
    <w:tbl>
      <w:tblPr>
        <w:tblStyle w:val="TableGrid"/>
        <w:tblW w:w="9340" w:type="dxa"/>
        <w:tblLayout w:type="fixed"/>
        <w:tblLook w:val="0400" w:firstRow="0" w:lastRow="0" w:firstColumn="0" w:lastColumn="0" w:noHBand="0" w:noVBand="1"/>
      </w:tblPr>
      <w:tblGrid>
        <w:gridCol w:w="2587"/>
        <w:gridCol w:w="1351"/>
        <w:gridCol w:w="1350"/>
        <w:gridCol w:w="1351"/>
        <w:gridCol w:w="1350"/>
        <w:gridCol w:w="1351"/>
      </w:tblGrid>
      <w:sdt>
        <w:sdtPr>
          <w:rPr>
            <w:b/>
            <w:bCs/>
          </w:rPr>
          <w:tag w:val="goog_rdk_74"/>
          <w:id w:val="483045849"/>
        </w:sdtPr>
        <w:sdtEndPr>
          <w:rPr>
            <w:b w:val="0"/>
            <w:bCs w:val="0"/>
            <w:i/>
            <w:iCs/>
          </w:rPr>
        </w:sdtEndPr>
        <w:sdtContent>
          <w:tr w:rsidR="00121C8B" w:rsidRPr="005F59F2" w14:paraId="3A01777E" w14:textId="77777777" w:rsidTr="005C6ACE">
            <w:trPr>
              <w:trHeight w:val="315"/>
            </w:trPr>
            <w:tc>
              <w:tcPr>
                <w:tcW w:w="2587" w:type="dxa"/>
              </w:tcPr>
              <w:sdt>
                <w:sdtPr>
                  <w:rPr>
                    <w:b/>
                    <w:bCs/>
                  </w:rPr>
                  <w:tag w:val="goog_rdk_76"/>
                  <w:id w:val="454760460"/>
                </w:sdtPr>
                <w:sdtContent>
                  <w:p w14:paraId="3CE84B60" w14:textId="77777777" w:rsidR="00121C8B" w:rsidRPr="00C7485E" w:rsidRDefault="00121C8B" w:rsidP="004F552D">
                    <w:pPr>
                      <w:spacing w:line="360" w:lineRule="auto"/>
                      <w:rPr>
                        <w:b/>
                        <w:bCs/>
                        <w:sz w:val="18"/>
                        <w:szCs w:val="18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75"/>
                        <w:id w:val="1208142698"/>
                      </w:sdtPr>
                      <w:sdtContent>
                        <w:r w:rsidRPr="00C7485E">
                          <w:rPr>
                            <w:b/>
                            <w:bCs/>
                            <w:sz w:val="18"/>
                            <w:szCs w:val="18"/>
                          </w:rPr>
                          <w:t>Total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rPr>
                    <w:b/>
                    <w:bCs/>
                  </w:rPr>
                  <w:tag w:val="goog_rdk_78"/>
                  <w:id w:val="-1021007079"/>
                </w:sdtPr>
                <w:sdtContent>
                  <w:p w14:paraId="36A082FC" w14:textId="77777777" w:rsidR="00121C8B" w:rsidRPr="00C7485E" w:rsidRDefault="00121C8B" w:rsidP="004F552D">
                    <w:pPr>
                      <w:spacing w:line="360" w:lineRule="auto"/>
                      <w:rPr>
                        <w:b/>
                        <w:bCs/>
                        <w:sz w:val="16"/>
                        <w:szCs w:val="16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77"/>
                        <w:id w:val="-567191222"/>
                      </w:sdtPr>
                      <w:sdtContent>
                        <w:r w:rsidRPr="00C7485E"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Positive 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b/>
                    <w:bCs/>
                  </w:rPr>
                  <w:tag w:val="goog_rdk_80"/>
                  <w:id w:val="1096754772"/>
                </w:sdtPr>
                <w:sdtContent>
                  <w:p w14:paraId="46CDC09C" w14:textId="77777777" w:rsidR="00121C8B" w:rsidRPr="00C7485E" w:rsidRDefault="00121C8B" w:rsidP="004F552D">
                    <w:pPr>
                      <w:spacing w:line="360" w:lineRule="auto"/>
                      <w:rPr>
                        <w:b/>
                        <w:bCs/>
                        <w:sz w:val="16"/>
                        <w:szCs w:val="16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79"/>
                        <w:id w:val="1250312704"/>
                      </w:sdtPr>
                      <w:sdtContent>
                        <w:r w:rsidRPr="00C7485E">
                          <w:rPr>
                            <w:b/>
                            <w:bCs/>
                            <w:sz w:val="18"/>
                            <w:szCs w:val="18"/>
                          </w:rPr>
                          <w:t>N (%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rPr>
                    <w:b/>
                    <w:bCs/>
                  </w:rPr>
                  <w:tag w:val="goog_rdk_82"/>
                  <w:id w:val="-1793509556"/>
                </w:sdtPr>
                <w:sdtContent>
                  <w:p w14:paraId="5E62E9F3" w14:textId="77777777" w:rsidR="00121C8B" w:rsidRPr="00C7485E" w:rsidRDefault="00121C8B" w:rsidP="004F552D">
                    <w:pPr>
                      <w:spacing w:line="360" w:lineRule="auto"/>
                      <w:rPr>
                        <w:b/>
                        <w:bCs/>
                        <w:sz w:val="16"/>
                        <w:szCs w:val="16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81"/>
                        <w:id w:val="-1328667600"/>
                      </w:sdtPr>
                      <w:sdtContent>
                        <w:r w:rsidRPr="00C7485E">
                          <w:rPr>
                            <w:b/>
                            <w:bCs/>
                            <w:sz w:val="18"/>
                            <w:szCs w:val="18"/>
                          </w:rPr>
                          <w:t>No impact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b/>
                    <w:bCs/>
                  </w:rPr>
                  <w:tag w:val="goog_rdk_84"/>
                  <w:id w:val="86037439"/>
                </w:sdtPr>
                <w:sdtContent>
                  <w:p w14:paraId="13B601D9" w14:textId="77777777" w:rsidR="00121C8B" w:rsidRPr="00C7485E" w:rsidRDefault="00121C8B" w:rsidP="004F552D">
                    <w:pPr>
                      <w:spacing w:line="360" w:lineRule="auto"/>
                      <w:rPr>
                        <w:b/>
                        <w:bCs/>
                        <w:sz w:val="16"/>
                        <w:szCs w:val="16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83"/>
                        <w:id w:val="-1446997647"/>
                      </w:sdtPr>
                      <w:sdtContent>
                        <w:r w:rsidRPr="00C7485E">
                          <w:rPr>
                            <w:b/>
                            <w:bCs/>
                            <w:sz w:val="18"/>
                            <w:szCs w:val="18"/>
                          </w:rPr>
                          <w:t>N (%)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rPr>
                    <w:b/>
                    <w:bCs/>
                  </w:rPr>
                  <w:tag w:val="goog_rdk_86"/>
                  <w:id w:val="22376570"/>
                </w:sdtPr>
                <w:sdtContent>
                  <w:p w14:paraId="48718AE4" w14:textId="77777777" w:rsidR="00121C8B" w:rsidRPr="00884677" w:rsidRDefault="00121C8B" w:rsidP="004F552D">
                    <w:pPr>
                      <w:spacing w:line="360" w:lineRule="auto"/>
                      <w:rPr>
                        <w:b/>
                        <w:bCs/>
                        <w:sz w:val="16"/>
                        <w:szCs w:val="16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85"/>
                        <w:id w:val="-1133706639"/>
                      </w:sdtPr>
                      <w:sdtContent>
                        <w:r w:rsidRPr="00884677">
                          <w:rPr>
                            <w:b/>
                            <w:bCs/>
                            <w:sz w:val="18"/>
                            <w:szCs w:val="18"/>
                          </w:rPr>
                          <w:t>Negative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b/>
                    <w:bCs/>
                  </w:rPr>
                  <w:tag w:val="goog_rdk_88"/>
                  <w:id w:val="1565922053"/>
                </w:sdtPr>
                <w:sdtContent>
                  <w:p w14:paraId="46EA3B59" w14:textId="77777777" w:rsidR="00121C8B" w:rsidRPr="00884677" w:rsidRDefault="00121C8B" w:rsidP="004F552D">
                    <w:pPr>
                      <w:spacing w:line="360" w:lineRule="auto"/>
                      <w:rPr>
                        <w:b/>
                        <w:bCs/>
                        <w:sz w:val="16"/>
                        <w:szCs w:val="16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87"/>
                        <w:id w:val="1135832002"/>
                      </w:sdtPr>
                      <w:sdtContent>
                        <w:r w:rsidRPr="00884677">
                          <w:rPr>
                            <w:b/>
                            <w:bCs/>
                            <w:sz w:val="18"/>
                            <w:szCs w:val="18"/>
                          </w:rPr>
                          <w:t>N (%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rPr>
                    <w:i/>
                    <w:iCs/>
                  </w:rPr>
                  <w:tag w:val="goog_rdk_90"/>
                  <w:id w:val="-1378313248"/>
                </w:sdtPr>
                <w:sdtContent>
                  <w:p w14:paraId="22F39C1A" w14:textId="77777777" w:rsidR="00121C8B" w:rsidRPr="00884677" w:rsidRDefault="00121C8B" w:rsidP="004F552D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89"/>
                        <w:id w:val="-17010150"/>
                      </w:sdtPr>
                      <w:sdtContent>
                        <w:r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Don’t know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i/>
                    <w:iCs/>
                  </w:rPr>
                  <w:tag w:val="goog_rdk_92"/>
                  <w:id w:val="-1906291550"/>
                </w:sdtPr>
                <w:sdtContent>
                  <w:p w14:paraId="76B851F5" w14:textId="77777777" w:rsidR="00121C8B" w:rsidRPr="00884677" w:rsidRDefault="00121C8B" w:rsidP="004F552D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91"/>
                        <w:id w:val="875667343"/>
                      </w:sdtPr>
                      <w:sdtContent>
                        <w:r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N 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rPr>
                    <w:i/>
                    <w:iCs/>
                  </w:rPr>
                  <w:tag w:val="goog_rdk_94"/>
                  <w:id w:val="873743414"/>
                </w:sdtPr>
                <w:sdtContent>
                  <w:p w14:paraId="182D0CE8" w14:textId="77777777" w:rsidR="00121C8B" w:rsidRPr="00884677" w:rsidRDefault="00121C8B" w:rsidP="004F552D">
                    <w:pPr>
                      <w:spacing w:line="360" w:lineRule="auto"/>
                      <w:rPr>
                        <w:i/>
                        <w:iCs/>
                        <w:sz w:val="16"/>
                        <w:szCs w:val="16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93"/>
                        <w:id w:val="1253083779"/>
                      </w:sdtPr>
                      <w:sdtContent>
                        <w:r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Missing values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i/>
                    <w:iCs/>
                  </w:rPr>
                  <w:tag w:val="goog_rdk_96"/>
                  <w:id w:val="-1730684650"/>
                </w:sdtPr>
                <w:sdtContent>
                  <w:p w14:paraId="1354DF26" w14:textId="77777777" w:rsidR="00121C8B" w:rsidRPr="00884677" w:rsidRDefault="00121C8B" w:rsidP="004F552D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95"/>
                        <w:id w:val="573397481"/>
                      </w:sdtPr>
                      <w:sdtContent>
                        <w:r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N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97"/>
          <w:id w:val="265665663"/>
        </w:sdtPr>
        <w:sdtEndPr>
          <w:rPr>
            <w:i/>
            <w:iCs/>
          </w:rPr>
        </w:sdtEndPr>
        <w:sdtContent>
          <w:tr w:rsidR="00121C8B" w:rsidRPr="005F59F2" w14:paraId="401C8B00" w14:textId="77777777" w:rsidTr="005C6ACE">
            <w:trPr>
              <w:trHeight w:val="345"/>
            </w:trPr>
            <w:tc>
              <w:tcPr>
                <w:tcW w:w="2587" w:type="dxa"/>
              </w:tcPr>
              <w:sdt>
                <w:sdtPr>
                  <w:tag w:val="goog_rdk_99"/>
                  <w:id w:val="585809798"/>
                </w:sdtPr>
                <w:sdtContent>
                  <w:p w14:paraId="6551E993" w14:textId="77777777" w:rsidR="00121C8B" w:rsidRPr="005F59F2" w:rsidRDefault="00121C8B" w:rsidP="004F552D">
                    <w:pPr>
                      <w:spacing w:line="360" w:lineRule="auto"/>
                      <w:rPr>
                        <w:sz w:val="16"/>
                        <w:szCs w:val="16"/>
                      </w:rPr>
                    </w:pPr>
                    <w:sdt>
                      <w:sdtPr>
                        <w:tag w:val="goog_rdk_98"/>
                        <w:id w:val="860711900"/>
                      </w:sdtPr>
                      <w:sdtContent>
                        <w:r w:rsidRPr="005F59F2">
                          <w:rPr>
                            <w:sz w:val="18"/>
                            <w:szCs w:val="18"/>
                          </w:rPr>
                          <w:t>Patient-centredness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tag w:val="goog_rdk_101"/>
                  <w:id w:val="-468135426"/>
                </w:sdtPr>
                <w:sdtContent>
                  <w:p w14:paraId="127A8D36" w14:textId="77777777" w:rsidR="00121C8B" w:rsidRPr="005F59F2" w:rsidRDefault="00121C8B" w:rsidP="004F552D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00"/>
                        <w:id w:val="-813336490"/>
                      </w:sdtPr>
                      <w:sdtContent>
                        <w:r w:rsidRPr="005F59F2">
                          <w:rPr>
                            <w:sz w:val="18"/>
                            <w:szCs w:val="18"/>
                          </w:rPr>
                          <w:t>1,919 (45.2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tag w:val="goog_rdk_103"/>
                  <w:id w:val="41334989"/>
                </w:sdtPr>
                <w:sdtContent>
                  <w:p w14:paraId="02881E2C" w14:textId="77777777" w:rsidR="00121C8B" w:rsidRPr="005F59F2" w:rsidRDefault="00121C8B" w:rsidP="004F552D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02"/>
                        <w:id w:val="1809360393"/>
                      </w:sdtPr>
                      <w:sdtContent>
                        <w:r w:rsidRPr="005F59F2">
                          <w:rPr>
                            <w:sz w:val="18"/>
                            <w:szCs w:val="18"/>
                          </w:rPr>
                          <w:t>1,730 (40.8)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tag w:val="goog_rdk_105"/>
                  <w:id w:val="-545293690"/>
                </w:sdtPr>
                <w:sdtContent>
                  <w:p w14:paraId="3AFA3163" w14:textId="77777777" w:rsidR="00121C8B" w:rsidRPr="00884677" w:rsidRDefault="00121C8B" w:rsidP="004F552D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04"/>
                        <w:id w:val="-166792327"/>
                      </w:sdtPr>
                      <w:sdtContent>
                        <w:r w:rsidRPr="00884677">
                          <w:rPr>
                            <w:sz w:val="18"/>
                            <w:szCs w:val="18"/>
                          </w:rPr>
                          <w:t>592 (14.0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rPr>
                    <w:i/>
                    <w:iCs/>
                  </w:rPr>
                  <w:tag w:val="goog_rdk_107"/>
                  <w:id w:val="-672327165"/>
                </w:sdtPr>
                <w:sdtContent>
                  <w:p w14:paraId="2B456DAC" w14:textId="77777777" w:rsidR="00121C8B" w:rsidRPr="00884677" w:rsidRDefault="00121C8B" w:rsidP="004F552D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106"/>
                        <w:id w:val="-1259052772"/>
                      </w:sdtPr>
                      <w:sdtContent>
                        <w:r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2,085 (33.0)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rPr>
                    <w:i/>
                    <w:iCs/>
                  </w:rPr>
                  <w:tag w:val="goog_rdk_109"/>
                  <w:id w:val="1130827304"/>
                </w:sdtPr>
                <w:sdtContent>
                  <w:p w14:paraId="218D2DA3" w14:textId="77777777" w:rsidR="00121C8B" w:rsidRPr="00884677" w:rsidRDefault="00121C8B" w:rsidP="004F552D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108"/>
                        <w:id w:val="873579011"/>
                      </w:sdtPr>
                      <w:sdtContent>
                        <w:r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0 (0.0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10"/>
          <w:id w:val="589128679"/>
        </w:sdtPr>
        <w:sdtEndPr>
          <w:rPr>
            <w:i/>
            <w:iCs/>
          </w:rPr>
        </w:sdtEndPr>
        <w:sdtContent>
          <w:tr w:rsidR="00121C8B" w:rsidRPr="005F59F2" w14:paraId="55C5215D" w14:textId="77777777" w:rsidTr="005C6ACE">
            <w:trPr>
              <w:trHeight w:val="345"/>
            </w:trPr>
            <w:tc>
              <w:tcPr>
                <w:tcW w:w="2587" w:type="dxa"/>
              </w:tcPr>
              <w:sdt>
                <w:sdtPr>
                  <w:tag w:val="goog_rdk_112"/>
                  <w:id w:val="-631868117"/>
                </w:sdtPr>
                <w:sdtContent>
                  <w:p w14:paraId="220D4F1A" w14:textId="77777777" w:rsidR="00121C8B" w:rsidRPr="005F59F2" w:rsidRDefault="00121C8B" w:rsidP="004F552D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11"/>
                        <w:id w:val="-1280338939"/>
                      </w:sdtPr>
                      <w:sdtContent>
                        <w:r w:rsidRPr="005F59F2">
                          <w:rPr>
                            <w:sz w:val="18"/>
                            <w:szCs w:val="18"/>
                          </w:rPr>
                          <w:t>Effectiveness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tag w:val="goog_rdk_114"/>
                  <w:id w:val="-1135716650"/>
                </w:sdtPr>
                <w:sdtContent>
                  <w:p w14:paraId="73A05296" w14:textId="77777777" w:rsidR="00121C8B" w:rsidRPr="005F59F2" w:rsidRDefault="00121C8B" w:rsidP="004F552D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13"/>
                        <w:id w:val="1042937170"/>
                      </w:sdtPr>
                      <w:sdtContent>
                        <w:r w:rsidRPr="005F59F2">
                          <w:rPr>
                            <w:sz w:val="18"/>
                            <w:szCs w:val="18"/>
                          </w:rPr>
                          <w:t>1,802 (46.5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tag w:val="goog_rdk_116"/>
                  <w:id w:val="421526276"/>
                </w:sdtPr>
                <w:sdtContent>
                  <w:p w14:paraId="688D42E5" w14:textId="77777777" w:rsidR="00121C8B" w:rsidRPr="005F59F2" w:rsidRDefault="00121C8B" w:rsidP="004F552D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15"/>
                        <w:id w:val="-1277250358"/>
                      </w:sdtPr>
                      <w:sdtContent>
                        <w:r w:rsidRPr="005F59F2">
                          <w:rPr>
                            <w:sz w:val="18"/>
                            <w:szCs w:val="18"/>
                          </w:rPr>
                          <w:t>1,720 (44.4)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tag w:val="goog_rdk_118"/>
                  <w:id w:val="-5135783"/>
                </w:sdtPr>
                <w:sdtContent>
                  <w:p w14:paraId="0E4C3585" w14:textId="77777777" w:rsidR="00121C8B" w:rsidRPr="00884677" w:rsidRDefault="00121C8B" w:rsidP="004F552D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17"/>
                        <w:id w:val="899565898"/>
                      </w:sdtPr>
                      <w:sdtContent>
                        <w:r w:rsidRPr="00884677">
                          <w:rPr>
                            <w:sz w:val="18"/>
                            <w:szCs w:val="18"/>
                          </w:rPr>
                          <w:t>350 (9.0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rPr>
                    <w:i/>
                    <w:iCs/>
                  </w:rPr>
                  <w:tag w:val="goog_rdk_120"/>
                  <w:id w:val="-1534328189"/>
                </w:sdtPr>
                <w:sdtContent>
                  <w:p w14:paraId="1CADD921" w14:textId="77777777" w:rsidR="00121C8B" w:rsidRPr="00884677" w:rsidRDefault="00121C8B" w:rsidP="004F552D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119"/>
                        <w:id w:val="-1551532852"/>
                      </w:sdtPr>
                      <w:sdtContent>
                        <w:r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2,453 (38.8)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rPr>
                    <w:i/>
                    <w:iCs/>
                  </w:rPr>
                  <w:tag w:val="goog_rdk_122"/>
                  <w:id w:val="-1792362040"/>
                </w:sdtPr>
                <w:sdtContent>
                  <w:p w14:paraId="546F881A" w14:textId="77777777" w:rsidR="00121C8B" w:rsidRPr="00884677" w:rsidRDefault="00121C8B" w:rsidP="004F552D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121"/>
                        <w:id w:val="-1427268578"/>
                      </w:sdtPr>
                      <w:sdtContent>
                        <w:r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1 (0.0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23"/>
          <w:id w:val="-1861263880"/>
        </w:sdtPr>
        <w:sdtEndPr>
          <w:rPr>
            <w:i/>
            <w:iCs/>
          </w:rPr>
        </w:sdtEndPr>
        <w:sdtContent>
          <w:tr w:rsidR="00121C8B" w:rsidRPr="005F59F2" w14:paraId="6931E0BF" w14:textId="77777777" w:rsidTr="005C6ACE">
            <w:trPr>
              <w:trHeight w:val="345"/>
            </w:trPr>
            <w:tc>
              <w:tcPr>
                <w:tcW w:w="2587" w:type="dxa"/>
              </w:tcPr>
              <w:sdt>
                <w:sdtPr>
                  <w:tag w:val="goog_rdk_125"/>
                  <w:id w:val="1232655424"/>
                </w:sdtPr>
                <w:sdtContent>
                  <w:p w14:paraId="069DD769" w14:textId="77777777" w:rsidR="00121C8B" w:rsidRPr="005F59F2" w:rsidRDefault="00121C8B" w:rsidP="004F552D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24"/>
                        <w:id w:val="4026396"/>
                      </w:sdtPr>
                      <w:sdtContent>
                        <w:r w:rsidRPr="005F59F2">
                          <w:rPr>
                            <w:sz w:val="18"/>
                            <w:szCs w:val="18"/>
                          </w:rPr>
                          <w:t>Safety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tag w:val="goog_rdk_127"/>
                  <w:id w:val="1499690830"/>
                </w:sdtPr>
                <w:sdtContent>
                  <w:p w14:paraId="705D9CD3" w14:textId="77777777" w:rsidR="00121C8B" w:rsidRPr="005F59F2" w:rsidRDefault="00121C8B" w:rsidP="004F552D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26"/>
                        <w:id w:val="69018050"/>
                      </w:sdtPr>
                      <w:sdtContent>
                        <w:r w:rsidRPr="005F59F2">
                          <w:rPr>
                            <w:sz w:val="18"/>
                            <w:szCs w:val="18"/>
                          </w:rPr>
                          <w:t>1,822 (45.5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tag w:val="goog_rdk_129"/>
                  <w:id w:val="641085306"/>
                </w:sdtPr>
                <w:sdtContent>
                  <w:p w14:paraId="52564802" w14:textId="77777777" w:rsidR="00121C8B" w:rsidRPr="005F59F2" w:rsidRDefault="00121C8B" w:rsidP="004F552D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28"/>
                        <w:id w:val="1450816194"/>
                      </w:sdtPr>
                      <w:sdtContent>
                        <w:r w:rsidRPr="005F59F2">
                          <w:rPr>
                            <w:sz w:val="18"/>
                            <w:szCs w:val="18"/>
                          </w:rPr>
                          <w:t>1,701 (42.5)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tag w:val="goog_rdk_131"/>
                  <w:id w:val="-1968494468"/>
                </w:sdtPr>
                <w:sdtContent>
                  <w:p w14:paraId="53154A38" w14:textId="77777777" w:rsidR="00121C8B" w:rsidRPr="00884677" w:rsidRDefault="00121C8B" w:rsidP="004F552D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30"/>
                        <w:id w:val="-1288495147"/>
                      </w:sdtPr>
                      <w:sdtContent>
                        <w:r w:rsidRPr="00884677">
                          <w:rPr>
                            <w:sz w:val="18"/>
                            <w:szCs w:val="18"/>
                          </w:rPr>
                          <w:t>480 (12.0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rPr>
                    <w:i/>
                    <w:iCs/>
                  </w:rPr>
                  <w:tag w:val="goog_rdk_133"/>
                  <w:id w:val="-465277181"/>
                </w:sdtPr>
                <w:sdtContent>
                  <w:p w14:paraId="72CD29D9" w14:textId="77777777" w:rsidR="00121C8B" w:rsidRPr="00884677" w:rsidRDefault="00121C8B" w:rsidP="004F552D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132"/>
                        <w:id w:val="1700193932"/>
                      </w:sdtPr>
                      <w:sdtContent>
                        <w:r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2,324 (36.7)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rPr>
                    <w:i/>
                    <w:iCs/>
                  </w:rPr>
                  <w:tag w:val="goog_rdk_135"/>
                  <w:id w:val="-589004933"/>
                </w:sdtPr>
                <w:sdtContent>
                  <w:p w14:paraId="43CB4C10" w14:textId="77777777" w:rsidR="00121C8B" w:rsidRPr="00884677" w:rsidRDefault="00121C8B" w:rsidP="004F552D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134"/>
                        <w:id w:val="818774610"/>
                      </w:sdtPr>
                      <w:sdtContent>
                        <w:r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0 (0.0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36"/>
          <w:id w:val="1573843858"/>
        </w:sdtPr>
        <w:sdtEndPr>
          <w:rPr>
            <w:i/>
            <w:iCs/>
          </w:rPr>
        </w:sdtEndPr>
        <w:sdtContent>
          <w:tr w:rsidR="00121C8B" w:rsidRPr="005F59F2" w14:paraId="6079A9E0" w14:textId="77777777" w:rsidTr="005C6ACE">
            <w:trPr>
              <w:trHeight w:val="345"/>
            </w:trPr>
            <w:tc>
              <w:tcPr>
                <w:tcW w:w="2587" w:type="dxa"/>
              </w:tcPr>
              <w:sdt>
                <w:sdtPr>
                  <w:tag w:val="goog_rdk_138"/>
                  <w:id w:val="-501287407"/>
                </w:sdtPr>
                <w:sdtContent>
                  <w:p w14:paraId="3987DE8C" w14:textId="77777777" w:rsidR="00121C8B" w:rsidRPr="005F59F2" w:rsidRDefault="00121C8B" w:rsidP="004F552D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37"/>
                        <w:id w:val="977795335"/>
                      </w:sdtPr>
                      <w:sdtContent>
                        <w:r w:rsidRPr="005F59F2">
                          <w:rPr>
                            <w:sz w:val="18"/>
                            <w:szCs w:val="18"/>
                          </w:rPr>
                          <w:t>Efficiency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tag w:val="goog_rdk_140"/>
                  <w:id w:val="-513083545"/>
                </w:sdtPr>
                <w:sdtContent>
                  <w:p w14:paraId="2C716E90" w14:textId="77777777" w:rsidR="00121C8B" w:rsidRPr="005F59F2" w:rsidRDefault="00121C8B" w:rsidP="004F552D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39"/>
                        <w:id w:val="1488136146"/>
                      </w:sdtPr>
                      <w:sdtContent>
                        <w:r w:rsidRPr="005F59F2">
                          <w:rPr>
                            <w:sz w:val="18"/>
                            <w:szCs w:val="18"/>
                          </w:rPr>
                          <w:t>2,401 (55.7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tag w:val="goog_rdk_142"/>
                  <w:id w:val="196439269"/>
                </w:sdtPr>
                <w:sdtContent>
                  <w:p w14:paraId="16AB4BA7" w14:textId="77777777" w:rsidR="00121C8B" w:rsidRPr="005F59F2" w:rsidRDefault="00121C8B" w:rsidP="004F552D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41"/>
                        <w:id w:val="-1542432209"/>
                      </w:sdtPr>
                      <w:sdtContent>
                        <w:r w:rsidRPr="005F59F2">
                          <w:rPr>
                            <w:sz w:val="18"/>
                            <w:szCs w:val="18"/>
                          </w:rPr>
                          <w:t>1,553 (36.0)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tag w:val="goog_rdk_144"/>
                  <w:id w:val="-371393750"/>
                </w:sdtPr>
                <w:sdtContent>
                  <w:p w14:paraId="44820821" w14:textId="77777777" w:rsidR="00121C8B" w:rsidRPr="00884677" w:rsidRDefault="00121C8B" w:rsidP="004F552D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43"/>
                        <w:id w:val="-604344494"/>
                      </w:sdtPr>
                      <w:sdtContent>
                        <w:r w:rsidRPr="00884677">
                          <w:rPr>
                            <w:sz w:val="18"/>
                            <w:szCs w:val="18"/>
                          </w:rPr>
                          <w:t>359 (8.3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rPr>
                    <w:i/>
                    <w:iCs/>
                  </w:rPr>
                  <w:tag w:val="goog_rdk_146"/>
                  <w:id w:val="-1625691876"/>
                </w:sdtPr>
                <w:sdtContent>
                  <w:p w14:paraId="4B7EB83F" w14:textId="77777777" w:rsidR="00121C8B" w:rsidRPr="00884677" w:rsidRDefault="00121C8B" w:rsidP="004F552D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145"/>
                        <w:id w:val="-649359968"/>
                      </w:sdtPr>
                      <w:sdtContent>
                        <w:r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2,012 (31.8)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rPr>
                    <w:i/>
                    <w:iCs/>
                  </w:rPr>
                  <w:tag w:val="goog_rdk_148"/>
                  <w:id w:val="169069319"/>
                </w:sdtPr>
                <w:sdtContent>
                  <w:p w14:paraId="576F360E" w14:textId="77777777" w:rsidR="00121C8B" w:rsidRPr="00884677" w:rsidRDefault="00121C8B" w:rsidP="004F552D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147"/>
                        <w:id w:val="1395863841"/>
                      </w:sdtPr>
                      <w:sdtContent>
                        <w:r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1 (0.0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49"/>
          <w:id w:val="-727377566"/>
        </w:sdtPr>
        <w:sdtEndPr>
          <w:rPr>
            <w:i/>
            <w:iCs/>
          </w:rPr>
        </w:sdtEndPr>
        <w:sdtContent>
          <w:tr w:rsidR="00121C8B" w:rsidRPr="005F59F2" w14:paraId="5686233D" w14:textId="77777777" w:rsidTr="005C6ACE">
            <w:trPr>
              <w:trHeight w:val="255"/>
            </w:trPr>
            <w:tc>
              <w:tcPr>
                <w:tcW w:w="2587" w:type="dxa"/>
              </w:tcPr>
              <w:sdt>
                <w:sdtPr>
                  <w:tag w:val="goog_rdk_151"/>
                  <w:id w:val="-1197386373"/>
                </w:sdtPr>
                <w:sdtContent>
                  <w:p w14:paraId="3676DAB4" w14:textId="77777777" w:rsidR="00121C8B" w:rsidRPr="005F59F2" w:rsidRDefault="00121C8B" w:rsidP="004F552D">
                    <w:pPr>
                      <w:spacing w:line="360" w:lineRule="auto"/>
                      <w:rPr>
                        <w:sz w:val="16"/>
                        <w:szCs w:val="16"/>
                      </w:rPr>
                    </w:pPr>
                    <w:sdt>
                      <w:sdtPr>
                        <w:tag w:val="goog_rdk_150"/>
                        <w:id w:val="-1569724963"/>
                      </w:sdtPr>
                      <w:sdtContent>
                        <w:r w:rsidRPr="005F59F2">
                          <w:rPr>
                            <w:sz w:val="18"/>
                            <w:szCs w:val="18"/>
                          </w:rPr>
                          <w:t>Timeliness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tag w:val="goog_rdk_153"/>
                  <w:id w:val="-1372906918"/>
                </w:sdtPr>
                <w:sdtContent>
                  <w:p w14:paraId="08B10D8D" w14:textId="77777777" w:rsidR="00121C8B" w:rsidRPr="005F59F2" w:rsidRDefault="00121C8B" w:rsidP="004F552D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52"/>
                        <w:id w:val="-1329285504"/>
                      </w:sdtPr>
                      <w:sdtContent>
                        <w:r w:rsidRPr="005F59F2">
                          <w:rPr>
                            <w:sz w:val="18"/>
                            <w:szCs w:val="18"/>
                          </w:rPr>
                          <w:t>2,793 (60.2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tag w:val="goog_rdk_155"/>
                  <w:id w:val="1224401184"/>
                </w:sdtPr>
                <w:sdtContent>
                  <w:p w14:paraId="0B618BC1" w14:textId="77777777" w:rsidR="00121C8B" w:rsidRPr="005F59F2" w:rsidRDefault="00121C8B" w:rsidP="004F552D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54"/>
                        <w:id w:val="760410764"/>
                      </w:sdtPr>
                      <w:sdtContent>
                        <w:r w:rsidRPr="005F59F2">
                          <w:rPr>
                            <w:sz w:val="18"/>
                            <w:szCs w:val="18"/>
                          </w:rPr>
                          <w:t>1,320 (28.5)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tag w:val="goog_rdk_157"/>
                  <w:id w:val="-1965725706"/>
                </w:sdtPr>
                <w:sdtContent>
                  <w:p w14:paraId="383B2110" w14:textId="77777777" w:rsidR="00121C8B" w:rsidRPr="00884677" w:rsidRDefault="00121C8B" w:rsidP="004F552D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56"/>
                        <w:id w:val="-321667950"/>
                      </w:sdtPr>
                      <w:sdtContent>
                        <w:r w:rsidRPr="00884677">
                          <w:rPr>
                            <w:sz w:val="18"/>
                            <w:szCs w:val="18"/>
                          </w:rPr>
                          <w:t>526 (11.3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rPr>
                    <w:i/>
                    <w:iCs/>
                  </w:rPr>
                  <w:tag w:val="goog_rdk_159"/>
                  <w:id w:val="1715920496"/>
                </w:sdtPr>
                <w:sdtContent>
                  <w:p w14:paraId="4F703442" w14:textId="77777777" w:rsidR="00121C8B" w:rsidRPr="00884677" w:rsidRDefault="00121C8B" w:rsidP="004F552D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158"/>
                        <w:id w:val="-1693067874"/>
                      </w:sdtPr>
                      <w:sdtContent>
                        <w:r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1,686 (26.7)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rPr>
                    <w:i/>
                    <w:iCs/>
                  </w:rPr>
                  <w:tag w:val="goog_rdk_161"/>
                  <w:id w:val="1838498068"/>
                </w:sdtPr>
                <w:sdtContent>
                  <w:p w14:paraId="1E91B2D4" w14:textId="77777777" w:rsidR="00121C8B" w:rsidRPr="00884677" w:rsidRDefault="00121C8B" w:rsidP="004F552D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160"/>
                        <w:id w:val="-905843724"/>
                      </w:sdtPr>
                      <w:sdtContent>
                        <w:r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1 (0.0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62"/>
          <w:id w:val="-1262912483"/>
        </w:sdtPr>
        <w:sdtEndPr>
          <w:rPr>
            <w:i/>
            <w:iCs/>
          </w:rPr>
        </w:sdtEndPr>
        <w:sdtContent>
          <w:tr w:rsidR="00121C8B" w:rsidRPr="005F59F2" w14:paraId="39D37C58" w14:textId="77777777" w:rsidTr="005C6ACE">
            <w:trPr>
              <w:trHeight w:val="465"/>
            </w:trPr>
            <w:tc>
              <w:tcPr>
                <w:tcW w:w="2587" w:type="dxa"/>
              </w:tcPr>
              <w:sdt>
                <w:sdtPr>
                  <w:tag w:val="goog_rdk_164"/>
                  <w:id w:val="502250090"/>
                </w:sdtPr>
                <w:sdtContent>
                  <w:p w14:paraId="7302CC26" w14:textId="77777777" w:rsidR="00121C8B" w:rsidRPr="005F59F2" w:rsidRDefault="00121C8B" w:rsidP="004F552D">
                    <w:pPr>
                      <w:spacing w:line="360" w:lineRule="auto"/>
                      <w:rPr>
                        <w:sz w:val="16"/>
                        <w:szCs w:val="16"/>
                      </w:rPr>
                    </w:pPr>
                    <w:sdt>
                      <w:sdtPr>
                        <w:tag w:val="goog_rdk_163"/>
                        <w:id w:val="421765011"/>
                      </w:sdtPr>
                      <w:sdtContent>
                        <w:r w:rsidRPr="005F59F2">
                          <w:rPr>
                            <w:sz w:val="18"/>
                            <w:szCs w:val="18"/>
                          </w:rPr>
                          <w:t xml:space="preserve">Equity 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tag w:val="goog_rdk_166"/>
                  <w:id w:val="672614560"/>
                </w:sdtPr>
                <w:sdtContent>
                  <w:p w14:paraId="4D5ECAB6" w14:textId="77777777" w:rsidR="00121C8B" w:rsidRPr="005F59F2" w:rsidRDefault="00121C8B" w:rsidP="004F552D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65"/>
                        <w:id w:val="-843547830"/>
                      </w:sdtPr>
                      <w:sdtContent>
                        <w:r w:rsidRPr="005F59F2">
                          <w:rPr>
                            <w:sz w:val="18"/>
                            <w:szCs w:val="18"/>
                          </w:rPr>
                          <w:t>1,726 (42.9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tag w:val="goog_rdk_168"/>
                  <w:id w:val="2000846043"/>
                </w:sdtPr>
                <w:sdtContent>
                  <w:p w14:paraId="48937A2A" w14:textId="77777777" w:rsidR="00121C8B" w:rsidRPr="005F59F2" w:rsidRDefault="00121C8B" w:rsidP="004F552D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67"/>
                        <w:id w:val="-2058462097"/>
                      </w:sdtPr>
                      <w:sdtContent>
                        <w:r w:rsidRPr="005F59F2">
                          <w:rPr>
                            <w:sz w:val="18"/>
                            <w:szCs w:val="18"/>
                          </w:rPr>
                          <w:t>1,916 (47.6)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tag w:val="goog_rdk_170"/>
                  <w:id w:val="779766974"/>
                </w:sdtPr>
                <w:sdtContent>
                  <w:p w14:paraId="5CC27320" w14:textId="77777777" w:rsidR="00121C8B" w:rsidRPr="00884677" w:rsidRDefault="00121C8B" w:rsidP="004F552D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69"/>
                        <w:id w:val="1172294474"/>
                      </w:sdtPr>
                      <w:sdtContent>
                        <w:r w:rsidRPr="00884677">
                          <w:rPr>
                            <w:sz w:val="18"/>
                            <w:szCs w:val="18"/>
                          </w:rPr>
                          <w:t>381 (9.5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rPr>
                    <w:i/>
                    <w:iCs/>
                  </w:rPr>
                  <w:tag w:val="goog_rdk_172"/>
                  <w:id w:val="-1987856726"/>
                </w:sdtPr>
                <w:sdtContent>
                  <w:p w14:paraId="2AC7729C" w14:textId="77777777" w:rsidR="00121C8B" w:rsidRPr="00884677" w:rsidRDefault="00121C8B" w:rsidP="004F552D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171"/>
                        <w:id w:val="1802806836"/>
                      </w:sdtPr>
                      <w:sdtContent>
                        <w:r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2,403 (36.4)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rPr>
                    <w:i/>
                    <w:iCs/>
                  </w:rPr>
                  <w:tag w:val="goog_rdk_174"/>
                  <w:id w:val="71628824"/>
                </w:sdtPr>
                <w:sdtContent>
                  <w:p w14:paraId="4084984C" w14:textId="77777777" w:rsidR="00121C8B" w:rsidRPr="00884677" w:rsidRDefault="00121C8B" w:rsidP="004F552D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173"/>
                        <w:id w:val="-87465211"/>
                      </w:sdtPr>
                      <w:sdtContent>
                        <w:r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0 (0.0)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p w14:paraId="0156028E" w14:textId="77777777" w:rsidR="00121C8B" w:rsidRDefault="00121C8B" w:rsidP="00121C8B">
      <w:pPr>
        <w:spacing w:line="360" w:lineRule="auto"/>
        <w:jc w:val="both"/>
        <w:rPr>
          <w:b/>
          <w:color w:val="000000"/>
        </w:rPr>
      </w:pPr>
    </w:p>
    <w:p w14:paraId="41C1CCE4" w14:textId="77777777" w:rsidR="00E649BC" w:rsidRDefault="00E649BC">
      <w:pPr>
        <w:spacing w:after="160" w:line="259" w:lineRule="auto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br w:type="page"/>
      </w:r>
    </w:p>
    <w:p w14:paraId="467D15CE" w14:textId="7E313B6D" w:rsidR="005F59F2" w:rsidRDefault="005F59F2" w:rsidP="005F59F2">
      <w:pPr>
        <w:spacing w:line="360" w:lineRule="auto"/>
        <w:jc w:val="both"/>
        <w:rPr>
          <w:b/>
          <w:sz w:val="20"/>
          <w:szCs w:val="20"/>
        </w:rPr>
      </w:pPr>
      <w:r w:rsidRPr="005F59F2">
        <w:rPr>
          <w:b/>
          <w:color w:val="000000"/>
          <w:sz w:val="20"/>
          <w:szCs w:val="20"/>
        </w:rPr>
        <w:lastRenderedPageBreak/>
        <w:t xml:space="preserve">Supplementary Table </w:t>
      </w:r>
      <w:r w:rsidR="00E649BC">
        <w:rPr>
          <w:b/>
          <w:color w:val="000000"/>
          <w:sz w:val="20"/>
          <w:szCs w:val="20"/>
        </w:rPr>
        <w:t>8</w:t>
      </w:r>
      <w:r w:rsidRPr="005F59F2">
        <w:rPr>
          <w:b/>
          <w:color w:val="000000"/>
          <w:sz w:val="20"/>
          <w:szCs w:val="20"/>
        </w:rPr>
        <w:t xml:space="preserve">. </w:t>
      </w:r>
      <w:r w:rsidRPr="005F59F2">
        <w:rPr>
          <w:b/>
          <w:sz w:val="20"/>
          <w:szCs w:val="20"/>
        </w:rPr>
        <w:t xml:space="preserve">Willingness of future use per digital health technology, by country </w:t>
      </w:r>
    </w:p>
    <w:p w14:paraId="32361FC0" w14:textId="77777777" w:rsidR="00FC15D7" w:rsidRPr="005F59F2" w:rsidRDefault="00FC15D7" w:rsidP="005F59F2">
      <w:pPr>
        <w:spacing w:line="360" w:lineRule="auto"/>
        <w:jc w:val="both"/>
        <w:rPr>
          <w:b/>
          <w:sz w:val="20"/>
          <w:szCs w:val="20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99"/>
        <w:gridCol w:w="1332"/>
        <w:gridCol w:w="1659"/>
        <w:gridCol w:w="1420"/>
        <w:gridCol w:w="1420"/>
        <w:gridCol w:w="1420"/>
      </w:tblGrid>
      <w:tr w:rsidR="005F59F2" w:rsidRPr="005F59F2" w14:paraId="5B42A632" w14:textId="77777777" w:rsidTr="004F552D">
        <w:trPr>
          <w:trHeight w:val="300"/>
        </w:trPr>
        <w:tc>
          <w:tcPr>
            <w:tcW w:w="2099" w:type="dxa"/>
          </w:tcPr>
          <w:p w14:paraId="47BA55EE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1332" w:type="dxa"/>
          </w:tcPr>
          <w:p w14:paraId="527F59FC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b/>
                <w:color w:val="000000"/>
                <w:sz w:val="18"/>
                <w:szCs w:val="18"/>
              </w:rPr>
              <w:t>UK (%)</w:t>
            </w:r>
          </w:p>
        </w:tc>
        <w:tc>
          <w:tcPr>
            <w:tcW w:w="1659" w:type="dxa"/>
          </w:tcPr>
          <w:p w14:paraId="7AAC002B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b/>
                <w:color w:val="000000"/>
                <w:sz w:val="18"/>
                <w:szCs w:val="18"/>
              </w:rPr>
              <w:t>Germany (%)</w:t>
            </w:r>
          </w:p>
        </w:tc>
        <w:tc>
          <w:tcPr>
            <w:tcW w:w="1420" w:type="dxa"/>
          </w:tcPr>
          <w:p w14:paraId="338F79D8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b/>
                <w:color w:val="000000"/>
                <w:sz w:val="18"/>
                <w:szCs w:val="18"/>
              </w:rPr>
              <w:t>Italy (%)</w:t>
            </w:r>
          </w:p>
        </w:tc>
        <w:tc>
          <w:tcPr>
            <w:tcW w:w="1420" w:type="dxa"/>
          </w:tcPr>
          <w:p w14:paraId="22420FA3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b/>
                <w:color w:val="000000"/>
                <w:sz w:val="18"/>
                <w:szCs w:val="18"/>
              </w:rPr>
              <w:t>Sweden (%)</w:t>
            </w:r>
          </w:p>
        </w:tc>
        <w:tc>
          <w:tcPr>
            <w:tcW w:w="1420" w:type="dxa"/>
          </w:tcPr>
          <w:p w14:paraId="5B5EB495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b/>
                <w:color w:val="000000"/>
                <w:sz w:val="18"/>
                <w:szCs w:val="18"/>
              </w:rPr>
              <w:t>Total (%)</w:t>
            </w:r>
          </w:p>
        </w:tc>
      </w:tr>
      <w:tr w:rsidR="005F59F2" w:rsidRPr="005F59F2" w14:paraId="3FFA0FFD" w14:textId="77777777" w:rsidTr="004F552D">
        <w:trPr>
          <w:trHeight w:val="300"/>
        </w:trPr>
        <w:tc>
          <w:tcPr>
            <w:tcW w:w="2099" w:type="dxa"/>
          </w:tcPr>
          <w:p w14:paraId="26EEC5D9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Telephone consultations</w:t>
            </w:r>
          </w:p>
        </w:tc>
        <w:tc>
          <w:tcPr>
            <w:tcW w:w="1332" w:type="dxa"/>
          </w:tcPr>
          <w:p w14:paraId="3128EF13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1,226 (67.1)</w:t>
            </w:r>
          </w:p>
        </w:tc>
        <w:tc>
          <w:tcPr>
            <w:tcW w:w="1659" w:type="dxa"/>
          </w:tcPr>
          <w:p w14:paraId="0A686C32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 xml:space="preserve">857 (44.5) </w:t>
            </w:r>
          </w:p>
        </w:tc>
        <w:tc>
          <w:tcPr>
            <w:tcW w:w="1420" w:type="dxa"/>
          </w:tcPr>
          <w:p w14:paraId="630B67CB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550 (52.3)</w:t>
            </w:r>
          </w:p>
        </w:tc>
        <w:tc>
          <w:tcPr>
            <w:tcW w:w="1420" w:type="dxa"/>
          </w:tcPr>
          <w:p w14:paraId="4799C856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563 (61.3)</w:t>
            </w:r>
          </w:p>
        </w:tc>
        <w:tc>
          <w:tcPr>
            <w:tcW w:w="1420" w:type="dxa"/>
          </w:tcPr>
          <w:p w14:paraId="71A7732A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3,195 (55.9)</w:t>
            </w:r>
          </w:p>
        </w:tc>
      </w:tr>
      <w:tr w:rsidR="005F59F2" w:rsidRPr="005F59F2" w14:paraId="3C8BFFAC" w14:textId="77777777" w:rsidTr="004F552D">
        <w:trPr>
          <w:trHeight w:val="300"/>
        </w:trPr>
        <w:tc>
          <w:tcPr>
            <w:tcW w:w="2099" w:type="dxa"/>
          </w:tcPr>
          <w:p w14:paraId="77442EF4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Video consultations</w:t>
            </w:r>
          </w:p>
        </w:tc>
        <w:tc>
          <w:tcPr>
            <w:tcW w:w="1332" w:type="dxa"/>
          </w:tcPr>
          <w:p w14:paraId="0DCA42E0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858 (47.0)</w:t>
            </w:r>
          </w:p>
        </w:tc>
        <w:tc>
          <w:tcPr>
            <w:tcW w:w="1659" w:type="dxa"/>
          </w:tcPr>
          <w:p w14:paraId="23744526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481 (25.0)</w:t>
            </w:r>
          </w:p>
        </w:tc>
        <w:tc>
          <w:tcPr>
            <w:tcW w:w="1420" w:type="dxa"/>
          </w:tcPr>
          <w:p w14:paraId="3E8D7801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425 (40.4)</w:t>
            </w:r>
          </w:p>
        </w:tc>
        <w:tc>
          <w:tcPr>
            <w:tcW w:w="1420" w:type="dxa"/>
          </w:tcPr>
          <w:p w14:paraId="544196DA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350 (38.2)</w:t>
            </w:r>
          </w:p>
        </w:tc>
        <w:tc>
          <w:tcPr>
            <w:tcW w:w="1420" w:type="dxa"/>
          </w:tcPr>
          <w:p w14:paraId="734516E3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2,114 (37.0)</w:t>
            </w:r>
          </w:p>
        </w:tc>
      </w:tr>
      <w:tr w:rsidR="005F59F2" w:rsidRPr="005F59F2" w14:paraId="7F60E5A9" w14:textId="77777777" w:rsidTr="004F552D">
        <w:trPr>
          <w:trHeight w:val="300"/>
        </w:trPr>
        <w:tc>
          <w:tcPr>
            <w:tcW w:w="2099" w:type="dxa"/>
          </w:tcPr>
          <w:p w14:paraId="61DC310A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 xml:space="preserve">Chat consultations </w:t>
            </w:r>
          </w:p>
        </w:tc>
        <w:tc>
          <w:tcPr>
            <w:tcW w:w="1332" w:type="dxa"/>
          </w:tcPr>
          <w:p w14:paraId="57523861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639 (35.0)</w:t>
            </w:r>
          </w:p>
        </w:tc>
        <w:tc>
          <w:tcPr>
            <w:tcW w:w="1659" w:type="dxa"/>
          </w:tcPr>
          <w:p w14:paraId="0849C2B9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349 (18.1)</w:t>
            </w:r>
          </w:p>
        </w:tc>
        <w:tc>
          <w:tcPr>
            <w:tcW w:w="1420" w:type="dxa"/>
          </w:tcPr>
          <w:p w14:paraId="10BFF2C0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383 (36.4)</w:t>
            </w:r>
          </w:p>
        </w:tc>
        <w:tc>
          <w:tcPr>
            <w:tcW w:w="1420" w:type="dxa"/>
          </w:tcPr>
          <w:p w14:paraId="2ED0646D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347 (37.8)</w:t>
            </w:r>
          </w:p>
        </w:tc>
        <w:tc>
          <w:tcPr>
            <w:tcW w:w="1420" w:type="dxa"/>
          </w:tcPr>
          <w:p w14:paraId="0BA977AD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1,718 (30.0)</w:t>
            </w:r>
          </w:p>
        </w:tc>
      </w:tr>
      <w:tr w:rsidR="005F59F2" w:rsidRPr="005F59F2" w14:paraId="09CA697F" w14:textId="77777777" w:rsidTr="004F552D">
        <w:trPr>
          <w:trHeight w:val="300"/>
        </w:trPr>
        <w:tc>
          <w:tcPr>
            <w:tcW w:w="2099" w:type="dxa"/>
          </w:tcPr>
          <w:p w14:paraId="43577EFA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 xml:space="preserve">Online triage </w:t>
            </w:r>
          </w:p>
        </w:tc>
        <w:tc>
          <w:tcPr>
            <w:tcW w:w="1332" w:type="dxa"/>
          </w:tcPr>
          <w:p w14:paraId="0EAF1CF5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845 (46.3)</w:t>
            </w:r>
          </w:p>
        </w:tc>
        <w:tc>
          <w:tcPr>
            <w:tcW w:w="1659" w:type="dxa"/>
          </w:tcPr>
          <w:p w14:paraId="6EF69833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511 (26.5)</w:t>
            </w:r>
          </w:p>
        </w:tc>
        <w:tc>
          <w:tcPr>
            <w:tcW w:w="1420" w:type="dxa"/>
          </w:tcPr>
          <w:p w14:paraId="0539DB63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345 (32.8)</w:t>
            </w:r>
          </w:p>
        </w:tc>
        <w:tc>
          <w:tcPr>
            <w:tcW w:w="1420" w:type="dxa"/>
          </w:tcPr>
          <w:p w14:paraId="17A20603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304 (33.2)</w:t>
            </w:r>
          </w:p>
        </w:tc>
        <w:tc>
          <w:tcPr>
            <w:tcW w:w="1420" w:type="dxa"/>
          </w:tcPr>
          <w:p w14:paraId="3DCD588A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2,005 (35.1)</w:t>
            </w:r>
          </w:p>
        </w:tc>
      </w:tr>
      <w:tr w:rsidR="005F59F2" w:rsidRPr="005F59F2" w14:paraId="0C2BDEE8" w14:textId="77777777" w:rsidTr="004F552D">
        <w:trPr>
          <w:trHeight w:val="300"/>
        </w:trPr>
        <w:tc>
          <w:tcPr>
            <w:tcW w:w="2099" w:type="dxa"/>
          </w:tcPr>
          <w:p w14:paraId="353DEBED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 xml:space="preserve">Patient-initiated digital services </w:t>
            </w:r>
          </w:p>
        </w:tc>
        <w:tc>
          <w:tcPr>
            <w:tcW w:w="1332" w:type="dxa"/>
          </w:tcPr>
          <w:p w14:paraId="2390C52E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1,030 (56.4)</w:t>
            </w:r>
          </w:p>
        </w:tc>
        <w:tc>
          <w:tcPr>
            <w:tcW w:w="1659" w:type="dxa"/>
          </w:tcPr>
          <w:p w14:paraId="03E946A3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891 (46.3)</w:t>
            </w:r>
          </w:p>
        </w:tc>
        <w:tc>
          <w:tcPr>
            <w:tcW w:w="1420" w:type="dxa"/>
          </w:tcPr>
          <w:p w14:paraId="27479549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679 (64.4)</w:t>
            </w:r>
          </w:p>
        </w:tc>
        <w:tc>
          <w:tcPr>
            <w:tcW w:w="1420" w:type="dxa"/>
          </w:tcPr>
          <w:p w14:paraId="0036E299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606 (66.1)</w:t>
            </w:r>
          </w:p>
        </w:tc>
        <w:tc>
          <w:tcPr>
            <w:tcW w:w="1420" w:type="dxa"/>
          </w:tcPr>
          <w:p w14:paraId="549FA939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3,206 (56.1)</w:t>
            </w:r>
          </w:p>
        </w:tc>
      </w:tr>
      <w:tr w:rsidR="005F59F2" w:rsidRPr="005F59F2" w14:paraId="6EBD8AA1" w14:textId="77777777" w:rsidTr="004F552D">
        <w:trPr>
          <w:trHeight w:val="300"/>
        </w:trPr>
        <w:tc>
          <w:tcPr>
            <w:tcW w:w="2099" w:type="dxa"/>
          </w:tcPr>
          <w:p w14:paraId="0A131B10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Secure messaging systems</w:t>
            </w:r>
          </w:p>
        </w:tc>
        <w:tc>
          <w:tcPr>
            <w:tcW w:w="1332" w:type="dxa"/>
          </w:tcPr>
          <w:p w14:paraId="1A01F1CF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888 (48.7)</w:t>
            </w:r>
          </w:p>
        </w:tc>
        <w:tc>
          <w:tcPr>
            <w:tcW w:w="1659" w:type="dxa"/>
          </w:tcPr>
          <w:p w14:paraId="57A64021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543 (28.2)</w:t>
            </w:r>
          </w:p>
        </w:tc>
        <w:tc>
          <w:tcPr>
            <w:tcW w:w="1420" w:type="dxa"/>
          </w:tcPr>
          <w:p w14:paraId="1FF71918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570 (54.2)</w:t>
            </w:r>
          </w:p>
        </w:tc>
        <w:tc>
          <w:tcPr>
            <w:tcW w:w="1420" w:type="dxa"/>
          </w:tcPr>
          <w:p w14:paraId="658A5ECB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479 (52.2)</w:t>
            </w:r>
          </w:p>
        </w:tc>
        <w:tc>
          <w:tcPr>
            <w:tcW w:w="1420" w:type="dxa"/>
          </w:tcPr>
          <w:p w14:paraId="086390FA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2,480 (43.4)</w:t>
            </w:r>
          </w:p>
        </w:tc>
      </w:tr>
      <w:tr w:rsidR="005F59F2" w:rsidRPr="005F59F2" w14:paraId="2C35A21E" w14:textId="77777777" w:rsidTr="004F552D">
        <w:trPr>
          <w:trHeight w:val="300"/>
        </w:trPr>
        <w:tc>
          <w:tcPr>
            <w:tcW w:w="2099" w:type="dxa"/>
          </w:tcPr>
          <w:p w14:paraId="787C2B16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None of these</w:t>
            </w:r>
          </w:p>
        </w:tc>
        <w:tc>
          <w:tcPr>
            <w:tcW w:w="1332" w:type="dxa"/>
          </w:tcPr>
          <w:p w14:paraId="4E8DDAB6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267 (14.6)</w:t>
            </w:r>
          </w:p>
        </w:tc>
        <w:tc>
          <w:tcPr>
            <w:tcW w:w="1659" w:type="dxa"/>
          </w:tcPr>
          <w:p w14:paraId="330C4B5D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477 (24.8)</w:t>
            </w:r>
          </w:p>
        </w:tc>
        <w:tc>
          <w:tcPr>
            <w:tcW w:w="1420" w:type="dxa"/>
          </w:tcPr>
          <w:p w14:paraId="79B4010E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50 (4.8)</w:t>
            </w:r>
          </w:p>
        </w:tc>
        <w:tc>
          <w:tcPr>
            <w:tcW w:w="1420" w:type="dxa"/>
          </w:tcPr>
          <w:p w14:paraId="099960DD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68 (7.4)</w:t>
            </w:r>
          </w:p>
        </w:tc>
        <w:tc>
          <w:tcPr>
            <w:tcW w:w="1420" w:type="dxa"/>
          </w:tcPr>
          <w:p w14:paraId="5C25AB9E" w14:textId="77777777" w:rsidR="005F59F2" w:rsidRPr="005F59F2" w:rsidRDefault="005F59F2" w:rsidP="004F552D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862 (15.1)</w:t>
            </w:r>
          </w:p>
        </w:tc>
      </w:tr>
      <w:tr w:rsidR="005F59F2" w:rsidRPr="005F59F2" w14:paraId="4BC85C82" w14:textId="77777777" w:rsidTr="004F552D">
        <w:trPr>
          <w:trHeight w:val="555"/>
        </w:trPr>
        <w:tc>
          <w:tcPr>
            <w:tcW w:w="2099" w:type="dxa"/>
          </w:tcPr>
          <w:p w14:paraId="20992AF2" w14:textId="77777777" w:rsidR="005F59F2" w:rsidRPr="005F59F2" w:rsidRDefault="005F59F2" w:rsidP="004F552D">
            <w:pPr>
              <w:spacing w:line="360" w:lineRule="auto"/>
              <w:rPr>
                <w:rFonts w:eastAsia="Calibri"/>
                <w:i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i/>
                <w:color w:val="000000"/>
                <w:sz w:val="18"/>
                <w:szCs w:val="18"/>
              </w:rPr>
              <w:t xml:space="preserve">Excluded values </w:t>
            </w:r>
            <w:r w:rsidRPr="005F59F2">
              <w:br/>
            </w:r>
            <w:r w:rsidRPr="005F59F2">
              <w:rPr>
                <w:rFonts w:eastAsia="Calibri"/>
                <w:i/>
                <w:color w:val="000000"/>
                <w:sz w:val="18"/>
                <w:szCs w:val="18"/>
              </w:rPr>
              <w:t>(“Don’t know”)</w:t>
            </w:r>
          </w:p>
        </w:tc>
        <w:tc>
          <w:tcPr>
            <w:tcW w:w="1332" w:type="dxa"/>
          </w:tcPr>
          <w:p w14:paraId="2F115BC9" w14:textId="77777777" w:rsidR="005F59F2" w:rsidRPr="005F59F2" w:rsidRDefault="005F59F2" w:rsidP="004F552D">
            <w:pPr>
              <w:spacing w:line="360" w:lineRule="auto"/>
              <w:rPr>
                <w:rFonts w:eastAsia="Calibri"/>
                <w:i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i/>
                <w:color w:val="000000"/>
                <w:sz w:val="18"/>
                <w:szCs w:val="18"/>
              </w:rPr>
              <w:t xml:space="preserve">194 </w:t>
            </w:r>
          </w:p>
        </w:tc>
        <w:tc>
          <w:tcPr>
            <w:tcW w:w="1659" w:type="dxa"/>
          </w:tcPr>
          <w:p w14:paraId="47FAE7A4" w14:textId="77777777" w:rsidR="005F59F2" w:rsidRPr="005F59F2" w:rsidRDefault="005F59F2" w:rsidP="004F552D">
            <w:pPr>
              <w:spacing w:line="360" w:lineRule="auto"/>
              <w:rPr>
                <w:rFonts w:eastAsia="Calibri"/>
                <w:i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i/>
                <w:color w:val="000000"/>
                <w:sz w:val="18"/>
                <w:szCs w:val="18"/>
              </w:rPr>
              <w:t xml:space="preserve">235 </w:t>
            </w:r>
          </w:p>
        </w:tc>
        <w:tc>
          <w:tcPr>
            <w:tcW w:w="1420" w:type="dxa"/>
          </w:tcPr>
          <w:p w14:paraId="7F954C33" w14:textId="77777777" w:rsidR="005F59F2" w:rsidRPr="005F59F2" w:rsidRDefault="005F59F2" w:rsidP="004F552D">
            <w:pPr>
              <w:spacing w:line="360" w:lineRule="auto"/>
              <w:rPr>
                <w:rFonts w:eastAsia="Calibri"/>
                <w:i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i/>
                <w:color w:val="000000"/>
                <w:sz w:val="18"/>
                <w:szCs w:val="18"/>
              </w:rPr>
              <w:t xml:space="preserve">79 </w:t>
            </w:r>
          </w:p>
        </w:tc>
        <w:tc>
          <w:tcPr>
            <w:tcW w:w="1420" w:type="dxa"/>
          </w:tcPr>
          <w:p w14:paraId="1D9947A0" w14:textId="77777777" w:rsidR="005F59F2" w:rsidRPr="005F59F2" w:rsidRDefault="005F59F2" w:rsidP="004F552D">
            <w:pPr>
              <w:spacing w:line="360" w:lineRule="auto"/>
              <w:rPr>
                <w:rFonts w:eastAsia="Calibri"/>
                <w:i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i/>
                <w:color w:val="000000"/>
                <w:sz w:val="18"/>
                <w:szCs w:val="18"/>
              </w:rPr>
              <w:t xml:space="preserve">97 </w:t>
            </w:r>
          </w:p>
        </w:tc>
        <w:tc>
          <w:tcPr>
            <w:tcW w:w="1420" w:type="dxa"/>
          </w:tcPr>
          <w:p w14:paraId="1C5D8BC9" w14:textId="77777777" w:rsidR="005F59F2" w:rsidRPr="005F59F2" w:rsidRDefault="005F59F2" w:rsidP="004F552D">
            <w:pPr>
              <w:spacing w:line="360" w:lineRule="auto"/>
              <w:rPr>
                <w:rFonts w:eastAsia="Calibri"/>
                <w:i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i/>
                <w:color w:val="000000"/>
                <w:sz w:val="18"/>
                <w:szCs w:val="18"/>
              </w:rPr>
              <w:t>605</w:t>
            </w:r>
          </w:p>
        </w:tc>
      </w:tr>
    </w:tbl>
    <w:p w14:paraId="6091D3CC" w14:textId="77777777" w:rsidR="005F59F2" w:rsidRPr="005F59F2" w:rsidRDefault="005F59F2" w:rsidP="005F59F2">
      <w:pPr>
        <w:spacing w:line="360" w:lineRule="auto"/>
        <w:rPr>
          <w:b/>
        </w:rPr>
      </w:pPr>
    </w:p>
    <w:p w14:paraId="55771A84" w14:textId="24257B65" w:rsidR="005F59F2" w:rsidRDefault="005F59F2" w:rsidP="005F59F2">
      <w:pPr>
        <w:spacing w:line="360" w:lineRule="auto"/>
        <w:jc w:val="both"/>
        <w:rPr>
          <w:b/>
          <w:color w:val="000000"/>
          <w:sz w:val="20"/>
          <w:szCs w:val="20"/>
        </w:rPr>
      </w:pPr>
      <w:r w:rsidRPr="005F59F2">
        <w:rPr>
          <w:b/>
          <w:color w:val="000000"/>
          <w:sz w:val="20"/>
          <w:szCs w:val="20"/>
        </w:rPr>
        <w:t xml:space="preserve">Supplementary Table </w:t>
      </w:r>
      <w:r w:rsidR="00E649BC">
        <w:rPr>
          <w:b/>
          <w:color w:val="000000"/>
          <w:sz w:val="20"/>
          <w:szCs w:val="20"/>
        </w:rPr>
        <w:t>9</w:t>
      </w:r>
      <w:r w:rsidR="00EE1B7B">
        <w:rPr>
          <w:b/>
          <w:color w:val="000000"/>
          <w:sz w:val="20"/>
          <w:szCs w:val="20"/>
        </w:rPr>
        <w:t>.</w:t>
      </w:r>
      <w:r w:rsidRPr="005F59F2">
        <w:rPr>
          <w:b/>
          <w:color w:val="000000"/>
          <w:sz w:val="20"/>
          <w:szCs w:val="20"/>
        </w:rPr>
        <w:t xml:space="preserve"> Willingness of future use per digital health technology, by age</w:t>
      </w:r>
    </w:p>
    <w:p w14:paraId="28FB6F81" w14:textId="77777777" w:rsidR="00FC15D7" w:rsidRPr="005F59F2" w:rsidRDefault="00FC15D7" w:rsidP="005F59F2">
      <w:pPr>
        <w:spacing w:line="360" w:lineRule="auto"/>
        <w:jc w:val="both"/>
        <w:rPr>
          <w:b/>
          <w:i/>
          <w:color w:val="000000"/>
          <w:sz w:val="20"/>
          <w:szCs w:val="20"/>
        </w:rPr>
      </w:pPr>
    </w:p>
    <w:tbl>
      <w:tblPr>
        <w:tblW w:w="93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1"/>
        <w:gridCol w:w="1285"/>
        <w:gridCol w:w="1033"/>
        <w:gridCol w:w="1033"/>
        <w:gridCol w:w="1167"/>
        <w:gridCol w:w="1193"/>
        <w:gridCol w:w="969"/>
        <w:gridCol w:w="968"/>
      </w:tblGrid>
      <w:tr w:rsidR="005F59F2" w:rsidRPr="005F59F2" w14:paraId="63EB8958" w14:textId="77777777" w:rsidTr="004F552D">
        <w:trPr>
          <w:trHeight w:val="375"/>
        </w:trPr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4118E3" w14:textId="77777777" w:rsidR="005F59F2" w:rsidRPr="005F59F2" w:rsidRDefault="005F59F2" w:rsidP="004F552D">
            <w:pPr>
              <w:spacing w:line="360" w:lineRule="auto"/>
              <w:rPr>
                <w:b/>
                <w:sz w:val="18"/>
                <w:szCs w:val="18"/>
              </w:rPr>
            </w:pPr>
            <w:r w:rsidRPr="005F59F2">
              <w:rPr>
                <w:b/>
                <w:sz w:val="18"/>
                <w:szCs w:val="18"/>
              </w:rPr>
              <w:t>All countries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649BA0" w14:textId="77777777" w:rsidR="005F59F2" w:rsidRPr="005F59F2" w:rsidRDefault="005F59F2" w:rsidP="004F552D">
            <w:pPr>
              <w:spacing w:line="360" w:lineRule="auto"/>
              <w:rPr>
                <w:rFonts w:eastAsia="Calibri"/>
                <w:b/>
                <w:sz w:val="18"/>
                <w:szCs w:val="18"/>
              </w:rPr>
            </w:pPr>
            <w:r w:rsidRPr="005F59F2">
              <w:rPr>
                <w:rFonts w:eastAsia="Calibri"/>
                <w:b/>
                <w:sz w:val="18"/>
                <w:szCs w:val="18"/>
              </w:rPr>
              <w:t>18-24 (%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B316D3" w14:textId="77777777" w:rsidR="005F59F2" w:rsidRPr="005F59F2" w:rsidRDefault="005F59F2" w:rsidP="004F552D">
            <w:pPr>
              <w:spacing w:line="360" w:lineRule="auto"/>
              <w:rPr>
                <w:rFonts w:eastAsia="Calibri"/>
                <w:b/>
                <w:sz w:val="18"/>
                <w:szCs w:val="18"/>
              </w:rPr>
            </w:pPr>
            <w:r w:rsidRPr="005F59F2">
              <w:rPr>
                <w:rFonts w:eastAsia="Calibri"/>
                <w:b/>
                <w:sz w:val="18"/>
                <w:szCs w:val="18"/>
              </w:rPr>
              <w:t>25-34 (%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7F845B" w14:textId="77777777" w:rsidR="005F59F2" w:rsidRPr="005F59F2" w:rsidRDefault="005F59F2" w:rsidP="004F552D">
            <w:pPr>
              <w:spacing w:line="360" w:lineRule="auto"/>
              <w:rPr>
                <w:rFonts w:eastAsia="Calibri"/>
                <w:b/>
                <w:sz w:val="18"/>
                <w:szCs w:val="18"/>
              </w:rPr>
            </w:pPr>
            <w:r w:rsidRPr="005F59F2">
              <w:rPr>
                <w:rFonts w:eastAsia="Calibri"/>
                <w:b/>
                <w:sz w:val="18"/>
                <w:szCs w:val="18"/>
              </w:rPr>
              <w:t>35-44 (%)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055986" w14:textId="77777777" w:rsidR="005F59F2" w:rsidRPr="005F59F2" w:rsidRDefault="005F59F2" w:rsidP="004F552D">
            <w:pPr>
              <w:spacing w:line="360" w:lineRule="auto"/>
              <w:rPr>
                <w:rFonts w:eastAsia="Calibri"/>
                <w:b/>
                <w:sz w:val="18"/>
                <w:szCs w:val="18"/>
              </w:rPr>
            </w:pPr>
            <w:r w:rsidRPr="005F59F2">
              <w:rPr>
                <w:rFonts w:eastAsia="Calibri"/>
                <w:b/>
                <w:sz w:val="18"/>
                <w:szCs w:val="18"/>
              </w:rPr>
              <w:t>45-54 (%)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482193" w14:textId="77777777" w:rsidR="005F59F2" w:rsidRPr="005F59F2" w:rsidRDefault="005F59F2" w:rsidP="004F552D">
            <w:pPr>
              <w:spacing w:line="360" w:lineRule="auto"/>
              <w:rPr>
                <w:rFonts w:eastAsia="Calibri"/>
                <w:b/>
                <w:sz w:val="18"/>
                <w:szCs w:val="18"/>
              </w:rPr>
            </w:pPr>
            <w:r w:rsidRPr="005F59F2">
              <w:rPr>
                <w:rFonts w:eastAsia="Calibri"/>
                <w:b/>
                <w:sz w:val="18"/>
                <w:szCs w:val="18"/>
              </w:rPr>
              <w:t>55+ (%)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3CF193" w14:textId="77777777" w:rsidR="005F59F2" w:rsidRPr="005F59F2" w:rsidRDefault="005F59F2" w:rsidP="004F552D">
            <w:pPr>
              <w:spacing w:line="360" w:lineRule="auto"/>
              <w:rPr>
                <w:rFonts w:eastAsia="Calibri"/>
                <w:b/>
                <w:sz w:val="18"/>
                <w:szCs w:val="18"/>
              </w:rPr>
            </w:pPr>
            <w:r w:rsidRPr="005F59F2">
              <w:rPr>
                <w:rFonts w:eastAsia="Calibri"/>
                <w:b/>
                <w:sz w:val="18"/>
                <w:szCs w:val="18"/>
              </w:rPr>
              <w:t xml:space="preserve">X2 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0C60D4" w14:textId="77777777" w:rsidR="005F59F2" w:rsidRPr="005F59F2" w:rsidRDefault="005F59F2" w:rsidP="004F552D">
            <w:pPr>
              <w:spacing w:line="360" w:lineRule="auto"/>
              <w:rPr>
                <w:rFonts w:eastAsia="Calibri"/>
                <w:b/>
                <w:sz w:val="18"/>
                <w:szCs w:val="18"/>
              </w:rPr>
            </w:pPr>
            <w:r w:rsidRPr="005F59F2">
              <w:rPr>
                <w:rFonts w:eastAsia="Calibri"/>
                <w:b/>
                <w:sz w:val="18"/>
                <w:szCs w:val="18"/>
              </w:rPr>
              <w:t>P-value</w:t>
            </w:r>
          </w:p>
        </w:tc>
      </w:tr>
      <w:tr w:rsidR="005F59F2" w:rsidRPr="005F59F2" w14:paraId="424A2E07" w14:textId="77777777" w:rsidTr="004F552D">
        <w:trPr>
          <w:trHeight w:val="390"/>
        </w:trPr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00D720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Telephone consults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49BE84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234 (39.9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1EAA43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482 (47.6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76C426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471 (48.6)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4FD0A7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560 (51.4)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047143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448 (54.3)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79BB9B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 xml:space="preserve">46.513 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1EFFDA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5F59F2" w:rsidRPr="005F59F2" w14:paraId="08EC1F1B" w14:textId="77777777" w:rsidTr="004F552D">
        <w:trPr>
          <w:trHeight w:val="390"/>
        </w:trPr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D4A899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Video consults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54B832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91 (32.6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2B1C00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78 (37.3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DDEA92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83 (39.5)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7C89DA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78 (34.7)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C14D7B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784 (29.4)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C646FF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43.419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9E59E9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5F59F2" w:rsidRPr="005F59F2" w14:paraId="519BF00C" w14:textId="77777777" w:rsidTr="004F552D">
        <w:trPr>
          <w:trHeight w:val="390"/>
        </w:trPr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721204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Chat consults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2A2108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93 (32.9)</w:t>
            </w:r>
          </w:p>
          <w:p w14:paraId="3F421A3B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F5199B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44 (34.0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E436CA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23 (33.3)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1690F0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281 (25.8)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C331D0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576 (21.6)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5ABE52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95.176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442DC1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5F59F2" w:rsidRPr="005F59F2" w14:paraId="69BC5035" w14:textId="77777777" w:rsidTr="004F552D">
        <w:trPr>
          <w:trHeight w:val="390"/>
        </w:trPr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54D945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Online triage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200EE5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45 (24.7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E8576F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55 (35.0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6F1AEA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56 (36.7)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683178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71 (34.0)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3E6D63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780 (29.2)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F7298F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9.752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022E70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5F59F2" w:rsidRPr="005F59F2" w14:paraId="4F8E8E22" w14:textId="77777777" w:rsidTr="004F552D">
        <w:trPr>
          <w:trHeight w:val="390"/>
        </w:trPr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5DF311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Secure messaging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42D002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206 (35.2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32A7E1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419 (41.4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5F43B2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98 (41.0)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B4DF26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418 (38.3)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E1ACB1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039 (38.9)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AACDC2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7.856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A43B94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0.097</w:t>
            </w:r>
          </w:p>
        </w:tc>
      </w:tr>
      <w:tr w:rsidR="005F59F2" w:rsidRPr="005F59F2" w14:paraId="40F8F970" w14:textId="77777777" w:rsidTr="004F552D">
        <w:trPr>
          <w:trHeight w:val="330"/>
        </w:trPr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EF8173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Patient-initiated services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45DD1D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262 (44.7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406E30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507 (50.0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CFFA4F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481 (49.6)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C27E7D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568 (52.1)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7B80CB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389 (52.1)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089722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1.909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9AAD58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0.018</w:t>
            </w:r>
          </w:p>
        </w:tc>
      </w:tr>
      <w:tr w:rsidR="005F59F2" w:rsidRPr="005F59F2" w14:paraId="7D8CB922" w14:textId="77777777" w:rsidTr="004F552D">
        <w:trPr>
          <w:trHeight w:val="330"/>
        </w:trPr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8609D1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None of these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335F61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52 (8.9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DEFEE2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90 (8.9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E4D448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20 (12.4)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B0A020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42 (13.0)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FBE0E4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459 (17.2)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EF4892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61.091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BFD649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5F59F2" w:rsidRPr="005F59F2" w14:paraId="1F908FC0" w14:textId="77777777" w:rsidTr="004F552D">
        <w:trPr>
          <w:trHeight w:val="330"/>
        </w:trPr>
        <w:tc>
          <w:tcPr>
            <w:tcW w:w="934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A74F0E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 xml:space="preserve">Footnote. A total of 605 respondents reported ‘don’t know’ to this item and were excluded from this analysis. </w:t>
            </w:r>
          </w:p>
        </w:tc>
      </w:tr>
    </w:tbl>
    <w:p w14:paraId="544F5D52" w14:textId="77777777" w:rsidR="005F59F2" w:rsidRPr="005F59F2" w:rsidRDefault="005F59F2" w:rsidP="005F59F2">
      <w:pPr>
        <w:spacing w:line="360" w:lineRule="auto"/>
        <w:jc w:val="both"/>
        <w:rPr>
          <w:b/>
          <w:color w:val="000000"/>
        </w:rPr>
      </w:pPr>
    </w:p>
    <w:p w14:paraId="0B51A222" w14:textId="77777777" w:rsidR="005E735F" w:rsidRDefault="005E735F" w:rsidP="005F59F2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18B43BFF" w14:textId="77777777" w:rsidR="005E735F" w:rsidRDefault="005E735F" w:rsidP="005F59F2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0485E8E9" w14:textId="77777777" w:rsidR="005E735F" w:rsidRDefault="005E735F" w:rsidP="005F59F2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0E7F21F6" w14:textId="77777777" w:rsidR="005E735F" w:rsidRDefault="005E735F" w:rsidP="005F59F2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36B626DF" w14:textId="77777777" w:rsidR="005E735F" w:rsidRDefault="005E735F" w:rsidP="005F59F2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1F65C68E" w14:textId="77777777" w:rsidR="005E735F" w:rsidRDefault="005E735F" w:rsidP="005F59F2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0783282F" w14:textId="77777777" w:rsidR="005E735F" w:rsidRDefault="005E735F" w:rsidP="005F59F2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72B978BF" w14:textId="77777777" w:rsidR="005E735F" w:rsidRDefault="005E735F" w:rsidP="005F59F2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03BBE537" w14:textId="6C60C40D" w:rsidR="005F59F2" w:rsidRDefault="005F59F2" w:rsidP="005F59F2">
      <w:pPr>
        <w:spacing w:line="360" w:lineRule="auto"/>
        <w:jc w:val="both"/>
        <w:rPr>
          <w:b/>
          <w:color w:val="000000"/>
          <w:sz w:val="20"/>
          <w:szCs w:val="20"/>
        </w:rPr>
      </w:pPr>
      <w:r w:rsidRPr="005F59F2">
        <w:rPr>
          <w:b/>
          <w:color w:val="000000"/>
          <w:sz w:val="20"/>
          <w:szCs w:val="20"/>
        </w:rPr>
        <w:lastRenderedPageBreak/>
        <w:t xml:space="preserve">Supplementary Table </w:t>
      </w:r>
      <w:r w:rsidR="00EE1B7B">
        <w:rPr>
          <w:b/>
          <w:color w:val="000000"/>
          <w:sz w:val="20"/>
          <w:szCs w:val="20"/>
        </w:rPr>
        <w:t>1</w:t>
      </w:r>
      <w:r w:rsidR="00E649BC">
        <w:rPr>
          <w:b/>
          <w:color w:val="000000"/>
          <w:sz w:val="20"/>
          <w:szCs w:val="20"/>
        </w:rPr>
        <w:t>0</w:t>
      </w:r>
      <w:r w:rsidRPr="005F59F2">
        <w:rPr>
          <w:b/>
          <w:color w:val="000000"/>
          <w:sz w:val="20"/>
          <w:szCs w:val="20"/>
        </w:rPr>
        <w:t>. Willingness of future use, by gender</w:t>
      </w:r>
    </w:p>
    <w:p w14:paraId="58ED6BE2" w14:textId="77777777" w:rsidR="00FC15D7" w:rsidRPr="005F59F2" w:rsidRDefault="00FC15D7" w:rsidP="005F59F2">
      <w:pPr>
        <w:spacing w:line="360" w:lineRule="auto"/>
        <w:jc w:val="both"/>
        <w:rPr>
          <w:b/>
          <w:i/>
          <w:color w:val="000000"/>
          <w:sz w:val="20"/>
          <w:szCs w:val="20"/>
        </w:rPr>
      </w:pPr>
    </w:p>
    <w:tbl>
      <w:tblPr>
        <w:tblW w:w="62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63"/>
        <w:gridCol w:w="1320"/>
        <w:gridCol w:w="1110"/>
        <w:gridCol w:w="869"/>
        <w:gridCol w:w="970"/>
      </w:tblGrid>
      <w:tr w:rsidR="005F59F2" w:rsidRPr="005F59F2" w14:paraId="5C0EA4AD" w14:textId="77777777" w:rsidTr="004F552D">
        <w:trPr>
          <w:trHeight w:val="375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551AF6" w14:textId="77777777" w:rsidR="005F59F2" w:rsidRPr="005F59F2" w:rsidRDefault="005F59F2" w:rsidP="004F552D">
            <w:pPr>
              <w:spacing w:line="360" w:lineRule="auto"/>
              <w:rPr>
                <w:b/>
                <w:sz w:val="18"/>
                <w:szCs w:val="18"/>
              </w:rPr>
            </w:pPr>
            <w:r w:rsidRPr="005F59F2">
              <w:rPr>
                <w:b/>
                <w:sz w:val="18"/>
                <w:szCs w:val="18"/>
              </w:rPr>
              <w:t>All countries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F8411D" w14:textId="77777777" w:rsidR="005F59F2" w:rsidRPr="005F59F2" w:rsidRDefault="005F59F2" w:rsidP="004F552D">
            <w:pPr>
              <w:spacing w:line="360" w:lineRule="auto"/>
              <w:rPr>
                <w:rFonts w:eastAsia="Calibri"/>
                <w:b/>
                <w:sz w:val="18"/>
                <w:szCs w:val="18"/>
              </w:rPr>
            </w:pPr>
            <w:r w:rsidRPr="005F59F2">
              <w:rPr>
                <w:rFonts w:eastAsia="Calibri"/>
                <w:b/>
                <w:sz w:val="18"/>
                <w:szCs w:val="18"/>
              </w:rPr>
              <w:t>Male (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E69EAD" w14:textId="77777777" w:rsidR="005F59F2" w:rsidRPr="005F59F2" w:rsidRDefault="005F59F2" w:rsidP="004F552D">
            <w:pPr>
              <w:spacing w:line="360" w:lineRule="auto"/>
              <w:rPr>
                <w:rFonts w:eastAsia="Calibri"/>
                <w:b/>
                <w:sz w:val="18"/>
                <w:szCs w:val="18"/>
              </w:rPr>
            </w:pPr>
            <w:r w:rsidRPr="005F59F2">
              <w:rPr>
                <w:rFonts w:eastAsia="Calibri"/>
                <w:b/>
                <w:sz w:val="18"/>
                <w:szCs w:val="18"/>
              </w:rPr>
              <w:t>Female (%)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61FB9C" w14:textId="77777777" w:rsidR="005F59F2" w:rsidRPr="005F59F2" w:rsidRDefault="005F59F2" w:rsidP="004F552D">
            <w:pPr>
              <w:spacing w:line="360" w:lineRule="auto"/>
              <w:rPr>
                <w:rFonts w:eastAsia="Calibri"/>
                <w:b/>
                <w:sz w:val="18"/>
                <w:szCs w:val="18"/>
              </w:rPr>
            </w:pPr>
            <w:r w:rsidRPr="005F59F2">
              <w:rPr>
                <w:rFonts w:eastAsia="Calibri"/>
                <w:b/>
                <w:sz w:val="18"/>
                <w:szCs w:val="18"/>
              </w:rPr>
              <w:t xml:space="preserve">X2 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FE6252" w14:textId="77777777" w:rsidR="005F59F2" w:rsidRPr="005F59F2" w:rsidRDefault="005F59F2" w:rsidP="004F552D">
            <w:pPr>
              <w:spacing w:line="360" w:lineRule="auto"/>
              <w:rPr>
                <w:rFonts w:eastAsia="Calibri"/>
                <w:b/>
                <w:sz w:val="18"/>
                <w:szCs w:val="18"/>
              </w:rPr>
            </w:pPr>
            <w:r w:rsidRPr="005F59F2">
              <w:rPr>
                <w:rFonts w:eastAsia="Calibri"/>
                <w:b/>
                <w:sz w:val="18"/>
                <w:szCs w:val="18"/>
              </w:rPr>
              <w:t>P-value</w:t>
            </w:r>
          </w:p>
        </w:tc>
      </w:tr>
      <w:tr w:rsidR="005F59F2" w:rsidRPr="005F59F2" w14:paraId="59FD6988" w14:textId="77777777" w:rsidTr="004F552D">
        <w:trPr>
          <w:trHeight w:val="39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D0663A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Telephone consults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EE8FB2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500 (48.6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0B6439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695 (52.3)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10C044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8.545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ACB737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0.003</w:t>
            </w:r>
          </w:p>
        </w:tc>
      </w:tr>
      <w:tr w:rsidR="005F59F2" w:rsidRPr="005F59F2" w14:paraId="25368FCD" w14:textId="77777777" w:rsidTr="004F552D">
        <w:trPr>
          <w:trHeight w:val="39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C67B38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Video consults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720B00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124 (36.4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1D0245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991 (30.6)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ED1A43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24.450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15464C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5F59F2" w:rsidRPr="005F59F2" w14:paraId="074D3D7C" w14:textId="77777777" w:rsidTr="004F552D">
        <w:trPr>
          <w:trHeight w:val="39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377C2C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Chat consults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A36F84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842 (27.3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F9D207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875 (27.0)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FB1D6C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0.07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A4B1FE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0.786</w:t>
            </w:r>
          </w:p>
        </w:tc>
      </w:tr>
      <w:tr w:rsidR="005F59F2" w:rsidRPr="005F59F2" w14:paraId="3B19C735" w14:textId="77777777" w:rsidTr="004F552D">
        <w:trPr>
          <w:trHeight w:val="39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3C7A37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Online triag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296459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011 (32.8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FB9867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995 (30.7)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127ABE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.131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FB7DE7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0.077</w:t>
            </w:r>
          </w:p>
        </w:tc>
      </w:tr>
      <w:tr w:rsidR="005F59F2" w:rsidRPr="005F59F2" w14:paraId="50641069" w14:textId="77777777" w:rsidTr="004F552D">
        <w:trPr>
          <w:trHeight w:val="39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FC103F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Secure messagin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08327A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175 (38.1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855A3F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306 (40.3)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E3FA55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.199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074162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0.074</w:t>
            </w:r>
          </w:p>
        </w:tc>
      </w:tr>
      <w:tr w:rsidR="005F59F2" w:rsidRPr="005F59F2" w14:paraId="0FB6EBE0" w14:textId="77777777" w:rsidTr="004F552D">
        <w:trPr>
          <w:trHeight w:val="33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D674BF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Patient-initiated services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498CBE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493 (48.4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A92831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714 (52.9)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77D178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2.65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ABB121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5F59F2" w:rsidRPr="005F59F2" w14:paraId="49449E8E" w14:textId="77777777" w:rsidTr="004F552D">
        <w:trPr>
          <w:trHeight w:val="33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839C48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None of thes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0F77EF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453 (14.7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78D660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409 (12.6)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C516D0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5.723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08FFA7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0.017</w:t>
            </w:r>
          </w:p>
        </w:tc>
      </w:tr>
      <w:tr w:rsidR="005F59F2" w:rsidRPr="005F59F2" w14:paraId="1B001A7A" w14:textId="77777777" w:rsidTr="004F552D">
        <w:trPr>
          <w:trHeight w:val="330"/>
        </w:trPr>
        <w:tc>
          <w:tcPr>
            <w:tcW w:w="623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839536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Footnote. A total of 605 respondents reported ‘don’t know’ to this item and were excluded from this analysis.</w:t>
            </w:r>
          </w:p>
        </w:tc>
      </w:tr>
    </w:tbl>
    <w:p w14:paraId="6E047656" w14:textId="77777777" w:rsidR="005F59F2" w:rsidRPr="005F59F2" w:rsidRDefault="005F59F2" w:rsidP="005F59F2">
      <w:pPr>
        <w:spacing w:line="360" w:lineRule="auto"/>
        <w:jc w:val="both"/>
        <w:rPr>
          <w:b/>
          <w:color w:val="000000"/>
        </w:rPr>
      </w:pPr>
    </w:p>
    <w:p w14:paraId="3C3CAE0A" w14:textId="6BC24938" w:rsidR="005F59F2" w:rsidRDefault="005F59F2" w:rsidP="005F59F2">
      <w:pPr>
        <w:spacing w:line="360" w:lineRule="auto"/>
        <w:jc w:val="both"/>
        <w:rPr>
          <w:b/>
          <w:color w:val="000000"/>
          <w:sz w:val="20"/>
          <w:szCs w:val="20"/>
        </w:rPr>
      </w:pPr>
      <w:r w:rsidRPr="005F59F2">
        <w:rPr>
          <w:b/>
          <w:color w:val="000000"/>
          <w:sz w:val="20"/>
          <w:szCs w:val="20"/>
        </w:rPr>
        <w:t xml:space="preserve">Supplementary Table </w:t>
      </w:r>
      <w:r w:rsidR="00EE1B7B">
        <w:rPr>
          <w:b/>
          <w:color w:val="000000"/>
          <w:sz w:val="20"/>
          <w:szCs w:val="20"/>
        </w:rPr>
        <w:t>1</w:t>
      </w:r>
      <w:r w:rsidR="00E649BC">
        <w:rPr>
          <w:b/>
          <w:color w:val="000000"/>
          <w:sz w:val="20"/>
          <w:szCs w:val="20"/>
        </w:rPr>
        <w:t>1</w:t>
      </w:r>
      <w:r w:rsidRPr="005F59F2">
        <w:rPr>
          <w:b/>
          <w:color w:val="000000"/>
          <w:sz w:val="20"/>
          <w:szCs w:val="20"/>
        </w:rPr>
        <w:t xml:space="preserve">. Willingness of future use, by digital </w:t>
      </w:r>
      <w:sdt>
        <w:sdtPr>
          <w:rPr>
            <w:sz w:val="20"/>
            <w:szCs w:val="20"/>
          </w:rPr>
          <w:tag w:val="goog_rdk_175"/>
          <w:id w:val="2013416176"/>
        </w:sdtPr>
        <w:sdtContent>
          <w:r w:rsidRPr="005F59F2">
            <w:rPr>
              <w:b/>
              <w:color w:val="000000"/>
              <w:sz w:val="20"/>
              <w:szCs w:val="20"/>
            </w:rPr>
            <w:t xml:space="preserve">health </w:t>
          </w:r>
        </w:sdtContent>
      </w:sdt>
      <w:r w:rsidRPr="005F59F2">
        <w:rPr>
          <w:b/>
          <w:color w:val="000000"/>
          <w:sz w:val="20"/>
          <w:szCs w:val="20"/>
        </w:rPr>
        <w:t>literacy level</w:t>
      </w:r>
    </w:p>
    <w:p w14:paraId="2DE2D390" w14:textId="77777777" w:rsidR="00FC15D7" w:rsidRPr="005F59F2" w:rsidRDefault="00FC15D7" w:rsidP="005F59F2">
      <w:pPr>
        <w:spacing w:line="360" w:lineRule="auto"/>
        <w:jc w:val="both"/>
        <w:rPr>
          <w:b/>
          <w:color w:val="000000"/>
          <w:sz w:val="20"/>
          <w:szCs w:val="20"/>
        </w:rPr>
      </w:pPr>
    </w:p>
    <w:tbl>
      <w:tblPr>
        <w:tblW w:w="72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63"/>
        <w:gridCol w:w="1485"/>
        <w:gridCol w:w="1564"/>
        <w:gridCol w:w="1230"/>
        <w:gridCol w:w="985"/>
      </w:tblGrid>
      <w:tr w:rsidR="005F59F2" w:rsidRPr="005F59F2" w14:paraId="320C0E8B" w14:textId="77777777" w:rsidTr="004F552D">
        <w:trPr>
          <w:trHeight w:val="375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ED8594" w14:textId="77777777" w:rsidR="005F59F2" w:rsidRPr="005F59F2" w:rsidRDefault="005F59F2" w:rsidP="004F552D">
            <w:pPr>
              <w:spacing w:line="360" w:lineRule="auto"/>
              <w:rPr>
                <w:b/>
                <w:sz w:val="18"/>
                <w:szCs w:val="18"/>
              </w:rPr>
            </w:pPr>
            <w:r w:rsidRPr="005F59F2">
              <w:rPr>
                <w:b/>
                <w:sz w:val="18"/>
                <w:szCs w:val="18"/>
              </w:rPr>
              <w:t>All countries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2A77B2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eHEALS &lt;25 (%)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3EEE75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 xml:space="preserve">eHEALS </w:t>
            </w:r>
            <w:r w:rsidRPr="005F59F2">
              <w:rPr>
                <w:rFonts w:eastAsia="Calibri"/>
                <w:sz w:val="18"/>
                <w:szCs w:val="18"/>
                <w:u w:val="single"/>
              </w:rPr>
              <w:t>&gt;</w:t>
            </w:r>
            <w:r w:rsidRPr="005F59F2">
              <w:rPr>
                <w:rFonts w:eastAsia="Calibri"/>
                <w:sz w:val="18"/>
                <w:szCs w:val="18"/>
              </w:rPr>
              <w:t xml:space="preserve"> 26 (%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4EF604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 xml:space="preserve">X2 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40C681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P-value</w:t>
            </w:r>
          </w:p>
        </w:tc>
      </w:tr>
      <w:tr w:rsidR="005F59F2" w:rsidRPr="005F59F2" w14:paraId="618BF85F" w14:textId="77777777" w:rsidTr="004F552D">
        <w:trPr>
          <w:trHeight w:val="39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96AF82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Telephone consults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D7CCDF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2866 (52.1)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DB34CA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29 (39.7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8528E9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44.220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7F527A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5F59F2" w:rsidRPr="005F59F2" w14:paraId="0C282B52" w14:textId="77777777" w:rsidTr="004F552D">
        <w:trPr>
          <w:trHeight w:val="39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C43D7C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Video consults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77AA3E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962 (35.7)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CAF174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53 (18.5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9DBC64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95.742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512C94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5F59F2" w:rsidRPr="005F59F2" w14:paraId="49D2D10B" w14:textId="77777777" w:rsidTr="004F552D">
        <w:trPr>
          <w:trHeight w:val="39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129E82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Chat consults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57EA7E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588 (28.9)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CBDAFC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29 (15.6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9CCF16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64.405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C15B28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5F59F2" w:rsidRPr="005F59F2" w14:paraId="5F9C227E" w14:textId="77777777" w:rsidTr="004F552D">
        <w:trPr>
          <w:trHeight w:val="39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AA5FB9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Online triage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27160C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851 (33.7)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859C08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55 (18.7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BFB84D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74.190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0E09D6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5F59F2" w:rsidRPr="005F59F2" w14:paraId="7FB8B9E8" w14:textId="77777777" w:rsidTr="004F552D">
        <w:trPr>
          <w:trHeight w:val="39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E42E1E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Secure messaging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C9EF6A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2275 (41.4)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F2B064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206 (24.9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65C1F8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 xml:space="preserve">81.183 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CF3889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5F59F2" w:rsidRPr="005F59F2" w14:paraId="769EA7C7" w14:textId="77777777" w:rsidTr="004F552D">
        <w:trPr>
          <w:trHeight w:val="33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C0E6D3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Patient-initiated services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641C12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2885 (52.5)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95BC45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21 (38.8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64AC2F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54.080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2E7080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5F59F2" w:rsidRPr="005F59F2" w14:paraId="1603ADFB" w14:textId="77777777" w:rsidTr="004F552D">
        <w:trPr>
          <w:trHeight w:val="33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976FDC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None of these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AB1A6C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660 (12.0)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21705C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202 (24.4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E04C11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93.889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D30F6E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5F59F2" w:rsidRPr="005F59F2" w14:paraId="058779FA" w14:textId="77777777" w:rsidTr="004F552D">
        <w:trPr>
          <w:trHeight w:val="330"/>
        </w:trPr>
        <w:tc>
          <w:tcPr>
            <w:tcW w:w="722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362072" w14:textId="77777777" w:rsidR="005F59F2" w:rsidRPr="005F59F2" w:rsidRDefault="005F59F2" w:rsidP="004F552D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Footnote. A total of 605 respondents reported ‘don’t know’ to this item and were excluded from this analysis.</w:t>
            </w:r>
          </w:p>
        </w:tc>
      </w:tr>
    </w:tbl>
    <w:p w14:paraId="395F2704" w14:textId="77777777" w:rsidR="005F59F2" w:rsidRPr="005F59F2" w:rsidRDefault="005F59F2" w:rsidP="005F59F2">
      <w:pPr>
        <w:spacing w:line="360" w:lineRule="auto"/>
        <w:jc w:val="both"/>
        <w:rPr>
          <w:b/>
          <w:color w:val="000000"/>
        </w:rPr>
      </w:pPr>
    </w:p>
    <w:p w14:paraId="2B988121" w14:textId="77777777" w:rsidR="005E735F" w:rsidRDefault="005E735F" w:rsidP="005F59F2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24E248A6" w14:textId="77777777" w:rsidR="005E735F" w:rsidRDefault="005E735F" w:rsidP="005F59F2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49F40821" w14:textId="77777777" w:rsidR="005E735F" w:rsidRDefault="005E735F" w:rsidP="005F59F2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458FD179" w14:textId="77777777" w:rsidR="005E735F" w:rsidRDefault="005E735F" w:rsidP="005F59F2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4B566FB8" w14:textId="77777777" w:rsidR="005E735F" w:rsidRDefault="005E735F" w:rsidP="005F59F2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3ED42396" w14:textId="77777777" w:rsidR="005E735F" w:rsidRDefault="005E735F" w:rsidP="005F59F2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12688AF7" w14:textId="1FC821D9" w:rsidR="005F59F2" w:rsidRDefault="005F59F2" w:rsidP="005F59F2">
      <w:pPr>
        <w:spacing w:line="360" w:lineRule="auto"/>
        <w:jc w:val="both"/>
        <w:rPr>
          <w:b/>
          <w:color w:val="000000"/>
          <w:sz w:val="20"/>
          <w:szCs w:val="20"/>
        </w:rPr>
      </w:pPr>
      <w:r w:rsidRPr="005F59F2">
        <w:rPr>
          <w:b/>
          <w:color w:val="000000"/>
          <w:sz w:val="20"/>
          <w:szCs w:val="20"/>
        </w:rPr>
        <w:lastRenderedPageBreak/>
        <w:t xml:space="preserve">Supplementary Table </w:t>
      </w:r>
      <w:r w:rsidR="00EE1B7B">
        <w:rPr>
          <w:b/>
          <w:color w:val="000000"/>
          <w:sz w:val="20"/>
          <w:szCs w:val="20"/>
        </w:rPr>
        <w:t>1</w:t>
      </w:r>
      <w:r w:rsidR="00E649BC">
        <w:rPr>
          <w:b/>
          <w:color w:val="000000"/>
          <w:sz w:val="20"/>
          <w:szCs w:val="20"/>
        </w:rPr>
        <w:t>2</w:t>
      </w:r>
      <w:r w:rsidRPr="005F59F2">
        <w:rPr>
          <w:b/>
          <w:color w:val="000000"/>
          <w:sz w:val="20"/>
          <w:szCs w:val="20"/>
        </w:rPr>
        <w:t xml:space="preserve">. Willingness of future use, by </w:t>
      </w:r>
      <w:r w:rsidR="005E735F">
        <w:rPr>
          <w:b/>
          <w:color w:val="000000"/>
          <w:sz w:val="20"/>
          <w:szCs w:val="20"/>
        </w:rPr>
        <w:t xml:space="preserve">self-reported </w:t>
      </w:r>
      <w:r w:rsidRPr="005F59F2">
        <w:rPr>
          <w:b/>
          <w:color w:val="000000"/>
          <w:sz w:val="20"/>
          <w:szCs w:val="20"/>
        </w:rPr>
        <w:t>ethnicity</w:t>
      </w:r>
    </w:p>
    <w:p w14:paraId="39F829D3" w14:textId="77777777" w:rsidR="00FC15D7" w:rsidRPr="005F59F2" w:rsidRDefault="00FC15D7" w:rsidP="005F59F2">
      <w:pPr>
        <w:spacing w:line="360" w:lineRule="auto"/>
        <w:jc w:val="both"/>
        <w:rPr>
          <w:b/>
          <w:color w:val="000000"/>
          <w:sz w:val="20"/>
          <w:szCs w:val="20"/>
        </w:rPr>
      </w:pPr>
    </w:p>
    <w:tbl>
      <w:tblPr>
        <w:tblW w:w="93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26"/>
        <w:gridCol w:w="1198"/>
        <w:gridCol w:w="1317"/>
        <w:gridCol w:w="1238"/>
        <w:gridCol w:w="1538"/>
        <w:gridCol w:w="794"/>
        <w:gridCol w:w="1329"/>
      </w:tblGrid>
      <w:tr w:rsidR="005F59F2" w:rsidRPr="005F59F2" w14:paraId="641AB07D" w14:textId="77777777" w:rsidTr="004F552D">
        <w:trPr>
          <w:trHeight w:val="375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A7D649" w14:textId="77777777" w:rsidR="005F59F2" w:rsidRPr="005F59F2" w:rsidRDefault="005F59F2" w:rsidP="004F552D">
            <w:pPr>
              <w:spacing w:line="360" w:lineRule="auto"/>
              <w:rPr>
                <w:b/>
                <w:sz w:val="18"/>
                <w:szCs w:val="18"/>
              </w:rPr>
            </w:pPr>
            <w:r w:rsidRPr="005F59F2">
              <w:rPr>
                <w:b/>
                <w:sz w:val="18"/>
                <w:szCs w:val="18"/>
              </w:rPr>
              <w:t>All countries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D47CF7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White (%)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CB16C1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Mixed / Multiple (%)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34A9E2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Asian (%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65E651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Black / African / Caribbean (%)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419980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 xml:space="preserve">X2 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AAA8CE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P-value</w:t>
            </w:r>
          </w:p>
        </w:tc>
      </w:tr>
      <w:tr w:rsidR="005F59F2" w:rsidRPr="005F59F2" w14:paraId="1E9947CE" w14:textId="77777777" w:rsidTr="004F552D">
        <w:trPr>
          <w:trHeight w:val="390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F19A74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Telephone consults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BF3553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2192 (57.7)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6D7B41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74 (46.8)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1E5F1B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29 (34.5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335743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6 (18.8)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A797FB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43.287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7E4E94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&lt;.001</w:t>
            </w:r>
          </w:p>
        </w:tc>
      </w:tr>
      <w:tr w:rsidR="005F59F2" w:rsidRPr="005F59F2" w14:paraId="492859F4" w14:textId="77777777" w:rsidTr="004F552D">
        <w:trPr>
          <w:trHeight w:val="390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645A9C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Video consults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F51C65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1504 (39.6)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4EFCC5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62 (39.2)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44069B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31 (36.9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BE37A8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6 (18.8)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6A0F96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5.992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E4A204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0.112</w:t>
            </w:r>
          </w:p>
        </w:tc>
      </w:tr>
      <w:tr w:rsidR="005F59F2" w:rsidRPr="005F59F2" w14:paraId="01A233CC" w14:textId="77777777" w:rsidTr="004F552D">
        <w:trPr>
          <w:trHeight w:val="390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0FD210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Chat consults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FA8348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1260 (33.2)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8B4856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52 (33.1)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62C35D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22 (26.2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EDA280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8 (25.0)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7FC891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2.741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3E21C5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0.433</w:t>
            </w:r>
          </w:p>
        </w:tc>
      </w:tr>
      <w:tr w:rsidR="005F59F2" w:rsidRPr="005F59F2" w14:paraId="2FE69842" w14:textId="77777777" w:rsidTr="004F552D">
        <w:trPr>
          <w:trHeight w:val="390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A9D98D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Online triage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0BC8C9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1399 (36.8)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22BA8F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45 (28.5)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5BDD62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21 (25.0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48E5DA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3 (9.4)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A68960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19.267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F11606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&lt;.001</w:t>
            </w:r>
          </w:p>
        </w:tc>
      </w:tr>
      <w:tr w:rsidR="005F59F2" w:rsidRPr="005F59F2" w14:paraId="72551376" w14:textId="77777777" w:rsidTr="004F552D">
        <w:trPr>
          <w:trHeight w:val="390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6BD8AB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Secure messaging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63F6E9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1805 (47.5)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03F380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72 (45.6)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A171CE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20 (23.8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97D2CA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9 (28.1)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7E58E3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22.213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24DD93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&lt;.001</w:t>
            </w:r>
          </w:p>
        </w:tc>
      </w:tr>
      <w:tr w:rsidR="005F59F2" w:rsidRPr="005F59F2" w14:paraId="6AA5432F" w14:textId="77777777" w:rsidTr="004F552D">
        <w:trPr>
          <w:trHeight w:val="300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D88583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Patient-initiated services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86BEF1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2147 (56.5)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5800E9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83 (52.5)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27D0EB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53 (36.9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86C540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11 (33.3)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4A0815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20.380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24F3AE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&lt;.001</w:t>
            </w:r>
          </w:p>
        </w:tc>
      </w:tr>
      <w:tr w:rsidR="005F59F2" w:rsidRPr="005F59F2" w14:paraId="13BD78B0" w14:textId="77777777" w:rsidTr="004F552D">
        <w:trPr>
          <w:trHeight w:val="300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0F4E58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None of these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3D71DE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356 (9.4)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461AB5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12 (7.60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7B490E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12 (14.3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AE5383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3 (9.1)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C68FA0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2.966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80A817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0.397</w:t>
            </w:r>
          </w:p>
        </w:tc>
      </w:tr>
      <w:tr w:rsidR="005F59F2" w:rsidRPr="005F59F2" w14:paraId="55FFDE38" w14:textId="77777777" w:rsidTr="004F552D">
        <w:trPr>
          <w:trHeight w:val="330"/>
        </w:trPr>
        <w:tc>
          <w:tcPr>
            <w:tcW w:w="934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CBB4DA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1. A total of 605 respondents reported ‘don’t know’ to this item and were excluded from this analysis.</w:t>
            </w:r>
          </w:p>
          <w:p w14:paraId="2FE602E3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2. Respondents reporting ‘Other’ for ethnicity were excluded from this analysis (n=55).</w:t>
            </w:r>
          </w:p>
          <w:p w14:paraId="26098353" w14:textId="77777777" w:rsidR="005F59F2" w:rsidRPr="005F59F2" w:rsidRDefault="005F59F2" w:rsidP="004F552D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 xml:space="preserve">3. Respondents from Germany excluded from this analysis as all responses in this country were skipped due to GDPR reasons (n=2,199). </w:t>
            </w:r>
          </w:p>
        </w:tc>
      </w:tr>
    </w:tbl>
    <w:p w14:paraId="53FCE6BB" w14:textId="77777777" w:rsidR="005F59F2" w:rsidRPr="005F59F2" w:rsidRDefault="005F59F2" w:rsidP="005F59F2">
      <w:pPr>
        <w:spacing w:line="360" w:lineRule="auto"/>
        <w:rPr>
          <w:b/>
        </w:rPr>
      </w:pPr>
    </w:p>
    <w:p w14:paraId="282C6C5A" w14:textId="77777777" w:rsidR="005F59F2" w:rsidRPr="005F59F2" w:rsidRDefault="005F59F2" w:rsidP="005F59F2">
      <w:pPr>
        <w:spacing w:line="360" w:lineRule="auto"/>
        <w:jc w:val="both"/>
        <w:rPr>
          <w:b/>
          <w:color w:val="000000"/>
        </w:rPr>
      </w:pPr>
    </w:p>
    <w:p w14:paraId="62C79C35" w14:textId="77777777" w:rsidR="00377CEF" w:rsidRPr="005F59F2" w:rsidRDefault="00377CEF"/>
    <w:sectPr w:rsidR="00377CEF" w:rsidRPr="005F59F2"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9674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45790F" w14:textId="77777777" w:rsidR="00E218CD" w:rsidRDefault="00E649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420F6A" w14:textId="77777777" w:rsidR="00E218CD" w:rsidRDefault="00E649B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9F2"/>
    <w:rsid w:val="000304B2"/>
    <w:rsid w:val="00036816"/>
    <w:rsid w:val="00044F01"/>
    <w:rsid w:val="000E2607"/>
    <w:rsid w:val="001210D8"/>
    <w:rsid w:val="00121C8B"/>
    <w:rsid w:val="001965ED"/>
    <w:rsid w:val="001C6423"/>
    <w:rsid w:val="001D4E15"/>
    <w:rsid w:val="001E4E3B"/>
    <w:rsid w:val="00257E5C"/>
    <w:rsid w:val="00334F03"/>
    <w:rsid w:val="00377CEF"/>
    <w:rsid w:val="004436D9"/>
    <w:rsid w:val="004879E1"/>
    <w:rsid w:val="00582817"/>
    <w:rsid w:val="005919DE"/>
    <w:rsid w:val="005B3E1C"/>
    <w:rsid w:val="005C6ACE"/>
    <w:rsid w:val="005E735F"/>
    <w:rsid w:val="005F3A5A"/>
    <w:rsid w:val="005F3AA6"/>
    <w:rsid w:val="005F59F2"/>
    <w:rsid w:val="0061676F"/>
    <w:rsid w:val="0066177B"/>
    <w:rsid w:val="00681E3F"/>
    <w:rsid w:val="006C1E0C"/>
    <w:rsid w:val="006D6988"/>
    <w:rsid w:val="00794DBE"/>
    <w:rsid w:val="007E5242"/>
    <w:rsid w:val="007E76CF"/>
    <w:rsid w:val="00801138"/>
    <w:rsid w:val="00854F44"/>
    <w:rsid w:val="00882C2E"/>
    <w:rsid w:val="00884677"/>
    <w:rsid w:val="008A089B"/>
    <w:rsid w:val="008E0AB1"/>
    <w:rsid w:val="008E7060"/>
    <w:rsid w:val="00900A52"/>
    <w:rsid w:val="00933FD2"/>
    <w:rsid w:val="00976ECC"/>
    <w:rsid w:val="00A10451"/>
    <w:rsid w:val="00A57D4F"/>
    <w:rsid w:val="00A70DD2"/>
    <w:rsid w:val="00AC181E"/>
    <w:rsid w:val="00AE0695"/>
    <w:rsid w:val="00B204DF"/>
    <w:rsid w:val="00B42B58"/>
    <w:rsid w:val="00B8472D"/>
    <w:rsid w:val="00B84C40"/>
    <w:rsid w:val="00BC1A1D"/>
    <w:rsid w:val="00BF1420"/>
    <w:rsid w:val="00C04C98"/>
    <w:rsid w:val="00C7485E"/>
    <w:rsid w:val="00C839A7"/>
    <w:rsid w:val="00C94FA9"/>
    <w:rsid w:val="00D25F82"/>
    <w:rsid w:val="00D75B39"/>
    <w:rsid w:val="00E13406"/>
    <w:rsid w:val="00E27765"/>
    <w:rsid w:val="00E649BC"/>
    <w:rsid w:val="00EE1B7B"/>
    <w:rsid w:val="00EF6C6B"/>
    <w:rsid w:val="00F21230"/>
    <w:rsid w:val="00F45F7B"/>
    <w:rsid w:val="00F96E29"/>
    <w:rsid w:val="00FC15D7"/>
    <w:rsid w:val="00FD34E7"/>
    <w:rsid w:val="00FF2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D7C01"/>
  <w15:chartTrackingRefBased/>
  <w15:docId w15:val="{CBFFAF5B-D6EF-4C92-8073-B76EFC59B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9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59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59F2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1D4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104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4C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C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C9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C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C9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87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860CB-FA96-4C1B-88F5-C8C3EA887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6</Pages>
  <Words>1066</Words>
  <Characters>6078</Characters>
  <Application>Microsoft Office Word</Application>
  <DocSecurity>0</DocSecurity>
  <Lines>50</Lines>
  <Paragraphs>14</Paragraphs>
  <ScaleCrop>false</ScaleCrop>
  <Company/>
  <LinksUpToDate>false</LinksUpToDate>
  <CharactersWithSpaces>7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ael, Jackie</dc:creator>
  <cp:keywords/>
  <dc:description/>
  <cp:lastModifiedBy>van Dael, Jackie</cp:lastModifiedBy>
  <cp:revision>68</cp:revision>
  <dcterms:created xsi:type="dcterms:W3CDTF">2021-09-06T11:36:00Z</dcterms:created>
  <dcterms:modified xsi:type="dcterms:W3CDTF">2021-09-06T14:09:00Z</dcterms:modified>
</cp:coreProperties>
</file>